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A1418" w14:textId="0488824F" w:rsidR="0007742F" w:rsidRPr="0007742F" w:rsidRDefault="001650FF" w:rsidP="0007742F">
      <w:pPr>
        <w:pStyle w:val="Rubrik1"/>
        <w:rPr>
          <w:rFonts w:cs="Times New Roman"/>
        </w:rPr>
      </w:pPr>
      <w:r w:rsidRPr="000D3078">
        <w:rPr>
          <w:rFonts w:cs="Times New Roman"/>
        </w:rPr>
        <w:t>Supplement</w:t>
      </w:r>
      <w:r w:rsidR="0055680D">
        <w:rPr>
          <w:rFonts w:cs="Times New Roman"/>
        </w:rPr>
        <w:t xml:space="preserve">ary </w:t>
      </w:r>
      <w:r w:rsidR="0009019E">
        <w:rPr>
          <w:rFonts w:cs="Times New Roman"/>
        </w:rPr>
        <w:t>Materials</w:t>
      </w:r>
    </w:p>
    <w:p w14:paraId="7C00216B" w14:textId="14F0D0B5" w:rsidR="00236C87" w:rsidRDefault="0007742F" w:rsidP="001650FF">
      <w:pPr>
        <w:rPr>
          <w:rFonts w:eastAsiaTheme="minorEastAsia"/>
        </w:rPr>
      </w:pPr>
      <w:r>
        <w:t>The following expression for the actual gradient waveform</w:t>
      </w:r>
      <w:r w:rsidR="00304A2F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g</m:t>
        </m: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</m:oMath>
      <w:r w:rsidR="00304A2F">
        <w:t>)</w:t>
      </w:r>
      <w:r w:rsidR="00DC00BC">
        <w:t xml:space="preserve"> </w:t>
      </w:r>
      <w:r w:rsidR="00304A2F">
        <w:t xml:space="preserve">was derived through symbolic differentiation of equation A10 in the work by </w:t>
      </w:r>
      <w:r w:rsidR="00304A2F">
        <w:fldChar w:fldCharType="begin"/>
      </w:r>
      <w:r w:rsidR="002671B0">
        <w:instrText xml:space="preserve"> ADDIN EN.CITE &lt;EndNote&gt;&lt;Cite AuthorYear="1"&gt;&lt;Author&gt;Bernstein&lt;/Author&gt;&lt;Year&gt;1998&lt;/Year&gt;&lt;RecNum&gt;884&lt;/RecNum&gt;&lt;DisplayText&gt;Bernstein et al. [1]&lt;/DisplayText&gt;&lt;record&gt;&lt;rec-number&gt;884&lt;/rec-number&gt;&lt;foreign-keys&gt;&lt;key app="EN" db-id="a900tvtfuwwpa3eaewx5dzf8xed9dta59fd0" timestamp="1475600971"&gt;884&lt;/key&gt;&lt;/foreign-keys&gt;&lt;ref-type name="Journal Article"&gt;17&lt;/ref-type&gt;&lt;contributors&gt;&lt;authors&gt;&lt;author&gt;Bernstein, M. A.&lt;/author&gt;&lt;author&gt;Zhou, X. J.&lt;/author&gt;&lt;author&gt;Polzin, J. A.&lt;/author&gt;&lt;author&gt;King, K. F.&lt;/author&gt;&lt;author&gt;Ganin, A.&lt;/author&gt;&lt;author&gt;Pelc, N. J.&lt;/author&gt;&lt;author&gt;Glover, G. H.&lt;/author&gt;&lt;/authors&gt;&lt;/contributors&gt;&lt;auth-address&gt;GE Medical Systems, Waukesha, Wisconsin 53188, USA.&lt;/auth-address&gt;&lt;titles&gt;&lt;title&gt;Concomitant gradient terms in phase contrast MR: analysis and correction&lt;/title&gt;&lt;secondary-title&gt;Magn Reson Med&lt;/secondary-title&gt;&lt;/titles&gt;&lt;periodical&gt;&lt;full-title&gt;Magnetic Resonance in Medicine&lt;/full-title&gt;&lt;abbr-1&gt;Magn. Reson. Med.&lt;/abbr-1&gt;&lt;abbr-2&gt;Magn Reson Med&lt;/abbr-2&gt;&lt;/periodical&gt;&lt;pages&gt;300-8&lt;/pages&gt;&lt;volume&gt;39&lt;/volume&gt;&lt;number&gt;2&lt;/number&gt;&lt;keywords&gt;&lt;keyword&gt;Artifacts&lt;/keyword&gt;&lt;keyword&gt;Feasibility Studies&lt;/keyword&gt;&lt;keyword&gt;Humans&lt;/keyword&gt;&lt;keyword&gt;*Image Processing, Computer-Assisted&lt;/keyword&gt;&lt;keyword&gt;Magnetic Resonance Angiography/*methods&lt;/keyword&gt;&lt;keyword&gt;Phantoms, Imaging&lt;/keyword&gt;&lt;/keywords&gt;&lt;dates&gt;&lt;year&gt;1998&lt;/year&gt;&lt;pub-dates&gt;&lt;date&gt;Feb&lt;/date&gt;&lt;/pub-dates&gt;&lt;/dates&gt;&lt;isbn&gt;0740-3194 (Print)&amp;#xD;0740-3194 (Linking)&lt;/isbn&gt;&lt;accession-num&gt;9469714&lt;/accession-num&gt;&lt;urls&gt;&lt;related-urls&gt;&lt;url&gt;http://www.ncbi.nlm.nih.gov/pubmed/9469714&lt;/url&gt;&lt;/related-urls&gt;&lt;/urls&gt;&lt;/record&gt;&lt;/Cite&gt;&lt;/EndNote&gt;</w:instrText>
      </w:r>
      <w:r w:rsidR="00304A2F">
        <w:fldChar w:fldCharType="separate"/>
      </w:r>
      <w:r w:rsidR="002671B0">
        <w:rPr>
          <w:noProof/>
        </w:rPr>
        <w:t>Bernstein et al. [1]</w:t>
      </w:r>
      <w:r w:rsidR="00304A2F">
        <w:fldChar w:fldCharType="end"/>
      </w:r>
      <w:r w:rsidR="00436D6A">
        <w:t>,</w:t>
      </w:r>
      <w:r w:rsidR="00304A2F">
        <w:t xml:space="preserve"> using </w:t>
      </w:r>
      <w:r w:rsidR="00B2654B">
        <w:t xml:space="preserve">the symbolic toolbox in </w:t>
      </w:r>
      <w:proofErr w:type="spellStart"/>
      <w:r w:rsidR="00304A2F">
        <w:t>Matlab</w:t>
      </w:r>
      <w:proofErr w:type="spellEnd"/>
      <w:r w:rsidR="00304A2F">
        <w:t xml:space="preserve"> (</w:t>
      </w:r>
      <w:r w:rsidR="00B2654B" w:rsidRPr="003662A0">
        <w:t>2024b, The MathWorks, Natick, MA, USA</w:t>
      </w:r>
      <w:r w:rsidR="00304A2F">
        <w:t xml:space="preserve">). </w:t>
      </w:r>
      <w:r w:rsidR="00236C87">
        <w:t xml:space="preserve">Note that, </w:t>
      </w:r>
      <w:r w:rsidR="00236C87">
        <w:rPr>
          <w:rFonts w:eastAsiaTheme="minorEastAsia"/>
        </w:rPr>
        <w:t xml:space="preserve">to improve legibility, we write the desired gradient waveform without the subscript ‘d’, and we </w:t>
      </w:r>
      <w:r w:rsidR="00EB1114">
        <w:rPr>
          <w:rFonts w:eastAsiaTheme="minorEastAsia"/>
        </w:rPr>
        <w:t>refrain from</w:t>
      </w:r>
      <w:r w:rsidR="00236C87">
        <w:rPr>
          <w:rFonts w:eastAsiaTheme="minorEastAsia"/>
        </w:rPr>
        <w:t xml:space="preserve"> writing out its dependence on time</w:t>
      </w:r>
      <w:r w:rsidR="00236C87" w:rsidRPr="00236C87">
        <w:rPr>
          <w:rFonts w:eastAsiaTheme="minorEastAsia"/>
        </w:rPr>
        <w:t xml:space="preserve"> </w:t>
      </w:r>
      <w:r w:rsidR="00236C87">
        <w:rPr>
          <w:rFonts w:eastAsiaTheme="minorEastAsia"/>
        </w:rPr>
        <w:t>(</w:t>
      </w:r>
      <m:oMath>
        <m:r>
          <m:rPr>
            <m:sty m:val="b"/>
          </m:rPr>
          <w:rPr>
            <w:rFonts w:ascii="Cambria Math" w:eastAsiaTheme="minorEastAsia" w:hAnsi="Cambria Math"/>
          </w:rPr>
          <m:t>g</m:t>
        </m:r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d</m:t>
            </m:r>
          </m:sub>
        </m:sSub>
        <m:r>
          <w:rPr>
            <w:rFonts w:ascii="Cambria Math" w:eastAsiaTheme="minorEastAsia" w:hAnsi="Cambria Math"/>
          </w:rPr>
          <m:t>(t)=[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 xml:space="preserve">  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y</m:t>
            </m:r>
          </m:sub>
        </m:sSub>
        <m:r>
          <w:rPr>
            <w:rFonts w:ascii="Cambria Math" w:eastAsiaTheme="minorEastAsia" w:hAnsi="Cambria Math"/>
          </w:rPr>
          <m:t xml:space="preserve">  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z</m:t>
            </m:r>
          </m:sub>
        </m:sSub>
        <m:r>
          <w:rPr>
            <w:rFonts w:ascii="Cambria Math" w:eastAsiaTheme="minorEastAsia" w:hAnsi="Cambria Math"/>
          </w:rPr>
          <m:t>]</m:t>
        </m:r>
      </m:oMath>
      <w:r w:rsidR="00236C87">
        <w:rPr>
          <w:rFonts w:eastAsiaTheme="minorEastAsia"/>
        </w:rPr>
        <w:t>).</w:t>
      </w:r>
    </w:p>
    <w:p w14:paraId="218E6EF5" w14:textId="61F4D749" w:rsidR="0007742F" w:rsidRDefault="00A47E62" w:rsidP="001650FF">
      <w:r>
        <w:t>T</w:t>
      </w:r>
      <w:r w:rsidR="00B2654B">
        <w:t>he initial result</w:t>
      </w:r>
      <w:r w:rsidR="00304A2F">
        <w:t xml:space="preserve"> </w:t>
      </w:r>
      <w:r w:rsidR="00236C87">
        <w:t xml:space="preserve">from symbolic differentiation </w:t>
      </w:r>
      <w:r>
        <w:t xml:space="preserve">was </w:t>
      </w:r>
      <w:r w:rsidR="00C40AA4">
        <w:t xml:space="preserve">manually </w:t>
      </w:r>
      <w:r>
        <w:t>simplified</w:t>
      </w:r>
      <w:r w:rsidR="00B2654B">
        <w:t xml:space="preserve"> </w:t>
      </w:r>
      <w:r w:rsidR="00304A2F">
        <w:t xml:space="preserve">to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</m:oMath>
      <w:r w:rsidR="00304A2F">
        <w:t xml:space="preserve"> at a given position (</w:t>
      </w:r>
      <m:oMath>
        <m:r>
          <m:rPr>
            <m:sty m:val="b"/>
          </m:rPr>
          <w:rPr>
            <w:rFonts w:ascii="Cambria Math" w:eastAsiaTheme="minorEastAsia" w:hAnsi="Cambria Math"/>
          </w:rPr>
          <m:t>r</m:t>
        </m:r>
        <m:r>
          <w:rPr>
            <w:rFonts w:ascii="Cambria Math" w:eastAsiaTheme="minorEastAsia" w:hAnsi="Cambria Math"/>
          </w:rPr>
          <m:t>=[x,  y,  z]</m:t>
        </m:r>
      </m:oMath>
      <w:r w:rsidR="00304A2F">
        <w:t>), according to</w:t>
      </w:r>
    </w:p>
    <w:p w14:paraId="4FF14048" w14:textId="1C726F05" w:rsidR="00103B69" w:rsidRPr="00AE3D9B" w:rsidRDefault="00000000" w:rsidP="001650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 w:hAnsi="Cambria Math"/>
                    </w:rPr>
                    <m:t>⋅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r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α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α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x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α-1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α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x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α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α-1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</m:t>
                                </m: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-α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x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β</m:t>
                        </m:r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(α-1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mr>
                  </m:m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g</m:t>
                          </m:r>
                          <m:r>
                            <w:rPr>
                              <w:rFonts w:ascii="Cambria Math" w:hAnsi="Cambria Math"/>
                            </w:rPr>
                            <m:t>⋅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α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x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β</m:t>
                          </m:r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β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α-1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  <w:vertAlign w:val="superscript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vertAlign w:val="superscript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</w:rPr>
            <m:t xml:space="preserve"> ,</m:t>
          </m:r>
        </m:oMath>
      </m:oMathPara>
    </w:p>
    <w:p w14:paraId="559212EA" w14:textId="5EB2E345" w:rsidR="00AE3D9B" w:rsidRDefault="00707023" w:rsidP="001650FF">
      <w:pPr>
        <w:rPr>
          <w:rFonts w:eastAsiaTheme="minorEastAsia"/>
        </w:rPr>
      </w:pPr>
      <w:r>
        <w:rPr>
          <w:rFonts w:eastAsiaTheme="minorEastAsia"/>
        </w:rPr>
        <w:t xml:space="preserve">which </w:t>
      </w:r>
      <w:r w:rsidR="00C40AA4">
        <w:rPr>
          <w:rFonts w:eastAsiaTheme="minorEastAsia"/>
        </w:rPr>
        <w:t>was</w:t>
      </w:r>
      <w:r>
        <w:rPr>
          <w:rFonts w:eastAsiaTheme="minorEastAsia"/>
        </w:rPr>
        <w:t xml:space="preserve"> </w:t>
      </w:r>
      <w:r w:rsidR="00304A2F">
        <w:rPr>
          <w:rFonts w:eastAsiaTheme="minorEastAsia"/>
        </w:rPr>
        <w:t xml:space="preserve">further </w:t>
      </w:r>
      <w:r w:rsidR="000B2807">
        <w:rPr>
          <w:rFonts w:eastAsiaTheme="minorEastAsia"/>
        </w:rPr>
        <w:t>simplified</w:t>
      </w:r>
      <w:r w:rsidR="00B2654B">
        <w:rPr>
          <w:rFonts w:eastAsiaTheme="minorEastAsia"/>
        </w:rPr>
        <w:t>, by using the substituti</w:t>
      </w:r>
      <w:r w:rsidR="00B2654B" w:rsidRPr="00B2654B">
        <w:t xml:space="preserve">on </w:t>
      </w:r>
      <m:oMath>
        <m:r>
          <m:rPr>
            <m:sty m:val="b"/>
          </m:rPr>
          <w:rPr>
            <w:rFonts w:ascii="Cambria Math" w:hAnsi="Cambria Math"/>
          </w:rPr>
          <m:t>v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sub>
            </m:sSub>
            <m:r>
              <w:rPr>
                <w:rFonts w:ascii="Cambria Math" w:hAnsi="Cambria Math"/>
              </w:rPr>
              <m:t xml:space="preserve">,  </m:t>
            </m:r>
            <m:r>
              <m:rPr>
                <m:sty m:val="p"/>
              </m:rP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 xml:space="preserve">, 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sub>
            </m:sSub>
          </m:e>
        </m:d>
      </m:oMath>
      <w:r w:rsidR="00C40AA4">
        <w:rPr>
          <w:rFonts w:eastAsiaTheme="minorEastAsia"/>
        </w:rP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w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  <m:r>
              <w:rPr>
                <w:rFonts w:ascii="Cambria Math" w:hAnsi="Cambria Math"/>
              </w:rPr>
              <m:t xml:space="preserve">,  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sub>
            </m:sSub>
            <m:r>
              <w:rPr>
                <w:rFonts w:ascii="Cambria Math" w:hAnsi="Cambria Math"/>
              </w:rPr>
              <m:t xml:space="preserve">, 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y</m:t>
                </m:r>
              </m:sub>
            </m:sSub>
          </m:e>
        </m:d>
      </m:oMath>
      <w:r w:rsidR="00B2654B" w:rsidRPr="00B2654B">
        <w:t>,</w:t>
      </w:r>
      <w:r w:rsidR="000B2807">
        <w:rPr>
          <w:rFonts w:eastAsiaTheme="minorEastAsia"/>
        </w:rPr>
        <w:t xml:space="preserve"> to</w:t>
      </w:r>
      <w:r w:rsidR="00C40AA4">
        <w:rPr>
          <w:rFonts w:eastAsiaTheme="minorEastAsia"/>
        </w:rPr>
        <w:t xml:space="preserve"> yield the final </w:t>
      </w:r>
      <w:r w:rsidR="00236C87">
        <w:rPr>
          <w:rFonts w:eastAsiaTheme="minorEastAsia"/>
        </w:rPr>
        <w:t xml:space="preserve">compact </w:t>
      </w:r>
      <w:r w:rsidR="00C40AA4">
        <w:rPr>
          <w:rFonts w:eastAsiaTheme="minorEastAsia"/>
        </w:rPr>
        <w:t>expression</w:t>
      </w:r>
      <w:r w:rsidR="00236C87">
        <w:rPr>
          <w:rFonts w:eastAsiaTheme="minorEastAsia"/>
        </w:rPr>
        <w:t xml:space="preserve"> (Eq. 4)</w:t>
      </w:r>
    </w:p>
    <w:p w14:paraId="0D11FD18" w14:textId="3643DB0A" w:rsidR="00AE3D9B" w:rsidRPr="00341A08" w:rsidRDefault="00000000" w:rsidP="001650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/>
                          <w:lang w:val="sv-SE"/>
                        </w:rPr>
                        <m:t>⊗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lang w:val="sv-SE"/>
                        </w:rPr>
                        <m:t>⊗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w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lang w:val="sv-SE"/>
                        </w:rPr>
                        <m:t>⊗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⋅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r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g⋅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v⋅r</m:t>
                          </m:r>
                          <m:ctrlPr>
                            <w:rPr>
                              <w:rFonts w:ascii="Cambria Math" w:hAnsi="Cambria Math"/>
                              <w:b/>
                              <w:bCs/>
                              <w:iCs/>
                            </w:rPr>
                          </m:ctrlPr>
                        </m:e>
                      </m:d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w⋅r</m:t>
                          </m:r>
                        </m:e>
                      </m:d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lang w:val="sv-SE"/>
                        </w:rPr>
                        <m:t>⊗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w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lang w:val="sv-SE"/>
                        </w:rPr>
                        <m:t>⊗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⋅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r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v⋅r</m:t>
                          </m:r>
                          <m:ctrlPr>
                            <w:rPr>
                              <w:rFonts w:ascii="Cambria Math" w:hAnsi="Cambria Math"/>
                              <w:b/>
                              <w:bCs/>
                              <w:iCs/>
                            </w:rPr>
                          </m:ctrlPr>
                        </m:e>
                      </m:d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w⋅r</m:t>
                          </m:r>
                        </m:e>
                      </m:d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J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b>
              </m:sSub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29F9C7C9" w14:textId="79AF35D2" w:rsidR="00AE3D9B" w:rsidRDefault="00707023" w:rsidP="001650FF">
      <w:r>
        <w:t>w</w:t>
      </w:r>
      <w:r w:rsidR="0009302D">
        <w:t>here</w:t>
      </w:r>
      <w:r w:rsidR="00341A0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r>
          <m:rPr>
            <m:sty m:val="b"/>
          </m:rPr>
          <w:rPr>
            <w:rFonts w:ascii="Cambria Math" w:hAnsi="Cambria Math"/>
          </w:rPr>
          <m:t>g⋅r</m:t>
        </m:r>
      </m:oMath>
      <w:r w:rsidR="00BA5308" w:rsidRPr="00B226EF">
        <w:rPr>
          <w:rFonts w:eastAsiaTheme="minorEastAsia"/>
          <w:bCs/>
        </w:rPr>
        <w:t>,</w:t>
      </w:r>
      <w:r w:rsidR="0009019E">
        <w:rPr>
          <w:rFonts w:eastAsiaTheme="minorEastAsia"/>
          <w:bCs/>
        </w:rPr>
        <w:t xml:space="preserve"> </w:t>
      </w:r>
      <m:oMath>
        <m:r>
          <w:rPr>
            <w:rFonts w:ascii="Cambria Math" w:hAnsi="Cambria Math"/>
          </w:rPr>
          <m:t>⊗</m:t>
        </m:r>
      </m:oMath>
      <w:r w:rsidR="0009019E">
        <w:rPr>
          <w:rFonts w:eastAsiaTheme="minorEastAsia"/>
        </w:rPr>
        <w:t xml:space="preserve"> denotes the outer product such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⊗2</m:t>
            </m:r>
          </m:sup>
        </m:sSup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g</m:t>
        </m:r>
        <m:r>
          <w:rPr>
            <w:rFonts w:ascii="Cambria Math" w:hAnsi="Cambria Math"/>
          </w:rPr>
          <m:t>⊗</m:t>
        </m:r>
        <m:r>
          <m:rPr>
            <m:sty m:val="b"/>
          </m:rPr>
          <w:rPr>
            <w:rFonts w:ascii="Cambria Math" w:hAnsi="Cambria Math"/>
          </w:rPr>
          <m:t>g</m:t>
        </m:r>
      </m:oMath>
      <w:r w:rsidR="007769F2" w:rsidRPr="007769F2">
        <w:rPr>
          <w:rFonts w:eastAsiaTheme="minorEastAsia"/>
          <w:bCs/>
        </w:rPr>
        <w:t>.</w:t>
      </w:r>
      <w:r w:rsidR="002C371E">
        <w:rPr>
          <w:rFonts w:eastAsiaTheme="minorEastAsia"/>
        </w:rPr>
        <w:t xml:space="preserve"> </w:t>
      </w:r>
      <w:r w:rsidR="007769F2">
        <w:rPr>
          <w:rFonts w:eastAsiaTheme="minorEastAsia"/>
        </w:rPr>
        <w:t xml:space="preserve">The right hand side shows that the expression is related to the </w:t>
      </w:r>
      <w:r w:rsidR="002C371E">
        <w:rPr>
          <w:rFonts w:eastAsiaTheme="minorEastAsia"/>
        </w:rPr>
        <w:t>Jacobian</w:t>
      </w:r>
      <w:r w:rsidR="007769F2">
        <w:rPr>
          <w:rFonts w:eastAsiaTheme="minorEastAsia"/>
        </w:rPr>
        <w:t xml:space="preserve"> (</w:t>
      </w:r>
      <w:r w:rsidR="007769F2" w:rsidRPr="007769F2">
        <w:rPr>
          <w:rFonts w:eastAsiaTheme="minorEastAsia"/>
          <w:b/>
          <w:bCs/>
        </w:rPr>
        <w:t>J</w:t>
      </w:r>
      <w:r w:rsidR="007769F2">
        <w:rPr>
          <w:rFonts w:eastAsiaTheme="minorEastAsia"/>
        </w:rPr>
        <w:t xml:space="preserve">, first-order spatial derivative) of </w:t>
      </w:r>
      <w:r w:rsidR="002C371E" w:rsidRPr="002C371E">
        <w:rPr>
          <w:rFonts w:eastAsiaTheme="minorEastAsia"/>
          <w:b/>
          <w:bCs/>
        </w:rPr>
        <w:t>B</w:t>
      </w:r>
      <w:r w:rsidR="002C371E">
        <w:rPr>
          <w:rFonts w:eastAsiaTheme="minorEastAsia"/>
          <w:vertAlign w:val="subscript"/>
        </w:rPr>
        <w:t>a</w:t>
      </w:r>
      <w:r w:rsidR="002C371E">
        <w:rPr>
          <w:rFonts w:eastAsiaTheme="minorEastAsia"/>
        </w:rPr>
        <w:t xml:space="preserve"> </w:t>
      </w:r>
      <w:r w:rsidR="000A2A19">
        <w:rPr>
          <w:rFonts w:eastAsiaTheme="minorEastAsia"/>
        </w:rPr>
        <w:fldChar w:fldCharType="begin"/>
      </w:r>
      <w:r w:rsidR="000A2A19">
        <w:rPr>
          <w:rFonts w:eastAsiaTheme="minorEastAsia"/>
        </w:rPr>
        <w:instrText xml:space="preserve"> ADDIN EN.CITE &lt;EndNote&gt;&lt;Cite&gt;&lt;Author&gt;Bernstein&lt;/Author&gt;&lt;Year&gt;1998&lt;/Year&gt;&lt;RecNum&gt;884&lt;/RecNum&gt;&lt;DisplayText&gt;[1]&lt;/DisplayText&gt;&lt;record&gt;&lt;rec-number&gt;884&lt;/rec-number&gt;&lt;foreign-keys&gt;&lt;key app="EN" db-id="a900tvtfuwwpa3eaewx5dzf8xed9dta59fd0" timestamp="1475600971"&gt;884&lt;/key&gt;&lt;/foreign-keys&gt;&lt;ref-type name="Journal Article"&gt;17&lt;/ref-type&gt;&lt;contributors&gt;&lt;authors&gt;&lt;author&gt;Bernstein, M. A.&lt;/author&gt;&lt;author&gt;Zhou, X. J.&lt;/author&gt;&lt;author&gt;Polzin, J. A.&lt;/author&gt;&lt;author&gt;King, K. F.&lt;/author&gt;&lt;author&gt;Ganin, A.&lt;/author&gt;&lt;author&gt;Pelc, N. J.&lt;/author&gt;&lt;author&gt;Glover, G. H.&lt;/author&gt;&lt;/authors&gt;&lt;/contributors&gt;&lt;auth-address&gt;GE Medical Systems, Waukesha, Wisconsin 53188, USA.&lt;/auth-address&gt;&lt;titles&gt;&lt;title&gt;Concomitant gradient terms in phase contrast MR: analysis and correction&lt;/title&gt;&lt;secondary-title&gt;Magn Reson Med&lt;/secondary-title&gt;&lt;/titles&gt;&lt;periodical&gt;&lt;full-title&gt;Magnetic Resonance in Medicine&lt;/full-title&gt;&lt;abbr-1&gt;Magn. Reson. Med.&lt;/abbr-1&gt;&lt;abbr-2&gt;Magn Reson Med&lt;/abbr-2&gt;&lt;/periodical&gt;&lt;pages&gt;300-8&lt;/pages&gt;&lt;volume&gt;39&lt;/volume&gt;&lt;number&gt;2&lt;/number&gt;&lt;keywords&gt;&lt;keyword&gt;Artifacts&lt;/keyword&gt;&lt;keyword&gt;Feasibility Studies&lt;/keyword&gt;&lt;keyword&gt;Humans&lt;/keyword&gt;&lt;keyword&gt;*Image Processing, Computer-Assisted&lt;/keyword&gt;&lt;keyword&gt;Magnetic Resonance Angiography/*methods&lt;/keyword&gt;&lt;keyword&gt;Phantoms, Imaging&lt;/keyword&gt;&lt;/keywords&gt;&lt;dates&gt;&lt;year&gt;1998&lt;/year&gt;&lt;pub-dates&gt;&lt;date&gt;Feb&lt;/date&gt;&lt;/pub-dates&gt;&lt;/dates&gt;&lt;isbn&gt;0740-3194 (Print)&amp;#xD;0740-3194 (Linking)&lt;/isbn&gt;&lt;accession-num&gt;9469714&lt;/accession-num&gt;&lt;urls&gt;&lt;related-urls&gt;&lt;url&gt;http://www.ncbi.nlm.nih.gov/pubmed/9469714&lt;/url&gt;&lt;/related-urls&gt;&lt;/urls&gt;&lt;/record&gt;&lt;/Cite&gt;&lt;/EndNote&gt;</w:instrText>
      </w:r>
      <w:r w:rsidR="000A2A19">
        <w:rPr>
          <w:rFonts w:eastAsiaTheme="minorEastAsia"/>
        </w:rPr>
        <w:fldChar w:fldCharType="separate"/>
      </w:r>
      <w:r w:rsidR="000A2A19">
        <w:rPr>
          <w:rFonts w:eastAsiaTheme="minorEastAsia"/>
          <w:noProof/>
        </w:rPr>
        <w:t>[1]</w:t>
      </w:r>
      <w:r w:rsidR="000A2A19">
        <w:rPr>
          <w:rFonts w:eastAsiaTheme="minorEastAsia"/>
        </w:rPr>
        <w:fldChar w:fldCharType="end"/>
      </w:r>
      <w:r w:rsidR="000A2A19">
        <w:rPr>
          <w:rFonts w:eastAsiaTheme="minorEastAsia"/>
        </w:rPr>
        <w:t>.</w:t>
      </w:r>
    </w:p>
    <w:p w14:paraId="0B887E6F" w14:textId="257F41C8" w:rsidR="003627BA" w:rsidRDefault="0007742F" w:rsidP="003627BA">
      <w:r>
        <w:t xml:space="preserve">These </w:t>
      </w:r>
      <w:r w:rsidR="00B2654B">
        <w:t>functions</w:t>
      </w:r>
      <w:r>
        <w:t xml:space="preserve"> are available in </w:t>
      </w:r>
      <w:r w:rsidR="00B2654B">
        <w:t xml:space="preserve">the </w:t>
      </w:r>
      <w:r w:rsidR="00EF49A2">
        <w:t>open-source</w:t>
      </w:r>
      <w:r w:rsidR="00B2654B">
        <w:t xml:space="preserve"> repository</w:t>
      </w:r>
      <w:r>
        <w:t xml:space="preserve"> </w:t>
      </w:r>
      <w:hyperlink r:id="rId11" w:history="1">
        <w:r w:rsidR="00B2654B" w:rsidRPr="00106020">
          <w:rPr>
            <w:rStyle w:val="Hyperlnk"/>
          </w:rPr>
          <w:t>https://github.com/filip-szczepankiewicz/fwf_sequence_tools</w:t>
        </w:r>
      </w:hyperlink>
      <w:r w:rsidR="00B2654B">
        <w:t xml:space="preserve">. The full concomitant </w:t>
      </w:r>
      <w:r w:rsidR="00B2654B" w:rsidRPr="00EF49A2">
        <w:t>gradient (</w:t>
      </w:r>
      <w:r w:rsidR="00EF49A2" w:rsidRPr="00EF49A2">
        <w:fldChar w:fldCharType="begin"/>
      </w:r>
      <w:r w:rsidR="00EF49A2" w:rsidRPr="00EF49A2">
        <w:instrText xml:space="preserve"> REF _Ref193978208 \h  \* MERGEFORMAT </w:instrText>
      </w:r>
      <w:r w:rsidR="00EF49A2" w:rsidRPr="00EF49A2">
        <w:fldChar w:fldCharType="separate"/>
      </w:r>
      <w:r w:rsidR="000B4136" w:rsidRPr="00907E68">
        <w:t xml:space="preserve">Eq. </w:t>
      </w:r>
      <w:r w:rsidR="000B4136" w:rsidRPr="000B4136">
        <w:rPr>
          <w:noProof/>
        </w:rPr>
        <w:t>4</w:t>
      </w:r>
      <w:r w:rsidR="00EF49A2" w:rsidRPr="00EF49A2">
        <w:fldChar w:fldCharType="end"/>
      </w:r>
      <w:r w:rsidR="00B2654B" w:rsidRPr="00EF49A2">
        <w:t xml:space="preserve">) is </w:t>
      </w:r>
      <w:r w:rsidR="00EF49A2" w:rsidRPr="00EF49A2">
        <w:t>calculated</w:t>
      </w:r>
      <w:r w:rsidR="00EF49A2">
        <w:t xml:space="preserve"> by</w:t>
      </w:r>
      <w:r w:rsidR="00B2654B">
        <w:t xml:space="preserve"> </w:t>
      </w:r>
      <w:r w:rsidR="0009019E">
        <w:t xml:space="preserve">the function </w:t>
      </w:r>
      <w:proofErr w:type="spellStart"/>
      <w:r w:rsidR="00B2654B">
        <w:t>fwf_gwf_to_gwf_actual</w:t>
      </w:r>
      <w:proofErr w:type="spellEnd"/>
      <w:r w:rsidR="0009019E">
        <w:t xml:space="preserve"> and</w:t>
      </w:r>
      <w:r w:rsidR="00EF49A2">
        <w:t xml:space="preserve"> an approximation </w:t>
      </w:r>
      <w:r w:rsidR="00051F21">
        <w:t xml:space="preserve">of </w:t>
      </w:r>
      <w:r w:rsidR="00EF49A2">
        <w:t xml:space="preserve">the truncated Taylor expansion </w:t>
      </w:r>
      <w:r w:rsidR="0009019E">
        <w:t xml:space="preserve">for </w:t>
      </w:r>
      <w:r w:rsidR="00EF49A2">
        <w:t xml:space="preserve">a given order is calculated by </w:t>
      </w:r>
      <w:proofErr w:type="spellStart"/>
      <w:r w:rsidR="00EF49A2" w:rsidRPr="00EF49A2">
        <w:t>fwf_gwf_to_gwf_actual_taylorOrder</w:t>
      </w:r>
      <w:proofErr w:type="spellEnd"/>
      <w:r w:rsidR="00A24767">
        <w:t xml:space="preserve"> </w:t>
      </w:r>
      <w:r w:rsidR="00A24767">
        <w:fldChar w:fldCharType="begin"/>
      </w:r>
      <w:r w:rsidR="00A24767">
        <w:instrText xml:space="preserve"> ADDIN EN.CITE &lt;EndNote&gt;&lt;Cite&gt;&lt;Author&gt;Bernstein&lt;/Author&gt;&lt;Year&gt;1998&lt;/Year&gt;&lt;RecNum&gt;884&lt;/RecNum&gt;&lt;DisplayText&gt;[1]&lt;/DisplayText&gt;&lt;record&gt;&lt;rec-number&gt;884&lt;/rec-number&gt;&lt;foreign-keys&gt;&lt;key app="EN" db-id="a900tvtfuwwpa3eaewx5dzf8xed9dta59fd0" timestamp="1475600971"&gt;884&lt;/key&gt;&lt;/foreign-keys&gt;&lt;ref-type name="Journal Article"&gt;17&lt;/ref-type&gt;&lt;contributors&gt;&lt;authors&gt;&lt;author&gt;Bernstein, M. A.&lt;/author&gt;&lt;author&gt;Zhou, X. J.&lt;/author&gt;&lt;author&gt;Polzin, J. A.&lt;/author&gt;&lt;author&gt;King, K. F.&lt;/author&gt;&lt;author&gt;Ganin, A.&lt;/author&gt;&lt;author&gt;Pelc, N. J.&lt;/author&gt;&lt;author&gt;Glover, G. H.&lt;/author&gt;&lt;/authors&gt;&lt;/contributors&gt;&lt;auth-address&gt;GE Medical Systems, Waukesha, Wisconsin 53188, USA.&lt;/auth-address&gt;&lt;titles&gt;&lt;title&gt;Concomitant gradient terms in phase contrast MR: analysis and correction&lt;/title&gt;&lt;secondary-title&gt;Magn Reson Med&lt;/secondary-title&gt;&lt;/titles&gt;&lt;periodical&gt;&lt;full-title&gt;Magnetic Resonance in Medicine&lt;/full-title&gt;&lt;abbr-1&gt;Magn. Reson. Med.&lt;/abbr-1&gt;&lt;abbr-2&gt;Magn Reson Med&lt;/abbr-2&gt;&lt;/periodical&gt;&lt;pages&gt;300-8&lt;/pages&gt;&lt;volume&gt;39&lt;/volume&gt;&lt;number&gt;2&lt;/number&gt;&lt;keywords&gt;&lt;keyword&gt;Artifacts&lt;/keyword&gt;&lt;keyword&gt;Feasibility Studies&lt;/keyword&gt;&lt;keyword&gt;Humans&lt;/keyword&gt;&lt;keyword&gt;*Image Processing, Computer-Assisted&lt;/keyword&gt;&lt;keyword&gt;Magnetic Resonance Angiography/*methods&lt;/keyword&gt;&lt;keyword&gt;Phantoms, Imaging&lt;/keyword&gt;&lt;/keywords&gt;&lt;dates&gt;&lt;year&gt;1998&lt;/year&gt;&lt;pub-dates&gt;&lt;date&gt;Feb&lt;/date&gt;&lt;/pub-dates&gt;&lt;/dates&gt;&lt;isbn&gt;0740-3194 (Print)&amp;#xD;0740-3194 (Linking)&lt;/isbn&gt;&lt;accession-num&gt;9469714&lt;/accession-num&gt;&lt;urls&gt;&lt;related-urls&gt;&lt;url&gt;http://www.ncbi.nlm.nih.gov/pubmed/9469714&lt;/url&gt;&lt;/related-urls&gt;&lt;/urls&gt;&lt;/record&gt;&lt;/Cite&gt;&lt;/EndNote&gt;</w:instrText>
      </w:r>
      <w:r w:rsidR="00A24767">
        <w:fldChar w:fldCharType="separate"/>
      </w:r>
      <w:r w:rsidR="00A24767">
        <w:rPr>
          <w:noProof/>
        </w:rPr>
        <w:t>[1]</w:t>
      </w:r>
      <w:r w:rsidR="00A24767">
        <w:fldChar w:fldCharType="end"/>
      </w:r>
      <w:r w:rsidR="00EF49A2">
        <w:t>.</w:t>
      </w:r>
    </w:p>
    <w:p w14:paraId="51ECE2AC" w14:textId="54EEC4EA" w:rsidR="00236C87" w:rsidRDefault="00BA5308" w:rsidP="003627BA">
      <w:r>
        <w:t>Eq. 4 was</w:t>
      </w:r>
      <w:r w:rsidR="00236C87">
        <w:t xml:space="preserve"> validated by comparing </w:t>
      </w:r>
      <w:r>
        <w:t>it</w:t>
      </w:r>
      <w:r w:rsidR="00236C87">
        <w:t xml:space="preserve"> to numerical differentiation of</w:t>
      </w:r>
      <w:r w:rsidR="00471AC1">
        <w:t xml:space="preserve"> the local magnetic field strength described by</w:t>
      </w:r>
      <w:r w:rsidR="00236C87">
        <w:t xml:space="preserve"> Eq. 1. Figure S1 shows that Eq. 4 is consistent with the numerical calculation of the gradient, whereas the Taylor expansions </w:t>
      </w:r>
      <w:r w:rsidR="00EB1114">
        <w:t>show</w:t>
      </w:r>
      <w:r w:rsidR="00236C87">
        <w:t xml:space="preserve"> limited accuracy.</w:t>
      </w:r>
      <w:r w:rsidR="002F2DC6">
        <w:t xml:space="preserve"> </w:t>
      </w:r>
    </w:p>
    <w:p w14:paraId="15C91A0F" w14:textId="711FA68B" w:rsidR="00174CFB" w:rsidRPr="00DE3427" w:rsidRDefault="0080766E" w:rsidP="0011063D">
      <w:r>
        <w:t xml:space="preserve">The value of a more accurate description of concomitant gradients can be seen in </w:t>
      </w:r>
      <w:r w:rsidR="00174CFB">
        <w:t>Figure S2</w:t>
      </w:r>
      <w:r>
        <w:t>, where</w:t>
      </w:r>
      <w:r w:rsidR="00174CFB">
        <w:t xml:space="preserve"> </w:t>
      </w:r>
      <w:r>
        <w:t xml:space="preserve">we visualize </w:t>
      </w:r>
      <w:r w:rsidR="00174CFB">
        <w:t>the signal bias predicted by the 2</w:t>
      </w:r>
      <w:r w:rsidR="00174CFB" w:rsidRPr="00174CFB">
        <w:rPr>
          <w:vertAlign w:val="superscript"/>
        </w:rPr>
        <w:t>nd</w:t>
      </w:r>
      <w:r w:rsidR="00174CFB">
        <w:t xml:space="preserve"> order Taylor approximation and the full expression for the </w:t>
      </w:r>
      <w:r w:rsidR="00174CFB" w:rsidRPr="00DE3427">
        <w:t>actual gradient waveform (</w:t>
      </w:r>
      <w:r w:rsidR="00174CFB" w:rsidRPr="00DE3427">
        <w:fldChar w:fldCharType="begin"/>
      </w:r>
      <w:r w:rsidR="00174CFB" w:rsidRPr="00DE3427">
        <w:instrText xml:space="preserve"> REF _Ref193978208 \h </w:instrText>
      </w:r>
      <w:r w:rsidR="00174CFB" w:rsidRPr="00DE3427">
        <w:fldChar w:fldCharType="separate"/>
      </w:r>
      <w:r w:rsidR="00174CFB" w:rsidRPr="00DE3427">
        <w:t xml:space="preserve">Eq. </w:t>
      </w:r>
      <w:r w:rsidR="00174CFB" w:rsidRPr="00DE3427">
        <w:rPr>
          <w:noProof/>
        </w:rPr>
        <w:t>4</w:t>
      </w:r>
      <w:r w:rsidR="00174CFB" w:rsidRPr="00DE3427">
        <w:fldChar w:fldCharType="end"/>
      </w:r>
      <w:r w:rsidR="00174CFB" w:rsidRPr="00DE3427">
        <w:t>). The figure shows that</w:t>
      </w:r>
      <w:r w:rsidR="00394AE6" w:rsidRPr="00DE3427">
        <w:t xml:space="preserve"> </w:t>
      </w:r>
      <w:r w:rsidR="00F20142" w:rsidRPr="00DE3427">
        <w:t xml:space="preserve">the </w:t>
      </w:r>
      <w:r w:rsidR="00542688" w:rsidRPr="00DE3427">
        <w:t xml:space="preserve">truncated </w:t>
      </w:r>
      <w:r w:rsidR="00F20142" w:rsidRPr="00DE3427">
        <w:t xml:space="preserve">approximation </w:t>
      </w:r>
      <w:r w:rsidR="00542688" w:rsidRPr="00DE3427">
        <w:t>predicts negligible errors</w:t>
      </w:r>
      <w:r w:rsidR="00F20142" w:rsidRPr="00DE3427">
        <w:t xml:space="preserve">, </w:t>
      </w:r>
      <w:proofErr w:type="gramStart"/>
      <w:r w:rsidR="00542688" w:rsidRPr="00DE3427">
        <w:t>whereas</w:t>
      </w:r>
      <w:r w:rsidR="00F20142" w:rsidRPr="00DE3427">
        <w:t>,</w:t>
      </w:r>
      <w:proofErr w:type="gramEnd"/>
      <w:r w:rsidR="00F20142" w:rsidRPr="00DE3427">
        <w:t xml:space="preserve"> the more accurate </w:t>
      </w:r>
      <w:r w:rsidR="005A519D" w:rsidRPr="00DE3427">
        <w:t>expression (</w:t>
      </w:r>
      <w:r w:rsidR="005A519D" w:rsidRPr="00DE3427">
        <w:fldChar w:fldCharType="begin"/>
      </w:r>
      <w:r w:rsidR="005A519D" w:rsidRPr="00DE3427">
        <w:instrText xml:space="preserve"> REF _Ref193978208 \h </w:instrText>
      </w:r>
      <w:r w:rsidR="005A519D" w:rsidRPr="00DE3427">
        <w:fldChar w:fldCharType="separate"/>
      </w:r>
      <w:r w:rsidR="005A519D" w:rsidRPr="00DE3427">
        <w:t xml:space="preserve">Eq. </w:t>
      </w:r>
      <w:r w:rsidR="005A519D" w:rsidRPr="00DE3427">
        <w:rPr>
          <w:noProof/>
        </w:rPr>
        <w:t>4</w:t>
      </w:r>
      <w:r w:rsidR="005A519D" w:rsidRPr="00DE3427">
        <w:fldChar w:fldCharType="end"/>
      </w:r>
      <w:r w:rsidR="005A519D" w:rsidRPr="00DE3427">
        <w:t>)</w:t>
      </w:r>
      <w:r w:rsidR="00F20142" w:rsidRPr="00DE3427">
        <w:t xml:space="preserve"> </w:t>
      </w:r>
      <w:r w:rsidR="00542688" w:rsidRPr="00DE3427">
        <w:t>reveals</w:t>
      </w:r>
      <w:r w:rsidR="00F20142" w:rsidRPr="00DE3427">
        <w:t xml:space="preserve"> that the </w:t>
      </w:r>
      <w:r w:rsidRPr="00DE3427">
        <w:t xml:space="preserve">actual </w:t>
      </w:r>
      <w:r w:rsidR="00F20142" w:rsidRPr="00DE3427">
        <w:t>error</w:t>
      </w:r>
      <w:r w:rsidR="00542688" w:rsidRPr="00DE3427">
        <w:t>s</w:t>
      </w:r>
      <w:r w:rsidR="00F20142" w:rsidRPr="00DE3427">
        <w:t xml:space="preserve"> </w:t>
      </w:r>
      <w:r w:rsidR="00542688" w:rsidRPr="00DE3427">
        <w:t>are</w:t>
      </w:r>
      <w:r w:rsidR="00F20142" w:rsidRPr="00DE3427">
        <w:t xml:space="preserve"> </w:t>
      </w:r>
      <w:r w:rsidR="00542688" w:rsidRPr="00DE3427">
        <w:t>large</w:t>
      </w:r>
      <w:r w:rsidR="00F20142" w:rsidRPr="00DE3427">
        <w:t>.</w:t>
      </w:r>
    </w:p>
    <w:p w14:paraId="2CDD7343" w14:textId="310BF0A3" w:rsidR="005C2534" w:rsidRPr="00DE3427" w:rsidRDefault="0080766E" w:rsidP="0011063D">
      <w:r w:rsidRPr="00DE3427">
        <w:t xml:space="preserve">Finally, we show that Maxwell compensation also works for asymmetric gradient coils wherein, i.e., for any asymmetry factor </w:t>
      </w:r>
      <w:r w:rsidR="005C2534" w:rsidRPr="00DE3427">
        <w:t>α</w:t>
      </w:r>
      <w:r w:rsidRPr="00DE3427">
        <w:t xml:space="preserve"> in the interval 0 to 1 (E</w:t>
      </w:r>
      <w:r w:rsidR="006F6DE4" w:rsidRPr="00DE3427">
        <w:t>q. 1</w:t>
      </w:r>
      <w:r w:rsidRPr="00DE3427">
        <w:t>)</w:t>
      </w:r>
      <w:r w:rsidR="005C2534" w:rsidRPr="00DE3427">
        <w:t xml:space="preserve">. Figure S3 shows </w:t>
      </w:r>
      <w:r w:rsidRPr="00DE3427">
        <w:t xml:space="preserve">a stationary and low </w:t>
      </w:r>
      <w:r w:rsidR="005C2534" w:rsidRPr="00DE3427">
        <w:t xml:space="preserve">signal bias as function of </w:t>
      </w:r>
      <w:r w:rsidR="005C2534" w:rsidRPr="00DE3427">
        <w:rPr>
          <w:i/>
          <w:iCs/>
        </w:rPr>
        <w:t>α</w:t>
      </w:r>
      <w:r w:rsidR="005C2534" w:rsidRPr="00DE3427">
        <w:t xml:space="preserve">, indicating that </w:t>
      </w:r>
      <w:r w:rsidR="001D4B1E" w:rsidRPr="00DE3427">
        <w:t xml:space="preserve">Maxwell compensation generalizes </w:t>
      </w:r>
      <w:r w:rsidRPr="00DE3427">
        <w:t>across coil</w:t>
      </w:r>
      <w:r w:rsidR="001D4B1E" w:rsidRPr="00DE3427">
        <w:t xml:space="preserve"> configuration</w:t>
      </w:r>
      <w:r w:rsidRPr="00DE3427">
        <w:t>s</w:t>
      </w:r>
      <w:r w:rsidR="00AF6391" w:rsidRPr="00DE3427">
        <w:t xml:space="preserve"> </w:t>
      </w:r>
      <w:r w:rsidR="002671B0" w:rsidRPr="00DE3427">
        <w:fldChar w:fldCharType="begin"/>
      </w:r>
      <w:r w:rsidR="002671B0" w:rsidRPr="00DE3427">
        <w:instrText xml:space="preserve"> ADDIN EN.CITE &lt;EndNote&gt;&lt;Cite&gt;&lt;Author&gt;Szczepankiewicz&lt;/Author&gt;&lt;Year&gt;2020&lt;/Year&gt;&lt;RecNum&gt;1340&lt;/RecNum&gt;&lt;DisplayText&gt;[2]&lt;/DisplayText&gt;&lt;record&gt;&lt;rec-number&gt;1340&lt;/rec-number&gt;&lt;foreign-keys&gt;&lt;key app="EN" db-id="a900tvtfuwwpa3eaewx5dzf8xed9dta59fd0" timestamp="1576584099"&gt;1340&lt;/key&gt;&lt;/foreign-keys&gt;&lt;ref-type name="Conference Proceedings"&gt;10&lt;/ref-type&gt;&lt;contributors&gt;&lt;authors&gt;&lt;author&gt;Filip Szczepankiewicz&lt;/author&gt;&lt;author&gt;Cornelius Eichner&lt;/author&gt;&lt;author&gt;Alfred Anwander&lt;/author&gt;&lt;author&gt;Carl-Fredrik Westin&lt;/author&gt;&lt;author&gt;Michael Paquette&lt;/author&gt;&lt;/authors&gt;&lt;/contributors&gt;&lt;titles&gt;&lt;title&gt;The impact of gradient non-linearity on Maxwell compensation when using asymmetric gradient waveforms for tensor-valued diffusion encoding&lt;/title&gt;&lt;secondary-title&gt;Proc. Intl. Soc. Mag. Reson. Med. 28&lt;/secondary-title&gt;&lt;/titles&gt;&lt;dates&gt;&lt;year&gt;2020&lt;/year&gt;&lt;/dates&gt;&lt;pub-location&gt;Virtual&lt;/pub-location&gt;&lt;urls&gt;&lt;/urls&gt;&lt;/record&gt;&lt;/Cite&gt;&lt;/EndNote&gt;</w:instrText>
      </w:r>
      <w:r w:rsidR="002671B0" w:rsidRPr="00DE3427">
        <w:fldChar w:fldCharType="separate"/>
      </w:r>
      <w:r w:rsidR="002671B0" w:rsidRPr="00DE3427">
        <w:rPr>
          <w:noProof/>
        </w:rPr>
        <w:t>[2]</w:t>
      </w:r>
      <w:r w:rsidR="002671B0" w:rsidRPr="00DE3427">
        <w:fldChar w:fldCharType="end"/>
      </w:r>
      <w:r w:rsidR="001D4B1E" w:rsidRPr="00DE3427"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E2489E" w14:paraId="7217B76A" w14:textId="77777777" w:rsidTr="00E2489E">
        <w:tc>
          <w:tcPr>
            <w:tcW w:w="9016" w:type="dxa"/>
          </w:tcPr>
          <w:p w14:paraId="0010B8C9" w14:textId="2F8B7FC8" w:rsidR="00E2489E" w:rsidRDefault="00BA5DCA" w:rsidP="003627BA">
            <w:r>
              <w:rPr>
                <w:noProof/>
              </w:rPr>
              <w:lastRenderedPageBreak/>
              <w:drawing>
                <wp:inline distT="0" distB="0" distL="0" distR="0" wp14:anchorId="15B1D6DA" wp14:editId="1854CD1E">
                  <wp:extent cx="5731510" cy="2047240"/>
                  <wp:effectExtent l="0" t="0" r="2540" b="0"/>
                  <wp:docPr id="1629103467" name="Bildobjekt 2" descr="En bild som visar text, diagram, linje, Graf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103467" name="Bildobjekt 2" descr="En bild som visar text, diagram, linje, Graf&#10;&#10;AI-genererat innehåll kan vara felaktig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047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2C0DBB" w14:textId="1DD7B4CF" w:rsidR="00E2489E" w:rsidRPr="0003535C" w:rsidRDefault="005C779E" w:rsidP="003627BA">
            <w:pPr>
              <w:rPr>
                <w:lang w:val="en-GB"/>
              </w:rPr>
            </w:pPr>
            <w:r>
              <w:t xml:space="preserve">Figure S1 </w:t>
            </w:r>
            <w:r w:rsidRPr="00DF7CE4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 w:rsidR="001F09B1">
              <w:t>The</w:t>
            </w:r>
            <w:r w:rsidR="00E2489E">
              <w:t xml:space="preserve"> Taylor approximation</w:t>
            </w:r>
            <w:r w:rsidR="00471AC1">
              <w:t>s</w:t>
            </w:r>
            <w:r w:rsidR="00E2489E">
              <w:t xml:space="preserve"> </w:t>
            </w:r>
            <w:r w:rsidR="00C53A26">
              <w:t>(</w:t>
            </w:r>
            <w:r w:rsidR="00471AC1">
              <w:t xml:space="preserve">up to </w:t>
            </w:r>
            <w:r w:rsidR="00E96D00">
              <w:t>2</w:t>
            </w:r>
            <w:r w:rsidR="00E96D00" w:rsidRPr="00B27E8F">
              <w:rPr>
                <w:vertAlign w:val="superscript"/>
              </w:rPr>
              <w:t>nd</w:t>
            </w:r>
            <w:r w:rsidR="00471AC1">
              <w:t>, 3</w:t>
            </w:r>
            <w:r w:rsidR="00471AC1" w:rsidRPr="00B27E8F">
              <w:rPr>
                <w:vertAlign w:val="superscript"/>
              </w:rPr>
              <w:t>rd</w:t>
            </w:r>
            <w:r w:rsidR="00471AC1">
              <w:t>, and</w:t>
            </w:r>
            <w:r w:rsidR="00C53A26">
              <w:t xml:space="preserve"> </w:t>
            </w:r>
            <w:r w:rsidR="00E96D00">
              <w:t>4</w:t>
            </w:r>
            <w:r w:rsidR="00E96D00" w:rsidRPr="00B27E8F">
              <w:rPr>
                <w:vertAlign w:val="superscript"/>
              </w:rPr>
              <w:t>th</w:t>
            </w:r>
            <w:r w:rsidR="00E96D00">
              <w:rPr>
                <w:vertAlign w:val="superscript"/>
              </w:rPr>
              <w:t xml:space="preserve"> </w:t>
            </w:r>
            <w:r w:rsidR="00C53A26">
              <w:t xml:space="preserve">order) </w:t>
            </w:r>
            <w:r w:rsidR="00E2489E">
              <w:t>of the concomitant gradient</w:t>
            </w:r>
            <w:r w:rsidR="00765D3A">
              <w:t xml:space="preserve"> </w:t>
            </w:r>
            <w:r w:rsidR="00471AC1">
              <w:t>are</w:t>
            </w:r>
            <w:r w:rsidR="001F09B1">
              <w:t xml:space="preserve"> in</w:t>
            </w:r>
            <w:r w:rsidR="00471AC1">
              <w:t>accurate</w:t>
            </w:r>
            <w:r w:rsidR="001F09B1">
              <w:t xml:space="preserve"> </w:t>
            </w:r>
            <w:r w:rsidR="00471AC1">
              <w:t>at an</w:t>
            </w:r>
            <w:r w:rsidR="00C72C20">
              <w:t xml:space="preserve"> </w:t>
            </w:r>
            <w:r w:rsidR="00471AC1">
              <w:t xml:space="preserve">example </w:t>
            </w:r>
            <w:r w:rsidR="00C72C20">
              <w:t>ultra-low-field system (</w:t>
            </w:r>
            <w:r w:rsidR="00C72C20" w:rsidRPr="001F09B1">
              <w:rPr>
                <w:i/>
                <w:iCs/>
              </w:rPr>
              <w:t>B</w:t>
            </w:r>
            <w:r w:rsidR="00C72C20" w:rsidRPr="001F09B1">
              <w:rPr>
                <w:vertAlign w:val="subscript"/>
              </w:rPr>
              <w:t>0</w:t>
            </w:r>
            <w:r w:rsidR="00C72C20">
              <w:t xml:space="preserve"> = 0.06 T and </w:t>
            </w:r>
            <w:proofErr w:type="spellStart"/>
            <w:r w:rsidR="00C72C20" w:rsidRPr="001F09B1">
              <w:rPr>
                <w:i/>
                <w:iCs/>
              </w:rPr>
              <w:t>g</w:t>
            </w:r>
            <w:r w:rsidR="00C72C20" w:rsidRPr="001F09B1">
              <w:rPr>
                <w:vertAlign w:val="subscript"/>
              </w:rPr>
              <w:t>max</w:t>
            </w:r>
            <w:proofErr w:type="spellEnd"/>
            <w:r w:rsidR="00C72C20">
              <w:t xml:space="preserve"> = 40 </w:t>
            </w:r>
            <w:proofErr w:type="spellStart"/>
            <w:r w:rsidR="00C72C20">
              <w:t>mT</w:t>
            </w:r>
            <w:proofErr w:type="spellEnd"/>
            <w:r w:rsidR="00C72C20">
              <w:t>/m)</w:t>
            </w:r>
            <w:r w:rsidR="00471AC1">
              <w:t>. By contrast,</w:t>
            </w:r>
            <w:r w:rsidR="00C72C20">
              <w:t xml:space="preserve"> </w:t>
            </w:r>
            <w:r w:rsidR="001F09B1">
              <w:t xml:space="preserve">the </w:t>
            </w:r>
            <w:r w:rsidR="00471AC1">
              <w:t xml:space="preserve">full </w:t>
            </w:r>
            <w:r w:rsidR="001F09B1">
              <w:t>analytical formula</w:t>
            </w:r>
            <w:r w:rsidR="00765D3A">
              <w:t xml:space="preserve"> </w:t>
            </w:r>
            <w:r w:rsidR="00C72C20">
              <w:t>(</w:t>
            </w:r>
            <w:r w:rsidR="00C72C20">
              <w:fldChar w:fldCharType="begin"/>
            </w:r>
            <w:r w:rsidR="00C72C20">
              <w:instrText xml:space="preserve"> REF _Ref216271373 \h </w:instrText>
            </w:r>
            <w:r w:rsidR="00B226EF">
              <w:instrText xml:space="preserve"> \* MERGEFORMAT </w:instrText>
            </w:r>
            <w:r w:rsidR="00C72C20">
              <w:fldChar w:fldCharType="separate"/>
            </w:r>
            <w:r w:rsidR="000B4136" w:rsidRPr="00907E68">
              <w:t xml:space="preserve">Eq. </w:t>
            </w:r>
            <w:r w:rsidR="000B4136" w:rsidRPr="000B4136">
              <w:rPr>
                <w:noProof/>
              </w:rPr>
              <w:t>5</w:t>
            </w:r>
            <w:r w:rsidR="00C72C20">
              <w:fldChar w:fldCharType="end"/>
            </w:r>
            <w:r w:rsidR="00C72C20">
              <w:t>)</w:t>
            </w:r>
            <w:r w:rsidR="001F09B1">
              <w:t xml:space="preserve"> </w:t>
            </w:r>
            <w:r w:rsidR="00471AC1">
              <w:t>coincides perfectly with</w:t>
            </w:r>
            <w:r w:rsidR="001F09B1">
              <w:t xml:space="preserve"> the </w:t>
            </w:r>
            <w:r w:rsidR="00471AC1">
              <w:t>numerical reference based on calculations of the local magnetic field</w:t>
            </w:r>
            <w:r w:rsidR="001F09B1">
              <w:t xml:space="preserve">. </w:t>
            </w:r>
            <w:r w:rsidR="00E96D00">
              <w:t>The</w:t>
            </w:r>
            <w:r w:rsidR="00471AC1">
              <w:t xml:space="preserve"> desired gradient </w:t>
            </w:r>
            <w:proofErr w:type="spellStart"/>
            <w:r w:rsidR="0003535C" w:rsidRPr="0003535C">
              <w:rPr>
                <w:b/>
                <w:bCs/>
              </w:rPr>
              <w:t>g</w:t>
            </w:r>
            <w:r w:rsidR="0003535C" w:rsidRPr="0003535C">
              <w:rPr>
                <w:vertAlign w:val="subscript"/>
              </w:rPr>
              <w:t>d</w:t>
            </w:r>
            <w:proofErr w:type="spellEnd"/>
            <w:r w:rsidR="0003535C">
              <w:t xml:space="preserve"> = </w:t>
            </w:r>
            <w:r w:rsidR="0003535C" w:rsidRPr="0003535C">
              <w:rPr>
                <w:lang w:val="en-GB"/>
              </w:rPr>
              <w:t>[</w:t>
            </w:r>
            <w:proofErr w:type="gramStart"/>
            <w:r w:rsidR="0003535C" w:rsidRPr="0003535C">
              <w:rPr>
                <w:lang w:val="en-GB"/>
              </w:rPr>
              <w:t>0.02  0.01</w:t>
            </w:r>
            <w:proofErr w:type="gramEnd"/>
            <w:r w:rsidR="0003535C" w:rsidRPr="0003535C">
              <w:rPr>
                <w:lang w:val="en-GB"/>
              </w:rPr>
              <w:t xml:space="preserve">  0.03]</w:t>
            </w:r>
            <w:r w:rsidR="0003535C">
              <w:rPr>
                <w:lang w:val="en-GB"/>
              </w:rPr>
              <w:t xml:space="preserve"> </w:t>
            </w:r>
            <w:r w:rsidR="0003535C">
              <w:t>was</w:t>
            </w:r>
            <w:r w:rsidR="0003535C">
              <w:rPr>
                <w:lang w:val="en-GB"/>
              </w:rPr>
              <w:t xml:space="preserve"> scaled to the desired gradient amplitude. T</w:t>
            </w:r>
            <w:r w:rsidR="00471AC1">
              <w:t>he</w:t>
            </w:r>
            <w:r w:rsidR="00E96D00">
              <w:t xml:space="preserve"> c</w:t>
            </w:r>
            <w:r w:rsidR="001F09B1">
              <w:t>oncomitant gradient</w:t>
            </w:r>
            <w:r w:rsidR="00471AC1">
              <w:t>s</w:t>
            </w:r>
            <w:r w:rsidR="00C72C20">
              <w:t xml:space="preserve"> </w:t>
            </w:r>
            <w:r w:rsidR="00E96D00">
              <w:t>(</w:t>
            </w:r>
            <w:proofErr w:type="spellStart"/>
            <w:r w:rsidR="00E96D00" w:rsidRPr="00B27E8F">
              <w:rPr>
                <w:b/>
                <w:bCs/>
              </w:rPr>
              <w:t>g</w:t>
            </w:r>
            <w:r w:rsidR="00E96D00" w:rsidRPr="00B27E8F">
              <w:rPr>
                <w:vertAlign w:val="subscript"/>
              </w:rPr>
              <w:t>c</w:t>
            </w:r>
            <w:proofErr w:type="spellEnd"/>
            <w:r w:rsidR="00E96D00">
              <w:t xml:space="preserve"> = [</w:t>
            </w:r>
            <w:proofErr w:type="spellStart"/>
            <w:proofErr w:type="gramStart"/>
            <w:r w:rsidR="00E96D00" w:rsidRPr="00B27E8F">
              <w:rPr>
                <w:i/>
                <w:iCs/>
              </w:rPr>
              <w:t>g</w:t>
            </w:r>
            <w:r w:rsidR="00E96D00" w:rsidRPr="00B27E8F">
              <w:rPr>
                <w:vertAlign w:val="subscript"/>
              </w:rPr>
              <w:t>c</w:t>
            </w:r>
            <w:r w:rsidR="00E96D00">
              <w:rPr>
                <w:vertAlign w:val="subscript"/>
              </w:rPr>
              <w:t>,</w:t>
            </w:r>
            <w:r w:rsidR="00E96D00" w:rsidRPr="00B27E8F">
              <w:rPr>
                <w:vertAlign w:val="subscript"/>
              </w:rPr>
              <w:t>x</w:t>
            </w:r>
            <w:proofErr w:type="spellEnd"/>
            <w:proofErr w:type="gramEnd"/>
            <w:r w:rsidR="00E96D00">
              <w:t xml:space="preserve"> </w:t>
            </w:r>
            <w:proofErr w:type="spellStart"/>
            <w:proofErr w:type="gramStart"/>
            <w:r w:rsidR="00E96D00" w:rsidRPr="00B27E8F">
              <w:rPr>
                <w:i/>
                <w:iCs/>
              </w:rPr>
              <w:t>g</w:t>
            </w:r>
            <w:r w:rsidR="00E96D00" w:rsidRPr="00B27E8F">
              <w:rPr>
                <w:vertAlign w:val="subscript"/>
              </w:rPr>
              <w:t>c</w:t>
            </w:r>
            <w:r w:rsidR="00E96D00">
              <w:rPr>
                <w:vertAlign w:val="subscript"/>
              </w:rPr>
              <w:t>,</w:t>
            </w:r>
            <w:r w:rsidR="00E96D00" w:rsidRPr="00B27E8F">
              <w:rPr>
                <w:vertAlign w:val="subscript"/>
              </w:rPr>
              <w:t>y</w:t>
            </w:r>
            <w:proofErr w:type="spellEnd"/>
            <w:proofErr w:type="gramEnd"/>
            <w:r w:rsidR="00E96D00">
              <w:t xml:space="preserve"> </w:t>
            </w:r>
            <w:proofErr w:type="spellStart"/>
            <w:proofErr w:type="gramStart"/>
            <w:r w:rsidR="00E96D00" w:rsidRPr="00B27E8F">
              <w:rPr>
                <w:i/>
                <w:iCs/>
              </w:rPr>
              <w:t>g</w:t>
            </w:r>
            <w:r w:rsidR="00E96D00" w:rsidRPr="00B27E8F">
              <w:rPr>
                <w:vertAlign w:val="subscript"/>
              </w:rPr>
              <w:t>c</w:t>
            </w:r>
            <w:r w:rsidR="00E96D00">
              <w:rPr>
                <w:vertAlign w:val="subscript"/>
              </w:rPr>
              <w:t>,</w:t>
            </w:r>
            <w:r w:rsidR="00E96D00" w:rsidRPr="00B27E8F">
              <w:rPr>
                <w:vertAlign w:val="subscript"/>
              </w:rPr>
              <w:t>z</w:t>
            </w:r>
            <w:proofErr w:type="spellEnd"/>
            <w:proofErr w:type="gramEnd"/>
            <w:r w:rsidR="00E96D00">
              <w:t>]</w:t>
            </w:r>
            <w:r w:rsidR="00E96D00" w:rsidRPr="00B27E8F">
              <w:rPr>
                <w:vertAlign w:val="superscript"/>
              </w:rPr>
              <w:t>T</w:t>
            </w:r>
            <w:r w:rsidR="00E96D00">
              <w:t xml:space="preserve">) </w:t>
            </w:r>
            <w:r w:rsidR="00471AC1">
              <w:t>are shown as</w:t>
            </w:r>
            <w:r w:rsidR="001F09B1">
              <w:t xml:space="preserve"> a function of</w:t>
            </w:r>
            <w:r w:rsidR="00E96D00">
              <w:t xml:space="preserve"> positions along the diagonal where</w:t>
            </w:r>
            <w:r w:rsidR="001F09B1">
              <w:t xml:space="preserve"> </w:t>
            </w:r>
            <w:r w:rsidR="00E471A8" w:rsidRPr="00B27E8F">
              <w:rPr>
                <w:i/>
                <w:iCs/>
              </w:rPr>
              <w:t>x</w:t>
            </w:r>
            <w:r w:rsidR="00E96D00">
              <w:rPr>
                <w:i/>
                <w:iCs/>
              </w:rPr>
              <w:t xml:space="preserve"> </w:t>
            </w:r>
            <w:r w:rsidR="00E96D00">
              <w:t xml:space="preserve">= </w:t>
            </w:r>
            <w:r w:rsidR="00E471A8" w:rsidRPr="00B27E8F">
              <w:rPr>
                <w:i/>
                <w:iCs/>
              </w:rPr>
              <w:t>y</w:t>
            </w:r>
            <w:r w:rsidR="00E96D00">
              <w:t xml:space="preserve"> = </w:t>
            </w:r>
            <w:r w:rsidR="00E471A8" w:rsidRPr="00B27E8F">
              <w:rPr>
                <w:i/>
                <w:iCs/>
              </w:rPr>
              <w:t>z</w:t>
            </w:r>
            <w:r w:rsidR="00BA5308">
              <w:t>.</w:t>
            </w:r>
          </w:p>
        </w:tc>
      </w:tr>
    </w:tbl>
    <w:p w14:paraId="4B6EB1A4" w14:textId="24DBB5D0" w:rsidR="002F2DC6" w:rsidRDefault="002F2DC6" w:rsidP="003627BA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3C30" w14:paraId="4A94918A" w14:textId="77777777" w:rsidTr="001A3C30">
        <w:tc>
          <w:tcPr>
            <w:tcW w:w="9016" w:type="dxa"/>
          </w:tcPr>
          <w:p w14:paraId="609F5F43" w14:textId="77777777" w:rsidR="001A3C30" w:rsidRDefault="001A3C30" w:rsidP="001A3C3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E887290" wp14:editId="6F6A822C">
                  <wp:extent cx="4739489" cy="2369745"/>
                  <wp:effectExtent l="0" t="0" r="4445" b="0"/>
                  <wp:docPr id="1680418647" name="Bildobjekt 3" descr="En bild som visar text, skärmbild, diagram, cirk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0418647" name="Bildobjekt 3" descr="En bild som visar text, skärmbild, diagram, cirkel&#10;&#10;AI-genererat innehåll kan vara felaktig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5383" cy="2382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711737" w14:textId="78566149" w:rsidR="007C3D6E" w:rsidRPr="007C3D6E" w:rsidRDefault="001A3C30" w:rsidP="007C3D6E">
            <w:r>
              <w:t xml:space="preserve">Figure S2 </w:t>
            </w:r>
            <w:r w:rsidRPr="00DF7CE4">
              <w:rPr>
                <w:color w:val="000000" w:themeColor="text1"/>
              </w:rPr>
              <w:t>–</w:t>
            </w:r>
            <w:r w:rsidR="007C3D6E">
              <w:rPr>
                <w:color w:val="000000" w:themeColor="text1"/>
              </w:rPr>
              <w:t xml:space="preserve"> </w:t>
            </w:r>
            <w:r w:rsidR="007C3D6E">
              <w:t>Signal bias calculated for an ultra-low-field system (</w:t>
            </w:r>
            <w:r w:rsidR="007C3D6E" w:rsidRPr="008E3C1D">
              <w:rPr>
                <w:i/>
                <w:iCs/>
              </w:rPr>
              <w:t>B</w:t>
            </w:r>
            <w:r w:rsidR="007C3D6E" w:rsidRPr="008E3C1D">
              <w:rPr>
                <w:vertAlign w:val="subscript"/>
              </w:rPr>
              <w:t>0</w:t>
            </w:r>
            <w:r w:rsidR="007C3D6E">
              <w:t xml:space="preserve"> = 0.06 T and </w:t>
            </w:r>
            <w:proofErr w:type="spellStart"/>
            <w:r w:rsidR="007C3D6E" w:rsidRPr="008E3C1D">
              <w:rPr>
                <w:i/>
                <w:iCs/>
              </w:rPr>
              <w:t>g</w:t>
            </w:r>
            <w:r w:rsidR="007C3D6E" w:rsidRPr="008E3C1D">
              <w:rPr>
                <w:vertAlign w:val="subscript"/>
              </w:rPr>
              <w:t>max</w:t>
            </w:r>
            <w:proofErr w:type="spellEnd"/>
            <w:r w:rsidR="007C3D6E">
              <w:t xml:space="preserve"> = 40 </w:t>
            </w:r>
            <w:proofErr w:type="spellStart"/>
            <w:r w:rsidR="007C3D6E">
              <w:t>mT</w:t>
            </w:r>
            <w:proofErr w:type="spellEnd"/>
            <w:r w:rsidR="007C3D6E">
              <w:t xml:space="preserve">/m) with a slice thickness of 5 mm and </w:t>
            </w:r>
            <w:r w:rsidR="007C3D6E" w:rsidRPr="00F572E2">
              <w:t>|</w:t>
            </w:r>
            <w:r w:rsidR="007C3D6E" w:rsidRPr="00F572E2">
              <w:rPr>
                <w:b/>
                <w:bCs/>
              </w:rPr>
              <w:t>r</w:t>
            </w:r>
            <w:r w:rsidR="007C3D6E" w:rsidRPr="00F572E2">
              <w:t>|</w:t>
            </w:r>
            <w:r w:rsidR="007C3D6E">
              <w:t xml:space="preserve"> = 10 cm. The left plot shows the signal bias using the 2</w:t>
            </w:r>
            <w:r w:rsidR="007C3D6E" w:rsidRPr="007C3D6E">
              <w:rPr>
                <w:vertAlign w:val="superscript"/>
              </w:rPr>
              <w:t>nd</w:t>
            </w:r>
            <w:r w:rsidR="007C3D6E">
              <w:t xml:space="preserve"> order Taylor approximation, which predicts a signal bias of 0.04%. The right shows the signal bias obtained from the full expression of the actual gradient waveform (</w:t>
            </w:r>
            <w:r w:rsidR="007C3D6E">
              <w:fldChar w:fldCharType="begin"/>
            </w:r>
            <w:r w:rsidR="007C3D6E">
              <w:instrText xml:space="preserve"> REF _Ref193978208 \h </w:instrText>
            </w:r>
            <w:r w:rsidR="007C3D6E">
              <w:fldChar w:fldCharType="separate"/>
            </w:r>
            <w:r w:rsidR="007C3D6E" w:rsidRPr="00907E68">
              <w:t xml:space="preserve">Eq. </w:t>
            </w:r>
            <w:r w:rsidR="007C3D6E">
              <w:rPr>
                <w:noProof/>
              </w:rPr>
              <w:t>4</w:t>
            </w:r>
            <w:r w:rsidR="007C3D6E">
              <w:fldChar w:fldCharType="end"/>
            </w:r>
            <w:r w:rsidR="007C3D6E">
              <w:t>), yielding 4</w:t>
            </w:r>
            <w:r w:rsidR="00394AE6">
              <w:t>6</w:t>
            </w:r>
            <w:r w:rsidR="007C3D6E">
              <w:t>%</w:t>
            </w:r>
            <w:r w:rsidR="00394AE6">
              <w:t xml:space="preserve"> bias</w:t>
            </w:r>
            <w:r w:rsidR="007C3D6E">
              <w:t xml:space="preserve">. Hence, the truncated Taylor expansion </w:t>
            </w:r>
            <w:r w:rsidR="00394AE6">
              <w:t>underestimates</w:t>
            </w:r>
            <w:r w:rsidR="007C3D6E">
              <w:t xml:space="preserve"> the bias. </w:t>
            </w:r>
            <w:r w:rsidR="00394AE6">
              <w:t>N</w:t>
            </w:r>
            <w:r w:rsidR="007C3D6E">
              <w:t xml:space="preserve">ote the different </w:t>
            </w:r>
            <w:r w:rsidR="00394AE6">
              <w:t>color scales</w:t>
            </w:r>
            <w:r w:rsidR="007C3D6E">
              <w:t xml:space="preserve"> in the plots.</w:t>
            </w:r>
          </w:p>
        </w:tc>
      </w:tr>
    </w:tbl>
    <w:p w14:paraId="723D14B8" w14:textId="2DC84C73" w:rsidR="008E3C1D" w:rsidRDefault="008E3C1D" w:rsidP="003627BA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83C2C" w14:paraId="2759DE65" w14:textId="77777777" w:rsidTr="00283C2C">
        <w:tc>
          <w:tcPr>
            <w:tcW w:w="9016" w:type="dxa"/>
          </w:tcPr>
          <w:p w14:paraId="72F9D027" w14:textId="6746679A" w:rsidR="00283C2C" w:rsidRDefault="00914378" w:rsidP="00283C2C">
            <w:r>
              <w:rPr>
                <w:noProof/>
              </w:rPr>
              <w:lastRenderedPageBreak/>
              <w:drawing>
                <wp:inline distT="0" distB="0" distL="0" distR="0" wp14:anchorId="13016035" wp14:editId="22BF039A">
                  <wp:extent cx="5486256" cy="2743128"/>
                  <wp:effectExtent l="0" t="0" r="635" b="635"/>
                  <wp:docPr id="346446919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446919" name="Bildobjekt 346446919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256" cy="2743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A7C5BF" w14:textId="0CDB976B" w:rsidR="00283C2C" w:rsidRDefault="00283C2C" w:rsidP="00283C2C">
            <w:r w:rsidRPr="00DE3427">
              <w:t>Figure S</w:t>
            </w:r>
            <w:r w:rsidR="00BE4B05" w:rsidRPr="00DE3427">
              <w:t>3</w:t>
            </w:r>
            <w:r w:rsidRPr="00DE3427">
              <w:t xml:space="preserve"> – </w:t>
            </w:r>
            <w:r w:rsidR="00BE4B05" w:rsidRPr="00DE3427">
              <w:t xml:space="preserve">Signal bias on the surface of a sphere with radius 10 cm </w:t>
            </w:r>
            <w:r w:rsidR="0080766E" w:rsidRPr="00DE3427">
              <w:t>centered on</w:t>
            </w:r>
            <w:r w:rsidR="00BE4B05" w:rsidRPr="00DE3427">
              <w:t xml:space="preserve"> the isocenter as a function of coil symmetry factor </w:t>
            </w:r>
            <w:r w:rsidR="00BE4B05" w:rsidRPr="00DE3427">
              <w:rPr>
                <w:i/>
                <w:iCs/>
              </w:rPr>
              <w:t>α</w:t>
            </w:r>
            <w:r w:rsidR="00BE4B05" w:rsidRPr="00DE3427">
              <w:t xml:space="preserve">. </w:t>
            </w:r>
            <w:r w:rsidR="0080766E" w:rsidRPr="00DE3427">
              <w:t xml:space="preserve">The distributions show bias values across the surface of the sphere and across </w:t>
            </w:r>
            <w:r w:rsidR="00BE4B05" w:rsidRPr="00DE3427">
              <w:t xml:space="preserve">100 </w:t>
            </w:r>
            <w:r w:rsidR="0080766E" w:rsidRPr="00DE3427">
              <w:t>random rotations of the gradient waveform</w:t>
            </w:r>
            <w:r w:rsidR="00BE4B05" w:rsidRPr="00DE3427">
              <w:t xml:space="preserve">. The signal bias was calculated for a 3 T system utilizing 300 </w:t>
            </w:r>
            <w:proofErr w:type="spellStart"/>
            <w:r w:rsidR="00BE4B05" w:rsidRPr="00DE3427">
              <w:t>mT</w:t>
            </w:r>
            <w:proofErr w:type="spellEnd"/>
            <w:r w:rsidR="00BE4B05" w:rsidRPr="00DE3427">
              <w:t>/m gradients</w:t>
            </w:r>
            <w:r w:rsidR="00FC13ED" w:rsidRPr="00DE3427">
              <w:t xml:space="preserve"> and a slice thickness of 5 mm</w:t>
            </w:r>
            <w:r w:rsidR="00BE4B05" w:rsidRPr="00DE3427">
              <w:t xml:space="preserve">, where the gradient waveform is corrected for concomitant gradient dephasing after interpolation. The maximum signal bias is approximately 0.1%, indicating that Maxwell compensation </w:t>
            </w:r>
            <w:r w:rsidR="0080766E" w:rsidRPr="00DE3427">
              <w:t xml:space="preserve">generalizes across </w:t>
            </w:r>
            <w:r w:rsidR="00BE4B05" w:rsidRPr="00DE3427">
              <w:t>coil symmetry</w:t>
            </w:r>
            <w:r w:rsidR="0080766E" w:rsidRPr="00DE3427">
              <w:t xml:space="preserve"> factors</w:t>
            </w:r>
            <w:r w:rsidR="00BE4B05" w:rsidRPr="00DE3427">
              <w:t>.</w:t>
            </w:r>
          </w:p>
        </w:tc>
      </w:tr>
    </w:tbl>
    <w:p w14:paraId="4DCFAC7D" w14:textId="14F4E613" w:rsidR="00B41E92" w:rsidRDefault="00B41E92" w:rsidP="00283C2C"/>
    <w:p w14:paraId="122B1D87" w14:textId="77777777" w:rsidR="00B41E92" w:rsidRDefault="00B41E92">
      <w:pPr>
        <w:spacing w:after="160" w:line="259" w:lineRule="auto"/>
        <w:jc w:val="left"/>
      </w:pPr>
      <w:r>
        <w:br w:type="page"/>
      </w:r>
    </w:p>
    <w:p w14:paraId="7910CF7D" w14:textId="77777777" w:rsidR="002671B0" w:rsidRDefault="002671B0" w:rsidP="00283C2C"/>
    <w:p w14:paraId="646F8DA5" w14:textId="58447309" w:rsidR="002671B0" w:rsidRPr="00B41E92" w:rsidRDefault="00B41E92" w:rsidP="00B41E92">
      <w:pPr>
        <w:pStyle w:val="Rubrik1"/>
        <w:rPr>
          <w:rFonts w:cs="Times New Roman"/>
        </w:rPr>
      </w:pPr>
      <w:r w:rsidRPr="000D3078">
        <w:rPr>
          <w:rFonts w:cs="Times New Roman"/>
        </w:rPr>
        <w:t>References</w:t>
      </w:r>
    </w:p>
    <w:p w14:paraId="55A7E3C3" w14:textId="77777777" w:rsidR="000A2A19" w:rsidRPr="000A2A19" w:rsidRDefault="002671B0" w:rsidP="000A2A1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A2A19" w:rsidRPr="000A2A19">
        <w:t>1.</w:t>
      </w:r>
      <w:r w:rsidR="000A2A19" w:rsidRPr="000A2A19">
        <w:tab/>
        <w:t xml:space="preserve">Bernstein, M.A., et al., </w:t>
      </w:r>
      <w:r w:rsidR="000A2A19" w:rsidRPr="000A2A19">
        <w:rPr>
          <w:i/>
        </w:rPr>
        <w:t>Concomitant gradient terms in phase contrast MR: analysis and correction.</w:t>
      </w:r>
      <w:r w:rsidR="000A2A19" w:rsidRPr="000A2A19">
        <w:t xml:space="preserve"> Magn Reson Med, 1998. </w:t>
      </w:r>
      <w:r w:rsidR="000A2A19" w:rsidRPr="000A2A19">
        <w:rPr>
          <w:b/>
        </w:rPr>
        <w:t>39</w:t>
      </w:r>
      <w:r w:rsidR="000A2A19" w:rsidRPr="000A2A19">
        <w:t>(2): p. 300–8.</w:t>
      </w:r>
    </w:p>
    <w:p w14:paraId="79AFC2D3" w14:textId="77777777" w:rsidR="000A2A19" w:rsidRPr="000A2A19" w:rsidRDefault="000A2A19" w:rsidP="000A2A19">
      <w:pPr>
        <w:pStyle w:val="EndNoteBibliography"/>
        <w:ind w:left="720" w:hanging="720"/>
      </w:pPr>
      <w:r w:rsidRPr="000A2A19">
        <w:t>2.</w:t>
      </w:r>
      <w:r w:rsidRPr="000A2A19">
        <w:tab/>
        <w:t xml:space="preserve">Szczepankiewicz, F., et al. </w:t>
      </w:r>
      <w:r w:rsidRPr="000A2A19">
        <w:rPr>
          <w:i/>
        </w:rPr>
        <w:t>The impact of gradient non-linearity on Maxwell compensation when using asymmetric gradient waveforms for tensor-valued diffusion encoding</w:t>
      </w:r>
      <w:r w:rsidRPr="000A2A19">
        <w:t xml:space="preserve">. in </w:t>
      </w:r>
      <w:r w:rsidRPr="000A2A19">
        <w:rPr>
          <w:i/>
        </w:rPr>
        <w:t>Proc. Intl. Soc. Mag. Reson. Med. 28</w:t>
      </w:r>
      <w:r w:rsidRPr="000A2A19">
        <w:t>. 2020. Virtual.</w:t>
      </w:r>
    </w:p>
    <w:p w14:paraId="4294B21B" w14:textId="4B5AE92A" w:rsidR="00283C2C" w:rsidRPr="00B2654B" w:rsidRDefault="002671B0" w:rsidP="00283C2C">
      <w:r>
        <w:fldChar w:fldCharType="end"/>
      </w:r>
    </w:p>
    <w:sectPr w:rsidR="00283C2C" w:rsidRPr="00B2654B" w:rsidSect="00E84D86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14CB9" w14:textId="77777777" w:rsidR="00073A81" w:rsidRDefault="00073A81" w:rsidP="001021F6">
      <w:pPr>
        <w:spacing w:after="0" w:line="240" w:lineRule="auto"/>
      </w:pPr>
      <w:r>
        <w:separator/>
      </w:r>
    </w:p>
  </w:endnote>
  <w:endnote w:type="continuationSeparator" w:id="0">
    <w:p w14:paraId="2274244F" w14:textId="77777777" w:rsidR="00073A81" w:rsidRDefault="00073A81" w:rsidP="001021F6">
      <w:pPr>
        <w:spacing w:after="0" w:line="240" w:lineRule="auto"/>
      </w:pPr>
      <w:r>
        <w:continuationSeparator/>
      </w:r>
    </w:p>
  </w:endnote>
  <w:endnote w:type="continuationNotice" w:id="1">
    <w:p w14:paraId="3FAE10FA" w14:textId="77777777" w:rsidR="00073A81" w:rsidRDefault="00073A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16FD8" w14:textId="77777777" w:rsidR="001021F6" w:rsidRPr="001021F6" w:rsidRDefault="001021F6">
    <w:pPr>
      <w:pStyle w:val="Sidfot"/>
      <w:jc w:val="center"/>
      <w:rPr>
        <w:caps/>
        <w:sz w:val="18"/>
        <w:szCs w:val="18"/>
      </w:rPr>
    </w:pPr>
    <w:r w:rsidRPr="001021F6">
      <w:rPr>
        <w:caps/>
        <w:sz w:val="18"/>
        <w:szCs w:val="18"/>
      </w:rPr>
      <w:fldChar w:fldCharType="begin"/>
    </w:r>
    <w:r w:rsidRPr="001021F6">
      <w:rPr>
        <w:caps/>
        <w:sz w:val="18"/>
        <w:szCs w:val="18"/>
      </w:rPr>
      <w:instrText>PAGE   \* MERGEFORMAT</w:instrText>
    </w:r>
    <w:r w:rsidRPr="001021F6">
      <w:rPr>
        <w:caps/>
        <w:sz w:val="18"/>
        <w:szCs w:val="18"/>
      </w:rPr>
      <w:fldChar w:fldCharType="separate"/>
    </w:r>
    <w:r w:rsidRPr="001021F6">
      <w:rPr>
        <w:caps/>
        <w:sz w:val="18"/>
        <w:szCs w:val="18"/>
        <w:lang w:val="sv-SE"/>
      </w:rPr>
      <w:t>2</w:t>
    </w:r>
    <w:r w:rsidRPr="001021F6">
      <w:rPr>
        <w:caps/>
        <w:sz w:val="18"/>
        <w:szCs w:val="18"/>
      </w:rPr>
      <w:fldChar w:fldCharType="end"/>
    </w:r>
  </w:p>
  <w:p w14:paraId="2A967DFE" w14:textId="77777777" w:rsidR="001021F6" w:rsidRDefault="001021F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4C5F8" w14:textId="77777777" w:rsidR="00073A81" w:rsidRDefault="00073A81" w:rsidP="001021F6">
      <w:pPr>
        <w:spacing w:after="0" w:line="240" w:lineRule="auto"/>
      </w:pPr>
      <w:r>
        <w:separator/>
      </w:r>
    </w:p>
  </w:footnote>
  <w:footnote w:type="continuationSeparator" w:id="0">
    <w:p w14:paraId="25EBF783" w14:textId="77777777" w:rsidR="00073A81" w:rsidRDefault="00073A81" w:rsidP="001021F6">
      <w:pPr>
        <w:spacing w:after="0" w:line="240" w:lineRule="auto"/>
      </w:pPr>
      <w:r>
        <w:continuationSeparator/>
      </w:r>
    </w:p>
  </w:footnote>
  <w:footnote w:type="continuationNotice" w:id="1">
    <w:p w14:paraId="0B141F6C" w14:textId="77777777" w:rsidR="00073A81" w:rsidRDefault="00073A8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15007"/>
    <w:multiLevelType w:val="hybridMultilevel"/>
    <w:tmpl w:val="D40086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E2861"/>
    <w:multiLevelType w:val="hybridMultilevel"/>
    <w:tmpl w:val="ADB8D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91C2D"/>
    <w:multiLevelType w:val="hybridMultilevel"/>
    <w:tmpl w:val="2D9AD9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94D1C"/>
    <w:multiLevelType w:val="hybridMultilevel"/>
    <w:tmpl w:val="ED020F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77906"/>
    <w:multiLevelType w:val="hybridMultilevel"/>
    <w:tmpl w:val="466296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D388D"/>
    <w:multiLevelType w:val="hybridMultilevel"/>
    <w:tmpl w:val="09463F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37FA0"/>
    <w:multiLevelType w:val="hybridMultilevel"/>
    <w:tmpl w:val="DAD2327E"/>
    <w:lvl w:ilvl="0" w:tplc="6A5485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3AAB2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FA20F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C02C1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354D9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920CD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542C3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914DD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D783E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2B470C2D"/>
    <w:multiLevelType w:val="hybridMultilevel"/>
    <w:tmpl w:val="95CA0E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F1D00"/>
    <w:multiLevelType w:val="hybridMultilevel"/>
    <w:tmpl w:val="5DAAAB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E3146"/>
    <w:multiLevelType w:val="hybridMultilevel"/>
    <w:tmpl w:val="2528BD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B02391"/>
    <w:multiLevelType w:val="hybridMultilevel"/>
    <w:tmpl w:val="664260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032A7"/>
    <w:multiLevelType w:val="hybridMultilevel"/>
    <w:tmpl w:val="B66A9C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B795D"/>
    <w:multiLevelType w:val="hybridMultilevel"/>
    <w:tmpl w:val="64F8D47E"/>
    <w:lvl w:ilvl="0" w:tplc="72A838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7024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328F0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12E5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41630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A229F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8C80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B6EE1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35433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3" w15:restartNumberingAfterBreak="0">
    <w:nsid w:val="3A285446"/>
    <w:multiLevelType w:val="hybridMultilevel"/>
    <w:tmpl w:val="9970FB36"/>
    <w:lvl w:ilvl="0" w:tplc="8BB4DC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96FEF"/>
    <w:multiLevelType w:val="hybridMultilevel"/>
    <w:tmpl w:val="1E3E70B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D72451"/>
    <w:multiLevelType w:val="hybridMultilevel"/>
    <w:tmpl w:val="E8CEDA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C93D85"/>
    <w:multiLevelType w:val="hybridMultilevel"/>
    <w:tmpl w:val="C770A1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DC68B9"/>
    <w:multiLevelType w:val="hybridMultilevel"/>
    <w:tmpl w:val="BC860D6C"/>
    <w:lvl w:ilvl="0" w:tplc="455A0C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7E5D5B"/>
    <w:multiLevelType w:val="hybridMultilevel"/>
    <w:tmpl w:val="92B232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BF0FD5"/>
    <w:multiLevelType w:val="hybridMultilevel"/>
    <w:tmpl w:val="05AC19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31617"/>
    <w:multiLevelType w:val="hybridMultilevel"/>
    <w:tmpl w:val="CF4C4FD2"/>
    <w:lvl w:ilvl="0" w:tplc="8040B800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19124B"/>
    <w:multiLevelType w:val="hybridMultilevel"/>
    <w:tmpl w:val="DD2A59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986CD4"/>
    <w:multiLevelType w:val="hybridMultilevel"/>
    <w:tmpl w:val="A5C4BA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51069"/>
    <w:multiLevelType w:val="hybridMultilevel"/>
    <w:tmpl w:val="A31E30F6"/>
    <w:lvl w:ilvl="0" w:tplc="97F8B1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DE8A1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B7CAC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A5AAE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590E4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FA895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EF073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41403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040DB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4" w15:restartNumberingAfterBreak="0">
    <w:nsid w:val="5E61097E"/>
    <w:multiLevelType w:val="hybridMultilevel"/>
    <w:tmpl w:val="A9A846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26C70"/>
    <w:multiLevelType w:val="hybridMultilevel"/>
    <w:tmpl w:val="7382A490"/>
    <w:lvl w:ilvl="0" w:tplc="CBA0320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3B1176"/>
    <w:multiLevelType w:val="hybridMultilevel"/>
    <w:tmpl w:val="1E5AA6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463BEA"/>
    <w:multiLevelType w:val="hybridMultilevel"/>
    <w:tmpl w:val="7F30B0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C56FD0"/>
    <w:multiLevelType w:val="hybridMultilevel"/>
    <w:tmpl w:val="A8AEC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9A49B4"/>
    <w:multiLevelType w:val="hybridMultilevel"/>
    <w:tmpl w:val="68E483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240985"/>
    <w:multiLevelType w:val="hybridMultilevel"/>
    <w:tmpl w:val="AC6EA1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1535C7"/>
    <w:multiLevelType w:val="hybridMultilevel"/>
    <w:tmpl w:val="C166E9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567223"/>
    <w:multiLevelType w:val="hybridMultilevel"/>
    <w:tmpl w:val="1862D1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0C439A"/>
    <w:multiLevelType w:val="hybridMultilevel"/>
    <w:tmpl w:val="69A8E5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082372">
    <w:abstractNumId w:val="20"/>
  </w:num>
  <w:num w:numId="2" w16cid:durableId="1458449808">
    <w:abstractNumId w:val="4"/>
  </w:num>
  <w:num w:numId="3" w16cid:durableId="131412338">
    <w:abstractNumId w:val="9"/>
  </w:num>
  <w:num w:numId="4" w16cid:durableId="186258869">
    <w:abstractNumId w:val="28"/>
  </w:num>
  <w:num w:numId="5" w16cid:durableId="950212000">
    <w:abstractNumId w:val="15"/>
  </w:num>
  <w:num w:numId="6" w16cid:durableId="1728988099">
    <w:abstractNumId w:val="18"/>
  </w:num>
  <w:num w:numId="7" w16cid:durableId="67967411">
    <w:abstractNumId w:val="7"/>
  </w:num>
  <w:num w:numId="8" w16cid:durableId="221642877">
    <w:abstractNumId w:val="27"/>
  </w:num>
  <w:num w:numId="9" w16cid:durableId="1375235724">
    <w:abstractNumId w:val="10"/>
  </w:num>
  <w:num w:numId="10" w16cid:durableId="1774127813">
    <w:abstractNumId w:val="24"/>
  </w:num>
  <w:num w:numId="11" w16cid:durableId="1837837791">
    <w:abstractNumId w:val="31"/>
  </w:num>
  <w:num w:numId="12" w16cid:durableId="430705608">
    <w:abstractNumId w:val="11"/>
  </w:num>
  <w:num w:numId="13" w16cid:durableId="1226180270">
    <w:abstractNumId w:val="25"/>
  </w:num>
  <w:num w:numId="14" w16cid:durableId="1810854700">
    <w:abstractNumId w:val="14"/>
  </w:num>
  <w:num w:numId="15" w16cid:durableId="1551383498">
    <w:abstractNumId w:val="32"/>
  </w:num>
  <w:num w:numId="16" w16cid:durableId="1469282408">
    <w:abstractNumId w:val="30"/>
  </w:num>
  <w:num w:numId="17" w16cid:durableId="1597398972">
    <w:abstractNumId w:val="33"/>
  </w:num>
  <w:num w:numId="18" w16cid:durableId="1473325115">
    <w:abstractNumId w:val="1"/>
  </w:num>
  <w:num w:numId="19" w16cid:durableId="868449737">
    <w:abstractNumId w:val="26"/>
  </w:num>
  <w:num w:numId="20" w16cid:durableId="173964449">
    <w:abstractNumId w:val="3"/>
  </w:num>
  <w:num w:numId="21" w16cid:durableId="534344945">
    <w:abstractNumId w:val="2"/>
  </w:num>
  <w:num w:numId="22" w16cid:durableId="1735352395">
    <w:abstractNumId w:val="29"/>
  </w:num>
  <w:num w:numId="23" w16cid:durableId="1327249366">
    <w:abstractNumId w:val="21"/>
  </w:num>
  <w:num w:numId="24" w16cid:durableId="937327539">
    <w:abstractNumId w:val="22"/>
  </w:num>
  <w:num w:numId="25" w16cid:durableId="1573585404">
    <w:abstractNumId w:val="19"/>
  </w:num>
  <w:num w:numId="26" w16cid:durableId="1387224337">
    <w:abstractNumId w:val="5"/>
  </w:num>
  <w:num w:numId="27" w16cid:durableId="694891087">
    <w:abstractNumId w:val="8"/>
  </w:num>
  <w:num w:numId="28" w16cid:durableId="498926116">
    <w:abstractNumId w:val="16"/>
  </w:num>
  <w:num w:numId="29" w16cid:durableId="1173882881">
    <w:abstractNumId w:val="13"/>
  </w:num>
  <w:num w:numId="30" w16cid:durableId="9988010">
    <w:abstractNumId w:val="17"/>
  </w:num>
  <w:num w:numId="31" w16cid:durableId="926811270">
    <w:abstractNumId w:val="12"/>
  </w:num>
  <w:num w:numId="32" w16cid:durableId="74280090">
    <w:abstractNumId w:val="6"/>
  </w:num>
  <w:num w:numId="33" w16cid:durableId="403454389">
    <w:abstractNumId w:val="23"/>
  </w:num>
  <w:num w:numId="34" w16cid:durableId="1999767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2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00tvtfuwwpa3eaewx5dzf8xed9dta59fd0&quot;&gt;MainLibraryEN20&lt;record-ids&gt;&lt;item&gt;884&lt;/item&gt;&lt;item&gt;1340&lt;/item&gt;&lt;/record-ids&gt;&lt;/item&gt;&lt;/Libraries&gt;"/>
  </w:docVars>
  <w:rsids>
    <w:rsidRoot w:val="00DE1C15"/>
    <w:rsid w:val="00001922"/>
    <w:rsid w:val="0000307A"/>
    <w:rsid w:val="00004604"/>
    <w:rsid w:val="00004A18"/>
    <w:rsid w:val="00005B66"/>
    <w:rsid w:val="00005B86"/>
    <w:rsid w:val="00006253"/>
    <w:rsid w:val="00010791"/>
    <w:rsid w:val="00011EF5"/>
    <w:rsid w:val="00012B0F"/>
    <w:rsid w:val="00014778"/>
    <w:rsid w:val="000147EC"/>
    <w:rsid w:val="00015EFD"/>
    <w:rsid w:val="000173F3"/>
    <w:rsid w:val="00020E2B"/>
    <w:rsid w:val="000212C4"/>
    <w:rsid w:val="00025503"/>
    <w:rsid w:val="0002572B"/>
    <w:rsid w:val="000258AD"/>
    <w:rsid w:val="00025DD7"/>
    <w:rsid w:val="00025E80"/>
    <w:rsid w:val="00026942"/>
    <w:rsid w:val="00026A29"/>
    <w:rsid w:val="00031C7A"/>
    <w:rsid w:val="00032B00"/>
    <w:rsid w:val="00032FB7"/>
    <w:rsid w:val="0003517E"/>
    <w:rsid w:val="00035324"/>
    <w:rsid w:val="0003535C"/>
    <w:rsid w:val="00036258"/>
    <w:rsid w:val="00036A40"/>
    <w:rsid w:val="00037C25"/>
    <w:rsid w:val="00040CDB"/>
    <w:rsid w:val="00041201"/>
    <w:rsid w:val="00041763"/>
    <w:rsid w:val="00045495"/>
    <w:rsid w:val="00045A43"/>
    <w:rsid w:val="00045D27"/>
    <w:rsid w:val="00046B07"/>
    <w:rsid w:val="00046D5B"/>
    <w:rsid w:val="000471F5"/>
    <w:rsid w:val="00047B44"/>
    <w:rsid w:val="00051CAF"/>
    <w:rsid w:val="00051CCA"/>
    <w:rsid w:val="00051F21"/>
    <w:rsid w:val="00052E30"/>
    <w:rsid w:val="00054D9C"/>
    <w:rsid w:val="00055407"/>
    <w:rsid w:val="00056AD3"/>
    <w:rsid w:val="00057338"/>
    <w:rsid w:val="00057A85"/>
    <w:rsid w:val="00061490"/>
    <w:rsid w:val="000639D4"/>
    <w:rsid w:val="00063BF1"/>
    <w:rsid w:val="0006415C"/>
    <w:rsid w:val="00065949"/>
    <w:rsid w:val="0006665C"/>
    <w:rsid w:val="000670D5"/>
    <w:rsid w:val="000673A1"/>
    <w:rsid w:val="000677A3"/>
    <w:rsid w:val="00070142"/>
    <w:rsid w:val="000706AA"/>
    <w:rsid w:val="0007307A"/>
    <w:rsid w:val="00073A81"/>
    <w:rsid w:val="00073BFA"/>
    <w:rsid w:val="000747F0"/>
    <w:rsid w:val="0007483B"/>
    <w:rsid w:val="00075401"/>
    <w:rsid w:val="0007585A"/>
    <w:rsid w:val="0007631C"/>
    <w:rsid w:val="000763A0"/>
    <w:rsid w:val="000764E9"/>
    <w:rsid w:val="0007683E"/>
    <w:rsid w:val="0007742F"/>
    <w:rsid w:val="00077441"/>
    <w:rsid w:val="00077773"/>
    <w:rsid w:val="00081020"/>
    <w:rsid w:val="0008225F"/>
    <w:rsid w:val="0008247E"/>
    <w:rsid w:val="00082C5D"/>
    <w:rsid w:val="0008323B"/>
    <w:rsid w:val="000832E6"/>
    <w:rsid w:val="00084E5D"/>
    <w:rsid w:val="0008546E"/>
    <w:rsid w:val="00087F40"/>
    <w:rsid w:val="0009019E"/>
    <w:rsid w:val="00090E24"/>
    <w:rsid w:val="00092378"/>
    <w:rsid w:val="0009302D"/>
    <w:rsid w:val="00093484"/>
    <w:rsid w:val="00095BE7"/>
    <w:rsid w:val="00096A14"/>
    <w:rsid w:val="00097283"/>
    <w:rsid w:val="000A01AB"/>
    <w:rsid w:val="000A2094"/>
    <w:rsid w:val="000A2A19"/>
    <w:rsid w:val="000A2FD7"/>
    <w:rsid w:val="000A33EB"/>
    <w:rsid w:val="000A41FC"/>
    <w:rsid w:val="000A4656"/>
    <w:rsid w:val="000A52C3"/>
    <w:rsid w:val="000A5678"/>
    <w:rsid w:val="000A6FEA"/>
    <w:rsid w:val="000A7666"/>
    <w:rsid w:val="000A7D0B"/>
    <w:rsid w:val="000B05CD"/>
    <w:rsid w:val="000B0777"/>
    <w:rsid w:val="000B1A6C"/>
    <w:rsid w:val="000B24BE"/>
    <w:rsid w:val="000B2807"/>
    <w:rsid w:val="000B3D77"/>
    <w:rsid w:val="000B4136"/>
    <w:rsid w:val="000B53FE"/>
    <w:rsid w:val="000B625F"/>
    <w:rsid w:val="000B6DD5"/>
    <w:rsid w:val="000C1075"/>
    <w:rsid w:val="000C1E0D"/>
    <w:rsid w:val="000C2369"/>
    <w:rsid w:val="000C2667"/>
    <w:rsid w:val="000C52FF"/>
    <w:rsid w:val="000C54BC"/>
    <w:rsid w:val="000C5CFD"/>
    <w:rsid w:val="000C5F12"/>
    <w:rsid w:val="000C6096"/>
    <w:rsid w:val="000C619E"/>
    <w:rsid w:val="000C788B"/>
    <w:rsid w:val="000D1241"/>
    <w:rsid w:val="000D1298"/>
    <w:rsid w:val="000D3078"/>
    <w:rsid w:val="000D416B"/>
    <w:rsid w:val="000D5635"/>
    <w:rsid w:val="000D78F0"/>
    <w:rsid w:val="000E4D08"/>
    <w:rsid w:val="000E51D3"/>
    <w:rsid w:val="000E58F2"/>
    <w:rsid w:val="000F1F76"/>
    <w:rsid w:val="000F3476"/>
    <w:rsid w:val="000F48E7"/>
    <w:rsid w:val="000F55EB"/>
    <w:rsid w:val="000F6641"/>
    <w:rsid w:val="000F6E25"/>
    <w:rsid w:val="000F71B0"/>
    <w:rsid w:val="00100E60"/>
    <w:rsid w:val="00101BEF"/>
    <w:rsid w:val="001021F6"/>
    <w:rsid w:val="00102604"/>
    <w:rsid w:val="00102C86"/>
    <w:rsid w:val="00103B69"/>
    <w:rsid w:val="00105271"/>
    <w:rsid w:val="001068C3"/>
    <w:rsid w:val="0010766E"/>
    <w:rsid w:val="00107D69"/>
    <w:rsid w:val="0011063D"/>
    <w:rsid w:val="0011114E"/>
    <w:rsid w:val="00111569"/>
    <w:rsid w:val="00111F84"/>
    <w:rsid w:val="0011357A"/>
    <w:rsid w:val="0011414E"/>
    <w:rsid w:val="00114721"/>
    <w:rsid w:val="00114A0C"/>
    <w:rsid w:val="001150C1"/>
    <w:rsid w:val="001151D9"/>
    <w:rsid w:val="001164C4"/>
    <w:rsid w:val="00117916"/>
    <w:rsid w:val="00117C12"/>
    <w:rsid w:val="00120532"/>
    <w:rsid w:val="00121CD0"/>
    <w:rsid w:val="00121D57"/>
    <w:rsid w:val="001243CB"/>
    <w:rsid w:val="001257CB"/>
    <w:rsid w:val="00126545"/>
    <w:rsid w:val="001268C6"/>
    <w:rsid w:val="001272C6"/>
    <w:rsid w:val="001301DE"/>
    <w:rsid w:val="00131198"/>
    <w:rsid w:val="0013315F"/>
    <w:rsid w:val="0013428D"/>
    <w:rsid w:val="0013606F"/>
    <w:rsid w:val="00137818"/>
    <w:rsid w:val="0014030B"/>
    <w:rsid w:val="001404C2"/>
    <w:rsid w:val="00140AAE"/>
    <w:rsid w:val="00140BE7"/>
    <w:rsid w:val="00140C35"/>
    <w:rsid w:val="00142487"/>
    <w:rsid w:val="00142C1A"/>
    <w:rsid w:val="00143771"/>
    <w:rsid w:val="001438DD"/>
    <w:rsid w:val="001444A0"/>
    <w:rsid w:val="0014490A"/>
    <w:rsid w:val="001474A4"/>
    <w:rsid w:val="00151C34"/>
    <w:rsid w:val="00153237"/>
    <w:rsid w:val="0015356E"/>
    <w:rsid w:val="00154EEF"/>
    <w:rsid w:val="00155D98"/>
    <w:rsid w:val="00156B92"/>
    <w:rsid w:val="00157C95"/>
    <w:rsid w:val="0016199E"/>
    <w:rsid w:val="00163685"/>
    <w:rsid w:val="0016495B"/>
    <w:rsid w:val="001650FF"/>
    <w:rsid w:val="00165DFE"/>
    <w:rsid w:val="00167AC3"/>
    <w:rsid w:val="00167E79"/>
    <w:rsid w:val="00170239"/>
    <w:rsid w:val="0017040D"/>
    <w:rsid w:val="00170B2E"/>
    <w:rsid w:val="001712C8"/>
    <w:rsid w:val="00171993"/>
    <w:rsid w:val="001724A9"/>
    <w:rsid w:val="00174CFB"/>
    <w:rsid w:val="00175532"/>
    <w:rsid w:val="00176855"/>
    <w:rsid w:val="001823E1"/>
    <w:rsid w:val="00183D08"/>
    <w:rsid w:val="0018607B"/>
    <w:rsid w:val="00186AB2"/>
    <w:rsid w:val="00186B18"/>
    <w:rsid w:val="00186BB6"/>
    <w:rsid w:val="0019172A"/>
    <w:rsid w:val="00191AF8"/>
    <w:rsid w:val="001922B9"/>
    <w:rsid w:val="00192D76"/>
    <w:rsid w:val="001939BB"/>
    <w:rsid w:val="001945DF"/>
    <w:rsid w:val="0019516D"/>
    <w:rsid w:val="001965BB"/>
    <w:rsid w:val="00197329"/>
    <w:rsid w:val="001A1077"/>
    <w:rsid w:val="001A1F18"/>
    <w:rsid w:val="001A2452"/>
    <w:rsid w:val="001A295D"/>
    <w:rsid w:val="001A2C57"/>
    <w:rsid w:val="001A3B7B"/>
    <w:rsid w:val="001A3C30"/>
    <w:rsid w:val="001A4FCF"/>
    <w:rsid w:val="001A5D2D"/>
    <w:rsid w:val="001A63EB"/>
    <w:rsid w:val="001A7179"/>
    <w:rsid w:val="001B00C2"/>
    <w:rsid w:val="001B017A"/>
    <w:rsid w:val="001B241D"/>
    <w:rsid w:val="001B3890"/>
    <w:rsid w:val="001B42D7"/>
    <w:rsid w:val="001B42DE"/>
    <w:rsid w:val="001B4DE7"/>
    <w:rsid w:val="001B5A7D"/>
    <w:rsid w:val="001B5C30"/>
    <w:rsid w:val="001B6D7F"/>
    <w:rsid w:val="001B6E2E"/>
    <w:rsid w:val="001B7657"/>
    <w:rsid w:val="001C0F64"/>
    <w:rsid w:val="001C1E0A"/>
    <w:rsid w:val="001C25D2"/>
    <w:rsid w:val="001C2E82"/>
    <w:rsid w:val="001C308A"/>
    <w:rsid w:val="001C3564"/>
    <w:rsid w:val="001C4BAF"/>
    <w:rsid w:val="001C6D26"/>
    <w:rsid w:val="001C6EC5"/>
    <w:rsid w:val="001D0202"/>
    <w:rsid w:val="001D13D6"/>
    <w:rsid w:val="001D1A42"/>
    <w:rsid w:val="001D3CCD"/>
    <w:rsid w:val="001D4B1E"/>
    <w:rsid w:val="001D68C8"/>
    <w:rsid w:val="001D6AAA"/>
    <w:rsid w:val="001D6E31"/>
    <w:rsid w:val="001D7BE2"/>
    <w:rsid w:val="001D7C32"/>
    <w:rsid w:val="001E1E00"/>
    <w:rsid w:val="001E315C"/>
    <w:rsid w:val="001E46B1"/>
    <w:rsid w:val="001E7A39"/>
    <w:rsid w:val="001F035D"/>
    <w:rsid w:val="001F09B1"/>
    <w:rsid w:val="001F14BF"/>
    <w:rsid w:val="001F1949"/>
    <w:rsid w:val="001F306A"/>
    <w:rsid w:val="001F38C7"/>
    <w:rsid w:val="001F4812"/>
    <w:rsid w:val="001F4B3F"/>
    <w:rsid w:val="001F578D"/>
    <w:rsid w:val="001F5FBD"/>
    <w:rsid w:val="001F66FF"/>
    <w:rsid w:val="001F77B3"/>
    <w:rsid w:val="001F7A5F"/>
    <w:rsid w:val="00200B14"/>
    <w:rsid w:val="00202E1C"/>
    <w:rsid w:val="0020306D"/>
    <w:rsid w:val="00204673"/>
    <w:rsid w:val="002057A2"/>
    <w:rsid w:val="00206D8A"/>
    <w:rsid w:val="00210443"/>
    <w:rsid w:val="00210A7B"/>
    <w:rsid w:val="00210C96"/>
    <w:rsid w:val="00212E3D"/>
    <w:rsid w:val="002146F0"/>
    <w:rsid w:val="002157EA"/>
    <w:rsid w:val="00215B82"/>
    <w:rsid w:val="00220A18"/>
    <w:rsid w:val="002213D0"/>
    <w:rsid w:val="00224B26"/>
    <w:rsid w:val="002251E4"/>
    <w:rsid w:val="00225B8A"/>
    <w:rsid w:val="00226544"/>
    <w:rsid w:val="00226F5F"/>
    <w:rsid w:val="002272B1"/>
    <w:rsid w:val="002311D7"/>
    <w:rsid w:val="00232DB4"/>
    <w:rsid w:val="00233625"/>
    <w:rsid w:val="00233696"/>
    <w:rsid w:val="00233F32"/>
    <w:rsid w:val="00236C87"/>
    <w:rsid w:val="00236D1F"/>
    <w:rsid w:val="002400B4"/>
    <w:rsid w:val="002400F3"/>
    <w:rsid w:val="002401DA"/>
    <w:rsid w:val="00240CA9"/>
    <w:rsid w:val="00241BD5"/>
    <w:rsid w:val="002426A7"/>
    <w:rsid w:val="00244253"/>
    <w:rsid w:val="00244D6F"/>
    <w:rsid w:val="0024509E"/>
    <w:rsid w:val="002529D1"/>
    <w:rsid w:val="002535C3"/>
    <w:rsid w:val="002540A3"/>
    <w:rsid w:val="002549E3"/>
    <w:rsid w:val="00254F69"/>
    <w:rsid w:val="002557B1"/>
    <w:rsid w:val="00255AD4"/>
    <w:rsid w:val="00256311"/>
    <w:rsid w:val="00256C08"/>
    <w:rsid w:val="002576F9"/>
    <w:rsid w:val="00260DC7"/>
    <w:rsid w:val="00262BF2"/>
    <w:rsid w:val="00263BD7"/>
    <w:rsid w:val="00265793"/>
    <w:rsid w:val="00266A42"/>
    <w:rsid w:val="00266D01"/>
    <w:rsid w:val="00266F95"/>
    <w:rsid w:val="002671B0"/>
    <w:rsid w:val="00270039"/>
    <w:rsid w:val="00270BC0"/>
    <w:rsid w:val="002719D8"/>
    <w:rsid w:val="002721B4"/>
    <w:rsid w:val="0027246C"/>
    <w:rsid w:val="00273B22"/>
    <w:rsid w:val="002744B2"/>
    <w:rsid w:val="00274B60"/>
    <w:rsid w:val="00275497"/>
    <w:rsid w:val="00280631"/>
    <w:rsid w:val="00281DD1"/>
    <w:rsid w:val="00282043"/>
    <w:rsid w:val="00283A46"/>
    <w:rsid w:val="00283C2C"/>
    <w:rsid w:val="002845C3"/>
    <w:rsid w:val="002874D9"/>
    <w:rsid w:val="0028791C"/>
    <w:rsid w:val="002901B9"/>
    <w:rsid w:val="002905E9"/>
    <w:rsid w:val="00291786"/>
    <w:rsid w:val="00291807"/>
    <w:rsid w:val="00291D45"/>
    <w:rsid w:val="0029368F"/>
    <w:rsid w:val="002965D6"/>
    <w:rsid w:val="00297BA7"/>
    <w:rsid w:val="00297FAB"/>
    <w:rsid w:val="002A35A7"/>
    <w:rsid w:val="002A3C73"/>
    <w:rsid w:val="002A3F15"/>
    <w:rsid w:val="002A3FB9"/>
    <w:rsid w:val="002A4DC8"/>
    <w:rsid w:val="002A7919"/>
    <w:rsid w:val="002A7B05"/>
    <w:rsid w:val="002B12B4"/>
    <w:rsid w:val="002B1F33"/>
    <w:rsid w:val="002B5CDD"/>
    <w:rsid w:val="002B6F48"/>
    <w:rsid w:val="002B7BA0"/>
    <w:rsid w:val="002C1509"/>
    <w:rsid w:val="002C1F36"/>
    <w:rsid w:val="002C311A"/>
    <w:rsid w:val="002C351E"/>
    <w:rsid w:val="002C371E"/>
    <w:rsid w:val="002C38C7"/>
    <w:rsid w:val="002C5186"/>
    <w:rsid w:val="002C6A17"/>
    <w:rsid w:val="002D06A8"/>
    <w:rsid w:val="002D09C4"/>
    <w:rsid w:val="002D119E"/>
    <w:rsid w:val="002D1D2A"/>
    <w:rsid w:val="002D346D"/>
    <w:rsid w:val="002D3AC7"/>
    <w:rsid w:val="002D4B46"/>
    <w:rsid w:val="002D52F6"/>
    <w:rsid w:val="002D5543"/>
    <w:rsid w:val="002D5701"/>
    <w:rsid w:val="002D6299"/>
    <w:rsid w:val="002D725D"/>
    <w:rsid w:val="002E1AD3"/>
    <w:rsid w:val="002E1C1D"/>
    <w:rsid w:val="002E2555"/>
    <w:rsid w:val="002E353B"/>
    <w:rsid w:val="002E3628"/>
    <w:rsid w:val="002E3902"/>
    <w:rsid w:val="002E4A60"/>
    <w:rsid w:val="002E55AF"/>
    <w:rsid w:val="002E5A79"/>
    <w:rsid w:val="002E65C0"/>
    <w:rsid w:val="002E7D11"/>
    <w:rsid w:val="002E7F78"/>
    <w:rsid w:val="002F04DA"/>
    <w:rsid w:val="002F2DC6"/>
    <w:rsid w:val="002F3D44"/>
    <w:rsid w:val="002F4297"/>
    <w:rsid w:val="002F4E74"/>
    <w:rsid w:val="002F594F"/>
    <w:rsid w:val="002F60A8"/>
    <w:rsid w:val="00300770"/>
    <w:rsid w:val="00300F07"/>
    <w:rsid w:val="003028B3"/>
    <w:rsid w:val="00304273"/>
    <w:rsid w:val="00304A2F"/>
    <w:rsid w:val="00305A52"/>
    <w:rsid w:val="00305FD5"/>
    <w:rsid w:val="003064FE"/>
    <w:rsid w:val="00307DD5"/>
    <w:rsid w:val="00310643"/>
    <w:rsid w:val="00310772"/>
    <w:rsid w:val="00311564"/>
    <w:rsid w:val="0031344F"/>
    <w:rsid w:val="00314512"/>
    <w:rsid w:val="00315B29"/>
    <w:rsid w:val="003164DD"/>
    <w:rsid w:val="00317956"/>
    <w:rsid w:val="00320A67"/>
    <w:rsid w:val="003210DC"/>
    <w:rsid w:val="00321502"/>
    <w:rsid w:val="00322D6E"/>
    <w:rsid w:val="003270AD"/>
    <w:rsid w:val="0032761B"/>
    <w:rsid w:val="00327AB0"/>
    <w:rsid w:val="00327D35"/>
    <w:rsid w:val="0033016D"/>
    <w:rsid w:val="0033026D"/>
    <w:rsid w:val="00331A4D"/>
    <w:rsid w:val="00332E95"/>
    <w:rsid w:val="003336F6"/>
    <w:rsid w:val="0033620B"/>
    <w:rsid w:val="003407FA"/>
    <w:rsid w:val="00341A08"/>
    <w:rsid w:val="00342298"/>
    <w:rsid w:val="003422E8"/>
    <w:rsid w:val="003457AF"/>
    <w:rsid w:val="00346F6B"/>
    <w:rsid w:val="00347DF7"/>
    <w:rsid w:val="003536A1"/>
    <w:rsid w:val="00355D3D"/>
    <w:rsid w:val="00356983"/>
    <w:rsid w:val="00356EEF"/>
    <w:rsid w:val="0035713A"/>
    <w:rsid w:val="003579E5"/>
    <w:rsid w:val="003606AC"/>
    <w:rsid w:val="003612AA"/>
    <w:rsid w:val="003627BA"/>
    <w:rsid w:val="00363536"/>
    <w:rsid w:val="003641DC"/>
    <w:rsid w:val="00364552"/>
    <w:rsid w:val="00365278"/>
    <w:rsid w:val="003662A0"/>
    <w:rsid w:val="00370FC9"/>
    <w:rsid w:val="00371B9D"/>
    <w:rsid w:val="00371E5A"/>
    <w:rsid w:val="00373E39"/>
    <w:rsid w:val="00374812"/>
    <w:rsid w:val="0037499D"/>
    <w:rsid w:val="00375B9A"/>
    <w:rsid w:val="0037691D"/>
    <w:rsid w:val="003773A1"/>
    <w:rsid w:val="00380D86"/>
    <w:rsid w:val="003815D9"/>
    <w:rsid w:val="00381D59"/>
    <w:rsid w:val="00382A68"/>
    <w:rsid w:val="003846C4"/>
    <w:rsid w:val="0038483A"/>
    <w:rsid w:val="00385AF2"/>
    <w:rsid w:val="00386B2B"/>
    <w:rsid w:val="0038708A"/>
    <w:rsid w:val="0039077C"/>
    <w:rsid w:val="00390C73"/>
    <w:rsid w:val="0039151D"/>
    <w:rsid w:val="003919F4"/>
    <w:rsid w:val="0039210F"/>
    <w:rsid w:val="00392428"/>
    <w:rsid w:val="003931F8"/>
    <w:rsid w:val="00394069"/>
    <w:rsid w:val="00394AE6"/>
    <w:rsid w:val="00394E3C"/>
    <w:rsid w:val="00395B09"/>
    <w:rsid w:val="0039680F"/>
    <w:rsid w:val="00396D96"/>
    <w:rsid w:val="0039756B"/>
    <w:rsid w:val="00397CBC"/>
    <w:rsid w:val="00397DCE"/>
    <w:rsid w:val="003A1BCE"/>
    <w:rsid w:val="003A2442"/>
    <w:rsid w:val="003A31CF"/>
    <w:rsid w:val="003A39AD"/>
    <w:rsid w:val="003A5315"/>
    <w:rsid w:val="003A5AAF"/>
    <w:rsid w:val="003A6094"/>
    <w:rsid w:val="003A64C2"/>
    <w:rsid w:val="003A77F9"/>
    <w:rsid w:val="003A78A8"/>
    <w:rsid w:val="003B0303"/>
    <w:rsid w:val="003B118F"/>
    <w:rsid w:val="003B17DF"/>
    <w:rsid w:val="003B21EE"/>
    <w:rsid w:val="003B2D2B"/>
    <w:rsid w:val="003B3D85"/>
    <w:rsid w:val="003B42E0"/>
    <w:rsid w:val="003B4923"/>
    <w:rsid w:val="003B5181"/>
    <w:rsid w:val="003B5776"/>
    <w:rsid w:val="003B65CC"/>
    <w:rsid w:val="003B67F4"/>
    <w:rsid w:val="003B7BFA"/>
    <w:rsid w:val="003C0266"/>
    <w:rsid w:val="003C077C"/>
    <w:rsid w:val="003C0D67"/>
    <w:rsid w:val="003C114E"/>
    <w:rsid w:val="003C1A57"/>
    <w:rsid w:val="003C2BDE"/>
    <w:rsid w:val="003C2F1D"/>
    <w:rsid w:val="003C3843"/>
    <w:rsid w:val="003C4ABF"/>
    <w:rsid w:val="003C5176"/>
    <w:rsid w:val="003C588D"/>
    <w:rsid w:val="003C69B8"/>
    <w:rsid w:val="003D3A72"/>
    <w:rsid w:val="003D49FC"/>
    <w:rsid w:val="003D600A"/>
    <w:rsid w:val="003D68AE"/>
    <w:rsid w:val="003D7879"/>
    <w:rsid w:val="003E2A16"/>
    <w:rsid w:val="003E2A2A"/>
    <w:rsid w:val="003E2C48"/>
    <w:rsid w:val="003E3EB7"/>
    <w:rsid w:val="003E5CC1"/>
    <w:rsid w:val="003F1BBB"/>
    <w:rsid w:val="003F1BCF"/>
    <w:rsid w:val="003F282B"/>
    <w:rsid w:val="003F3EE9"/>
    <w:rsid w:val="003F4937"/>
    <w:rsid w:val="003F5A52"/>
    <w:rsid w:val="003F5D92"/>
    <w:rsid w:val="003F68E9"/>
    <w:rsid w:val="003F6BDF"/>
    <w:rsid w:val="003F7297"/>
    <w:rsid w:val="003F7899"/>
    <w:rsid w:val="00401056"/>
    <w:rsid w:val="00401366"/>
    <w:rsid w:val="0040160A"/>
    <w:rsid w:val="004028BA"/>
    <w:rsid w:val="00403686"/>
    <w:rsid w:val="00403D5B"/>
    <w:rsid w:val="00404B9B"/>
    <w:rsid w:val="00410CD3"/>
    <w:rsid w:val="00411CBF"/>
    <w:rsid w:val="00415B76"/>
    <w:rsid w:val="00416C32"/>
    <w:rsid w:val="00417737"/>
    <w:rsid w:val="00422677"/>
    <w:rsid w:val="004233A8"/>
    <w:rsid w:val="00424D46"/>
    <w:rsid w:val="00425145"/>
    <w:rsid w:val="00425C3F"/>
    <w:rsid w:val="00426B1A"/>
    <w:rsid w:val="00427B78"/>
    <w:rsid w:val="0043050B"/>
    <w:rsid w:val="00433596"/>
    <w:rsid w:val="00433A51"/>
    <w:rsid w:val="004348E5"/>
    <w:rsid w:val="004356D5"/>
    <w:rsid w:val="00436D6A"/>
    <w:rsid w:val="004403D0"/>
    <w:rsid w:val="00440BBA"/>
    <w:rsid w:val="00441794"/>
    <w:rsid w:val="00442065"/>
    <w:rsid w:val="0044230B"/>
    <w:rsid w:val="00444CD9"/>
    <w:rsid w:val="004452D1"/>
    <w:rsid w:val="004465DD"/>
    <w:rsid w:val="004472EE"/>
    <w:rsid w:val="00450E61"/>
    <w:rsid w:val="00451F92"/>
    <w:rsid w:val="00453651"/>
    <w:rsid w:val="00453A15"/>
    <w:rsid w:val="0046111B"/>
    <w:rsid w:val="00461B6C"/>
    <w:rsid w:val="00461DB0"/>
    <w:rsid w:val="00462CF7"/>
    <w:rsid w:val="004633BB"/>
    <w:rsid w:val="00465982"/>
    <w:rsid w:val="00465ACA"/>
    <w:rsid w:val="00466F85"/>
    <w:rsid w:val="00467620"/>
    <w:rsid w:val="00467711"/>
    <w:rsid w:val="00467913"/>
    <w:rsid w:val="004710AD"/>
    <w:rsid w:val="00471782"/>
    <w:rsid w:val="00471AC1"/>
    <w:rsid w:val="004747FD"/>
    <w:rsid w:val="00474ACE"/>
    <w:rsid w:val="004773EC"/>
    <w:rsid w:val="00477ED4"/>
    <w:rsid w:val="00481ED4"/>
    <w:rsid w:val="0048261D"/>
    <w:rsid w:val="004844CE"/>
    <w:rsid w:val="00486411"/>
    <w:rsid w:val="00487654"/>
    <w:rsid w:val="0049013A"/>
    <w:rsid w:val="0049042C"/>
    <w:rsid w:val="00491988"/>
    <w:rsid w:val="00493D97"/>
    <w:rsid w:val="004940B5"/>
    <w:rsid w:val="00494563"/>
    <w:rsid w:val="0049473E"/>
    <w:rsid w:val="004A67BD"/>
    <w:rsid w:val="004B07F3"/>
    <w:rsid w:val="004B0966"/>
    <w:rsid w:val="004B16E0"/>
    <w:rsid w:val="004B1B7F"/>
    <w:rsid w:val="004B4CED"/>
    <w:rsid w:val="004B5472"/>
    <w:rsid w:val="004B6AE0"/>
    <w:rsid w:val="004B6B82"/>
    <w:rsid w:val="004B738B"/>
    <w:rsid w:val="004B785F"/>
    <w:rsid w:val="004C0076"/>
    <w:rsid w:val="004C1780"/>
    <w:rsid w:val="004C1C60"/>
    <w:rsid w:val="004C3245"/>
    <w:rsid w:val="004C33BE"/>
    <w:rsid w:val="004C3CE9"/>
    <w:rsid w:val="004C5113"/>
    <w:rsid w:val="004C5971"/>
    <w:rsid w:val="004C634C"/>
    <w:rsid w:val="004C6E07"/>
    <w:rsid w:val="004C72AC"/>
    <w:rsid w:val="004D0D00"/>
    <w:rsid w:val="004D261C"/>
    <w:rsid w:val="004D2745"/>
    <w:rsid w:val="004D460A"/>
    <w:rsid w:val="004D552D"/>
    <w:rsid w:val="004D5D31"/>
    <w:rsid w:val="004D6D1C"/>
    <w:rsid w:val="004E24A4"/>
    <w:rsid w:val="004E2696"/>
    <w:rsid w:val="004E48DB"/>
    <w:rsid w:val="004E49A4"/>
    <w:rsid w:val="004E58CB"/>
    <w:rsid w:val="004E7905"/>
    <w:rsid w:val="004F01FF"/>
    <w:rsid w:val="004F2D36"/>
    <w:rsid w:val="004F2FD1"/>
    <w:rsid w:val="004F45BF"/>
    <w:rsid w:val="004F5CE9"/>
    <w:rsid w:val="004F71BC"/>
    <w:rsid w:val="005005F5"/>
    <w:rsid w:val="00500C0E"/>
    <w:rsid w:val="005016B6"/>
    <w:rsid w:val="00501D31"/>
    <w:rsid w:val="00502DDD"/>
    <w:rsid w:val="00504EE2"/>
    <w:rsid w:val="00505966"/>
    <w:rsid w:val="00505DC4"/>
    <w:rsid w:val="00506310"/>
    <w:rsid w:val="00506C41"/>
    <w:rsid w:val="00507437"/>
    <w:rsid w:val="00507E02"/>
    <w:rsid w:val="005118F7"/>
    <w:rsid w:val="00513538"/>
    <w:rsid w:val="005142FE"/>
    <w:rsid w:val="00516492"/>
    <w:rsid w:val="00517514"/>
    <w:rsid w:val="00517DA0"/>
    <w:rsid w:val="00520247"/>
    <w:rsid w:val="00521AA2"/>
    <w:rsid w:val="00522762"/>
    <w:rsid w:val="00523964"/>
    <w:rsid w:val="00525283"/>
    <w:rsid w:val="005259D5"/>
    <w:rsid w:val="00526738"/>
    <w:rsid w:val="005301C9"/>
    <w:rsid w:val="005301CC"/>
    <w:rsid w:val="00530F85"/>
    <w:rsid w:val="0053304E"/>
    <w:rsid w:val="00533C33"/>
    <w:rsid w:val="00536EE7"/>
    <w:rsid w:val="00537797"/>
    <w:rsid w:val="00537F52"/>
    <w:rsid w:val="00542136"/>
    <w:rsid w:val="0054261D"/>
    <w:rsid w:val="00542688"/>
    <w:rsid w:val="00544358"/>
    <w:rsid w:val="00545CFB"/>
    <w:rsid w:val="00547C4C"/>
    <w:rsid w:val="0055069E"/>
    <w:rsid w:val="00550D5D"/>
    <w:rsid w:val="005550AB"/>
    <w:rsid w:val="0055572C"/>
    <w:rsid w:val="00555950"/>
    <w:rsid w:val="0055680D"/>
    <w:rsid w:val="005573F7"/>
    <w:rsid w:val="005607D3"/>
    <w:rsid w:val="00560DC8"/>
    <w:rsid w:val="00561569"/>
    <w:rsid w:val="00561D28"/>
    <w:rsid w:val="00561FA9"/>
    <w:rsid w:val="00562E84"/>
    <w:rsid w:val="00562EB6"/>
    <w:rsid w:val="00563F93"/>
    <w:rsid w:val="005644C2"/>
    <w:rsid w:val="00564842"/>
    <w:rsid w:val="005649EB"/>
    <w:rsid w:val="00565588"/>
    <w:rsid w:val="005656D3"/>
    <w:rsid w:val="00570FA3"/>
    <w:rsid w:val="005710B9"/>
    <w:rsid w:val="0057297C"/>
    <w:rsid w:val="0057382D"/>
    <w:rsid w:val="005756BD"/>
    <w:rsid w:val="00575992"/>
    <w:rsid w:val="00577FF8"/>
    <w:rsid w:val="00581BAC"/>
    <w:rsid w:val="0058388A"/>
    <w:rsid w:val="00584449"/>
    <w:rsid w:val="005847F7"/>
    <w:rsid w:val="005847FD"/>
    <w:rsid w:val="00584B36"/>
    <w:rsid w:val="0058606E"/>
    <w:rsid w:val="00586C80"/>
    <w:rsid w:val="00586FE0"/>
    <w:rsid w:val="00587CDF"/>
    <w:rsid w:val="00590B1D"/>
    <w:rsid w:val="00593329"/>
    <w:rsid w:val="00595194"/>
    <w:rsid w:val="0059693B"/>
    <w:rsid w:val="005A0A85"/>
    <w:rsid w:val="005A2538"/>
    <w:rsid w:val="005A3BFC"/>
    <w:rsid w:val="005A4186"/>
    <w:rsid w:val="005A4BE5"/>
    <w:rsid w:val="005A50CA"/>
    <w:rsid w:val="005A519D"/>
    <w:rsid w:val="005A6CBE"/>
    <w:rsid w:val="005A7599"/>
    <w:rsid w:val="005B206E"/>
    <w:rsid w:val="005B24AA"/>
    <w:rsid w:val="005B35DE"/>
    <w:rsid w:val="005B3D56"/>
    <w:rsid w:val="005B459B"/>
    <w:rsid w:val="005B4DED"/>
    <w:rsid w:val="005B6BF9"/>
    <w:rsid w:val="005C0598"/>
    <w:rsid w:val="005C07FF"/>
    <w:rsid w:val="005C1604"/>
    <w:rsid w:val="005C2534"/>
    <w:rsid w:val="005C5534"/>
    <w:rsid w:val="005C6335"/>
    <w:rsid w:val="005C779E"/>
    <w:rsid w:val="005D0AC0"/>
    <w:rsid w:val="005D0B54"/>
    <w:rsid w:val="005D1770"/>
    <w:rsid w:val="005D233B"/>
    <w:rsid w:val="005D23F2"/>
    <w:rsid w:val="005D3EF4"/>
    <w:rsid w:val="005D49CD"/>
    <w:rsid w:val="005D4BA8"/>
    <w:rsid w:val="005D51B2"/>
    <w:rsid w:val="005E1279"/>
    <w:rsid w:val="005E21ED"/>
    <w:rsid w:val="005E32CD"/>
    <w:rsid w:val="005E3352"/>
    <w:rsid w:val="005E4229"/>
    <w:rsid w:val="005E43C7"/>
    <w:rsid w:val="005E553F"/>
    <w:rsid w:val="005E6E81"/>
    <w:rsid w:val="005E6FBC"/>
    <w:rsid w:val="005F0934"/>
    <w:rsid w:val="005F16FD"/>
    <w:rsid w:val="005F4842"/>
    <w:rsid w:val="005F5810"/>
    <w:rsid w:val="005F649A"/>
    <w:rsid w:val="005F66FA"/>
    <w:rsid w:val="005F773B"/>
    <w:rsid w:val="00601A5A"/>
    <w:rsid w:val="0060458C"/>
    <w:rsid w:val="00607A1C"/>
    <w:rsid w:val="006119DA"/>
    <w:rsid w:val="006121D5"/>
    <w:rsid w:val="00612A76"/>
    <w:rsid w:val="00614BE5"/>
    <w:rsid w:val="00614C2A"/>
    <w:rsid w:val="0061505D"/>
    <w:rsid w:val="006154E1"/>
    <w:rsid w:val="00615722"/>
    <w:rsid w:val="00617463"/>
    <w:rsid w:val="00621805"/>
    <w:rsid w:val="00621E69"/>
    <w:rsid w:val="00622756"/>
    <w:rsid w:val="00622C79"/>
    <w:rsid w:val="00622E3F"/>
    <w:rsid w:val="00624CCE"/>
    <w:rsid w:val="00625019"/>
    <w:rsid w:val="006255AB"/>
    <w:rsid w:val="006263A1"/>
    <w:rsid w:val="00626FF9"/>
    <w:rsid w:val="00627543"/>
    <w:rsid w:val="0062766F"/>
    <w:rsid w:val="00630E8C"/>
    <w:rsid w:val="00631EF7"/>
    <w:rsid w:val="00632464"/>
    <w:rsid w:val="00632738"/>
    <w:rsid w:val="00632881"/>
    <w:rsid w:val="0063561D"/>
    <w:rsid w:val="0063685D"/>
    <w:rsid w:val="00636D5E"/>
    <w:rsid w:val="00637E28"/>
    <w:rsid w:val="00640EED"/>
    <w:rsid w:val="00640F29"/>
    <w:rsid w:val="006421D0"/>
    <w:rsid w:val="0064249B"/>
    <w:rsid w:val="006436A4"/>
    <w:rsid w:val="00644675"/>
    <w:rsid w:val="0064498E"/>
    <w:rsid w:val="00645AE3"/>
    <w:rsid w:val="00645B64"/>
    <w:rsid w:val="00645B8C"/>
    <w:rsid w:val="00646FB6"/>
    <w:rsid w:val="0064716A"/>
    <w:rsid w:val="00647B2B"/>
    <w:rsid w:val="00650E64"/>
    <w:rsid w:val="00652A7B"/>
    <w:rsid w:val="00656483"/>
    <w:rsid w:val="00656662"/>
    <w:rsid w:val="0066089A"/>
    <w:rsid w:val="0066450C"/>
    <w:rsid w:val="00664C0E"/>
    <w:rsid w:val="0066665F"/>
    <w:rsid w:val="00667329"/>
    <w:rsid w:val="00671A24"/>
    <w:rsid w:val="00671BC0"/>
    <w:rsid w:val="00671FE2"/>
    <w:rsid w:val="006728AE"/>
    <w:rsid w:val="006733F9"/>
    <w:rsid w:val="00673D8A"/>
    <w:rsid w:val="00673E0A"/>
    <w:rsid w:val="006761B5"/>
    <w:rsid w:val="006779B3"/>
    <w:rsid w:val="006779BB"/>
    <w:rsid w:val="00677BD7"/>
    <w:rsid w:val="00680085"/>
    <w:rsid w:val="00680769"/>
    <w:rsid w:val="00680D8D"/>
    <w:rsid w:val="00681B56"/>
    <w:rsid w:val="00684604"/>
    <w:rsid w:val="006867CA"/>
    <w:rsid w:val="00686947"/>
    <w:rsid w:val="00690F83"/>
    <w:rsid w:val="006914B4"/>
    <w:rsid w:val="006921C6"/>
    <w:rsid w:val="00692CF2"/>
    <w:rsid w:val="00692D7D"/>
    <w:rsid w:val="00693B2F"/>
    <w:rsid w:val="00694611"/>
    <w:rsid w:val="00694EE9"/>
    <w:rsid w:val="00695034"/>
    <w:rsid w:val="006950FD"/>
    <w:rsid w:val="0069624A"/>
    <w:rsid w:val="00697993"/>
    <w:rsid w:val="00697996"/>
    <w:rsid w:val="006A122C"/>
    <w:rsid w:val="006A43F3"/>
    <w:rsid w:val="006A52FA"/>
    <w:rsid w:val="006A784B"/>
    <w:rsid w:val="006B1DF3"/>
    <w:rsid w:val="006B4AC7"/>
    <w:rsid w:val="006B5306"/>
    <w:rsid w:val="006B774D"/>
    <w:rsid w:val="006C0C33"/>
    <w:rsid w:val="006C1D13"/>
    <w:rsid w:val="006C2A17"/>
    <w:rsid w:val="006C2A5F"/>
    <w:rsid w:val="006C2A8B"/>
    <w:rsid w:val="006C2BD5"/>
    <w:rsid w:val="006C3182"/>
    <w:rsid w:val="006C38E0"/>
    <w:rsid w:val="006C40F4"/>
    <w:rsid w:val="006C6FA0"/>
    <w:rsid w:val="006C72E5"/>
    <w:rsid w:val="006C7823"/>
    <w:rsid w:val="006C7E33"/>
    <w:rsid w:val="006D3A76"/>
    <w:rsid w:val="006D4015"/>
    <w:rsid w:val="006D4CF3"/>
    <w:rsid w:val="006D52B3"/>
    <w:rsid w:val="006D63F7"/>
    <w:rsid w:val="006D66BE"/>
    <w:rsid w:val="006D72FD"/>
    <w:rsid w:val="006D777C"/>
    <w:rsid w:val="006D7ECB"/>
    <w:rsid w:val="006E17D3"/>
    <w:rsid w:val="006E38DF"/>
    <w:rsid w:val="006E6671"/>
    <w:rsid w:val="006E6F6A"/>
    <w:rsid w:val="006F08A6"/>
    <w:rsid w:val="006F22C7"/>
    <w:rsid w:val="006F296E"/>
    <w:rsid w:val="006F4E0D"/>
    <w:rsid w:val="006F56E5"/>
    <w:rsid w:val="006F6DE4"/>
    <w:rsid w:val="00701432"/>
    <w:rsid w:val="00701FE6"/>
    <w:rsid w:val="007024F8"/>
    <w:rsid w:val="00703EF5"/>
    <w:rsid w:val="007045B9"/>
    <w:rsid w:val="00704B47"/>
    <w:rsid w:val="007056E0"/>
    <w:rsid w:val="00705A65"/>
    <w:rsid w:val="00705B18"/>
    <w:rsid w:val="00707023"/>
    <w:rsid w:val="007107AC"/>
    <w:rsid w:val="007107D0"/>
    <w:rsid w:val="007116CE"/>
    <w:rsid w:val="007133B2"/>
    <w:rsid w:val="00713D98"/>
    <w:rsid w:val="007143EE"/>
    <w:rsid w:val="00714496"/>
    <w:rsid w:val="00717407"/>
    <w:rsid w:val="00720FF0"/>
    <w:rsid w:val="00721ECA"/>
    <w:rsid w:val="00722878"/>
    <w:rsid w:val="00722ED5"/>
    <w:rsid w:val="00723387"/>
    <w:rsid w:val="0072403D"/>
    <w:rsid w:val="007269A2"/>
    <w:rsid w:val="00726DE9"/>
    <w:rsid w:val="00727608"/>
    <w:rsid w:val="007321B2"/>
    <w:rsid w:val="007327E3"/>
    <w:rsid w:val="0073444F"/>
    <w:rsid w:val="00734B43"/>
    <w:rsid w:val="00734FC2"/>
    <w:rsid w:val="007357A3"/>
    <w:rsid w:val="00735C66"/>
    <w:rsid w:val="00735F16"/>
    <w:rsid w:val="00740C2C"/>
    <w:rsid w:val="007415A5"/>
    <w:rsid w:val="0074289E"/>
    <w:rsid w:val="00742A61"/>
    <w:rsid w:val="00744CAF"/>
    <w:rsid w:val="00745FC3"/>
    <w:rsid w:val="007467CB"/>
    <w:rsid w:val="0075023A"/>
    <w:rsid w:val="00750B27"/>
    <w:rsid w:val="0075293A"/>
    <w:rsid w:val="007532D4"/>
    <w:rsid w:val="00753B58"/>
    <w:rsid w:val="00755009"/>
    <w:rsid w:val="0075524A"/>
    <w:rsid w:val="0075586C"/>
    <w:rsid w:val="00756F00"/>
    <w:rsid w:val="0076033C"/>
    <w:rsid w:val="00760630"/>
    <w:rsid w:val="00761B61"/>
    <w:rsid w:val="007645AB"/>
    <w:rsid w:val="00765D3A"/>
    <w:rsid w:val="007674D6"/>
    <w:rsid w:val="00770F57"/>
    <w:rsid w:val="00772308"/>
    <w:rsid w:val="0077286A"/>
    <w:rsid w:val="00775535"/>
    <w:rsid w:val="007769F2"/>
    <w:rsid w:val="00777DCB"/>
    <w:rsid w:val="00780201"/>
    <w:rsid w:val="00781BD3"/>
    <w:rsid w:val="00782FE5"/>
    <w:rsid w:val="0078651C"/>
    <w:rsid w:val="00786614"/>
    <w:rsid w:val="0078796F"/>
    <w:rsid w:val="00787D2B"/>
    <w:rsid w:val="00787F77"/>
    <w:rsid w:val="0079010E"/>
    <w:rsid w:val="00793654"/>
    <w:rsid w:val="00793D6B"/>
    <w:rsid w:val="00794C7F"/>
    <w:rsid w:val="007A07ED"/>
    <w:rsid w:val="007A159D"/>
    <w:rsid w:val="007A487D"/>
    <w:rsid w:val="007A4E45"/>
    <w:rsid w:val="007A4F3F"/>
    <w:rsid w:val="007A5CF0"/>
    <w:rsid w:val="007B00D2"/>
    <w:rsid w:val="007B04B7"/>
    <w:rsid w:val="007B2C9C"/>
    <w:rsid w:val="007B3371"/>
    <w:rsid w:val="007B6467"/>
    <w:rsid w:val="007B72ED"/>
    <w:rsid w:val="007B7E9A"/>
    <w:rsid w:val="007C11E8"/>
    <w:rsid w:val="007C3D6E"/>
    <w:rsid w:val="007C4309"/>
    <w:rsid w:val="007C4445"/>
    <w:rsid w:val="007C45A7"/>
    <w:rsid w:val="007C4D49"/>
    <w:rsid w:val="007C60A1"/>
    <w:rsid w:val="007D0842"/>
    <w:rsid w:val="007D0E29"/>
    <w:rsid w:val="007D1556"/>
    <w:rsid w:val="007D1D92"/>
    <w:rsid w:val="007D24DF"/>
    <w:rsid w:val="007D2D06"/>
    <w:rsid w:val="007D3BE8"/>
    <w:rsid w:val="007D3C0C"/>
    <w:rsid w:val="007D5BB2"/>
    <w:rsid w:val="007D7EC6"/>
    <w:rsid w:val="007E14CF"/>
    <w:rsid w:val="007E3B0F"/>
    <w:rsid w:val="007E4EBD"/>
    <w:rsid w:val="007E59AC"/>
    <w:rsid w:val="007E6E0B"/>
    <w:rsid w:val="007F1DE9"/>
    <w:rsid w:val="007F2237"/>
    <w:rsid w:val="007F2667"/>
    <w:rsid w:val="007F4250"/>
    <w:rsid w:val="007F4B26"/>
    <w:rsid w:val="007F6ADF"/>
    <w:rsid w:val="00800B32"/>
    <w:rsid w:val="00801472"/>
    <w:rsid w:val="00802362"/>
    <w:rsid w:val="008023A4"/>
    <w:rsid w:val="008045A1"/>
    <w:rsid w:val="0080482C"/>
    <w:rsid w:val="00805082"/>
    <w:rsid w:val="00805E63"/>
    <w:rsid w:val="00806D83"/>
    <w:rsid w:val="0080766E"/>
    <w:rsid w:val="00811236"/>
    <w:rsid w:val="00811B87"/>
    <w:rsid w:val="00812F18"/>
    <w:rsid w:val="00813331"/>
    <w:rsid w:val="00813605"/>
    <w:rsid w:val="00820648"/>
    <w:rsid w:val="00820BC9"/>
    <w:rsid w:val="0082175F"/>
    <w:rsid w:val="008226D6"/>
    <w:rsid w:val="00824C21"/>
    <w:rsid w:val="00826350"/>
    <w:rsid w:val="008276EF"/>
    <w:rsid w:val="008279B3"/>
    <w:rsid w:val="0083059E"/>
    <w:rsid w:val="00831D39"/>
    <w:rsid w:val="00831FE6"/>
    <w:rsid w:val="00832448"/>
    <w:rsid w:val="00835274"/>
    <w:rsid w:val="00835895"/>
    <w:rsid w:val="008366B3"/>
    <w:rsid w:val="00836B85"/>
    <w:rsid w:val="0083785F"/>
    <w:rsid w:val="00840EA7"/>
    <w:rsid w:val="008427FA"/>
    <w:rsid w:val="00842C85"/>
    <w:rsid w:val="0084352D"/>
    <w:rsid w:val="00845240"/>
    <w:rsid w:val="008463F5"/>
    <w:rsid w:val="0084678E"/>
    <w:rsid w:val="00850C83"/>
    <w:rsid w:val="008533A1"/>
    <w:rsid w:val="0085390B"/>
    <w:rsid w:val="00853A4D"/>
    <w:rsid w:val="0085451F"/>
    <w:rsid w:val="008550D0"/>
    <w:rsid w:val="00855C22"/>
    <w:rsid w:val="008563A1"/>
    <w:rsid w:val="00856AB5"/>
    <w:rsid w:val="00857244"/>
    <w:rsid w:val="008603EF"/>
    <w:rsid w:val="00862E36"/>
    <w:rsid w:val="00863F9E"/>
    <w:rsid w:val="00865E60"/>
    <w:rsid w:val="008702E9"/>
    <w:rsid w:val="00870513"/>
    <w:rsid w:val="00871030"/>
    <w:rsid w:val="008711C1"/>
    <w:rsid w:val="00871500"/>
    <w:rsid w:val="00871F01"/>
    <w:rsid w:val="008732D0"/>
    <w:rsid w:val="00873C9E"/>
    <w:rsid w:val="0087652A"/>
    <w:rsid w:val="0087755D"/>
    <w:rsid w:val="00877ACF"/>
    <w:rsid w:val="0088089D"/>
    <w:rsid w:val="00884202"/>
    <w:rsid w:val="00885034"/>
    <w:rsid w:val="00885A88"/>
    <w:rsid w:val="00885BA5"/>
    <w:rsid w:val="00885BAB"/>
    <w:rsid w:val="0088641E"/>
    <w:rsid w:val="00891B18"/>
    <w:rsid w:val="00893FF4"/>
    <w:rsid w:val="00894076"/>
    <w:rsid w:val="00895F96"/>
    <w:rsid w:val="00895FC5"/>
    <w:rsid w:val="00897F77"/>
    <w:rsid w:val="008A338A"/>
    <w:rsid w:val="008A3E22"/>
    <w:rsid w:val="008A4745"/>
    <w:rsid w:val="008A50B6"/>
    <w:rsid w:val="008B097C"/>
    <w:rsid w:val="008B2A19"/>
    <w:rsid w:val="008B3598"/>
    <w:rsid w:val="008B4150"/>
    <w:rsid w:val="008B4578"/>
    <w:rsid w:val="008B4A80"/>
    <w:rsid w:val="008B4E42"/>
    <w:rsid w:val="008B5704"/>
    <w:rsid w:val="008B6513"/>
    <w:rsid w:val="008C0424"/>
    <w:rsid w:val="008C10E9"/>
    <w:rsid w:val="008C53E4"/>
    <w:rsid w:val="008C682F"/>
    <w:rsid w:val="008C6AA5"/>
    <w:rsid w:val="008C6CA8"/>
    <w:rsid w:val="008C6E5B"/>
    <w:rsid w:val="008D1049"/>
    <w:rsid w:val="008D152C"/>
    <w:rsid w:val="008D28B6"/>
    <w:rsid w:val="008D2B70"/>
    <w:rsid w:val="008D31D3"/>
    <w:rsid w:val="008D5E6D"/>
    <w:rsid w:val="008D61F0"/>
    <w:rsid w:val="008D7B16"/>
    <w:rsid w:val="008E1308"/>
    <w:rsid w:val="008E2137"/>
    <w:rsid w:val="008E35DC"/>
    <w:rsid w:val="008E3C1D"/>
    <w:rsid w:val="008E4E10"/>
    <w:rsid w:val="008E7821"/>
    <w:rsid w:val="008F1CA9"/>
    <w:rsid w:val="008F21EA"/>
    <w:rsid w:val="008F25CD"/>
    <w:rsid w:val="008F378D"/>
    <w:rsid w:val="008F3F2E"/>
    <w:rsid w:val="008F66BD"/>
    <w:rsid w:val="008F678C"/>
    <w:rsid w:val="009000AF"/>
    <w:rsid w:val="00900C9A"/>
    <w:rsid w:val="009024EE"/>
    <w:rsid w:val="0090351F"/>
    <w:rsid w:val="00904B6A"/>
    <w:rsid w:val="00907841"/>
    <w:rsid w:val="00907E68"/>
    <w:rsid w:val="00913C59"/>
    <w:rsid w:val="00914378"/>
    <w:rsid w:val="00914953"/>
    <w:rsid w:val="009152B9"/>
    <w:rsid w:val="00916AEE"/>
    <w:rsid w:val="00916EF5"/>
    <w:rsid w:val="00917115"/>
    <w:rsid w:val="0092074C"/>
    <w:rsid w:val="009214A4"/>
    <w:rsid w:val="00922D66"/>
    <w:rsid w:val="00923FA8"/>
    <w:rsid w:val="00924B3F"/>
    <w:rsid w:val="00926156"/>
    <w:rsid w:val="00926D5A"/>
    <w:rsid w:val="00927971"/>
    <w:rsid w:val="00932867"/>
    <w:rsid w:val="00932B44"/>
    <w:rsid w:val="00933B0A"/>
    <w:rsid w:val="00933CDF"/>
    <w:rsid w:val="00934424"/>
    <w:rsid w:val="00934DB9"/>
    <w:rsid w:val="009353F3"/>
    <w:rsid w:val="00935A49"/>
    <w:rsid w:val="00936855"/>
    <w:rsid w:val="00937B84"/>
    <w:rsid w:val="009407E9"/>
    <w:rsid w:val="009424EA"/>
    <w:rsid w:val="009429A5"/>
    <w:rsid w:val="009439F6"/>
    <w:rsid w:val="0094406E"/>
    <w:rsid w:val="00944B8D"/>
    <w:rsid w:val="00945708"/>
    <w:rsid w:val="00946A99"/>
    <w:rsid w:val="00947CD7"/>
    <w:rsid w:val="00950888"/>
    <w:rsid w:val="00950CC3"/>
    <w:rsid w:val="00952A8B"/>
    <w:rsid w:val="00953687"/>
    <w:rsid w:val="00956889"/>
    <w:rsid w:val="00957041"/>
    <w:rsid w:val="00957571"/>
    <w:rsid w:val="00957C4C"/>
    <w:rsid w:val="009606D0"/>
    <w:rsid w:val="00960740"/>
    <w:rsid w:val="009607A9"/>
    <w:rsid w:val="00962B39"/>
    <w:rsid w:val="00962E3B"/>
    <w:rsid w:val="00962FFA"/>
    <w:rsid w:val="0096331E"/>
    <w:rsid w:val="00964557"/>
    <w:rsid w:val="00964BA0"/>
    <w:rsid w:val="00965550"/>
    <w:rsid w:val="009668A4"/>
    <w:rsid w:val="00966B3C"/>
    <w:rsid w:val="009672B3"/>
    <w:rsid w:val="00967E6B"/>
    <w:rsid w:val="00971020"/>
    <w:rsid w:val="00971612"/>
    <w:rsid w:val="00971A5B"/>
    <w:rsid w:val="009735B8"/>
    <w:rsid w:val="009751D0"/>
    <w:rsid w:val="0097531D"/>
    <w:rsid w:val="009758AE"/>
    <w:rsid w:val="00977554"/>
    <w:rsid w:val="00982038"/>
    <w:rsid w:val="00982372"/>
    <w:rsid w:val="00983717"/>
    <w:rsid w:val="00984920"/>
    <w:rsid w:val="009849A4"/>
    <w:rsid w:val="00985435"/>
    <w:rsid w:val="00985E92"/>
    <w:rsid w:val="0099004B"/>
    <w:rsid w:val="0099005B"/>
    <w:rsid w:val="00991E6C"/>
    <w:rsid w:val="0099215E"/>
    <w:rsid w:val="009923B0"/>
    <w:rsid w:val="00995178"/>
    <w:rsid w:val="009964AC"/>
    <w:rsid w:val="009A07D6"/>
    <w:rsid w:val="009A5893"/>
    <w:rsid w:val="009A7605"/>
    <w:rsid w:val="009A7E12"/>
    <w:rsid w:val="009B077A"/>
    <w:rsid w:val="009B09DE"/>
    <w:rsid w:val="009B1FE1"/>
    <w:rsid w:val="009B2076"/>
    <w:rsid w:val="009B35C2"/>
    <w:rsid w:val="009B4B4A"/>
    <w:rsid w:val="009B4BC2"/>
    <w:rsid w:val="009B6A08"/>
    <w:rsid w:val="009B76C9"/>
    <w:rsid w:val="009C2853"/>
    <w:rsid w:val="009C4C84"/>
    <w:rsid w:val="009C680C"/>
    <w:rsid w:val="009D0BCB"/>
    <w:rsid w:val="009D305B"/>
    <w:rsid w:val="009D31C1"/>
    <w:rsid w:val="009D43A3"/>
    <w:rsid w:val="009D58E9"/>
    <w:rsid w:val="009D5FC4"/>
    <w:rsid w:val="009E08B2"/>
    <w:rsid w:val="009E1760"/>
    <w:rsid w:val="009E1A83"/>
    <w:rsid w:val="009E218B"/>
    <w:rsid w:val="009E2404"/>
    <w:rsid w:val="009E2FB0"/>
    <w:rsid w:val="009E3628"/>
    <w:rsid w:val="009E5DD3"/>
    <w:rsid w:val="009E7DD4"/>
    <w:rsid w:val="009F3D97"/>
    <w:rsid w:val="009F5F28"/>
    <w:rsid w:val="009F70A1"/>
    <w:rsid w:val="00A0071C"/>
    <w:rsid w:val="00A00C0A"/>
    <w:rsid w:val="00A0332C"/>
    <w:rsid w:val="00A03C24"/>
    <w:rsid w:val="00A0616B"/>
    <w:rsid w:val="00A06482"/>
    <w:rsid w:val="00A071E7"/>
    <w:rsid w:val="00A1096E"/>
    <w:rsid w:val="00A10FB8"/>
    <w:rsid w:val="00A11388"/>
    <w:rsid w:val="00A11D60"/>
    <w:rsid w:val="00A1267A"/>
    <w:rsid w:val="00A1401C"/>
    <w:rsid w:val="00A14241"/>
    <w:rsid w:val="00A16CC1"/>
    <w:rsid w:val="00A16E37"/>
    <w:rsid w:val="00A20AB2"/>
    <w:rsid w:val="00A21028"/>
    <w:rsid w:val="00A24767"/>
    <w:rsid w:val="00A249B1"/>
    <w:rsid w:val="00A306C3"/>
    <w:rsid w:val="00A30B99"/>
    <w:rsid w:val="00A31143"/>
    <w:rsid w:val="00A32FCE"/>
    <w:rsid w:val="00A349A5"/>
    <w:rsid w:val="00A3688A"/>
    <w:rsid w:val="00A3785E"/>
    <w:rsid w:val="00A407E2"/>
    <w:rsid w:val="00A413BE"/>
    <w:rsid w:val="00A41960"/>
    <w:rsid w:val="00A42CA4"/>
    <w:rsid w:val="00A449A7"/>
    <w:rsid w:val="00A4679E"/>
    <w:rsid w:val="00A467B7"/>
    <w:rsid w:val="00A468B2"/>
    <w:rsid w:val="00A4766A"/>
    <w:rsid w:val="00A47E62"/>
    <w:rsid w:val="00A504E9"/>
    <w:rsid w:val="00A50CA5"/>
    <w:rsid w:val="00A52181"/>
    <w:rsid w:val="00A52D75"/>
    <w:rsid w:val="00A53D79"/>
    <w:rsid w:val="00A543DC"/>
    <w:rsid w:val="00A5466E"/>
    <w:rsid w:val="00A55730"/>
    <w:rsid w:val="00A56154"/>
    <w:rsid w:val="00A56DE1"/>
    <w:rsid w:val="00A56E8D"/>
    <w:rsid w:val="00A573A2"/>
    <w:rsid w:val="00A5778E"/>
    <w:rsid w:val="00A57921"/>
    <w:rsid w:val="00A62862"/>
    <w:rsid w:val="00A62DC0"/>
    <w:rsid w:val="00A63276"/>
    <w:rsid w:val="00A63992"/>
    <w:rsid w:val="00A63AF5"/>
    <w:rsid w:val="00A66DCD"/>
    <w:rsid w:val="00A67108"/>
    <w:rsid w:val="00A7234E"/>
    <w:rsid w:val="00A72B65"/>
    <w:rsid w:val="00A75263"/>
    <w:rsid w:val="00A758C3"/>
    <w:rsid w:val="00A75FB4"/>
    <w:rsid w:val="00A76091"/>
    <w:rsid w:val="00A769E0"/>
    <w:rsid w:val="00A76A62"/>
    <w:rsid w:val="00A77D39"/>
    <w:rsid w:val="00A81642"/>
    <w:rsid w:val="00A81785"/>
    <w:rsid w:val="00A82036"/>
    <w:rsid w:val="00A8227B"/>
    <w:rsid w:val="00A82565"/>
    <w:rsid w:val="00A82642"/>
    <w:rsid w:val="00A82CF1"/>
    <w:rsid w:val="00A83B00"/>
    <w:rsid w:val="00A85A16"/>
    <w:rsid w:val="00A85B98"/>
    <w:rsid w:val="00A86197"/>
    <w:rsid w:val="00A87758"/>
    <w:rsid w:val="00A87A30"/>
    <w:rsid w:val="00A90008"/>
    <w:rsid w:val="00A907C6"/>
    <w:rsid w:val="00A922CD"/>
    <w:rsid w:val="00A92F4F"/>
    <w:rsid w:val="00A92FD2"/>
    <w:rsid w:val="00A92FE8"/>
    <w:rsid w:val="00A962DD"/>
    <w:rsid w:val="00A9658B"/>
    <w:rsid w:val="00A975CA"/>
    <w:rsid w:val="00AA12CE"/>
    <w:rsid w:val="00AA2541"/>
    <w:rsid w:val="00AA2C04"/>
    <w:rsid w:val="00AA44BD"/>
    <w:rsid w:val="00AA4A70"/>
    <w:rsid w:val="00AA4F3E"/>
    <w:rsid w:val="00AA5ADF"/>
    <w:rsid w:val="00AA623C"/>
    <w:rsid w:val="00AA674C"/>
    <w:rsid w:val="00AA6B21"/>
    <w:rsid w:val="00AB20DB"/>
    <w:rsid w:val="00AB5BD5"/>
    <w:rsid w:val="00AB5CAD"/>
    <w:rsid w:val="00AB6E5C"/>
    <w:rsid w:val="00AB78F0"/>
    <w:rsid w:val="00AB7B57"/>
    <w:rsid w:val="00AC124B"/>
    <w:rsid w:val="00AC1369"/>
    <w:rsid w:val="00AC1CA4"/>
    <w:rsid w:val="00AC2607"/>
    <w:rsid w:val="00AC3FF3"/>
    <w:rsid w:val="00AC75F1"/>
    <w:rsid w:val="00AC7BC5"/>
    <w:rsid w:val="00AC7FB1"/>
    <w:rsid w:val="00AD012A"/>
    <w:rsid w:val="00AD04EB"/>
    <w:rsid w:val="00AD1A62"/>
    <w:rsid w:val="00AD1AA6"/>
    <w:rsid w:val="00AD1C5F"/>
    <w:rsid w:val="00AD221E"/>
    <w:rsid w:val="00AD305D"/>
    <w:rsid w:val="00AD311B"/>
    <w:rsid w:val="00AD4183"/>
    <w:rsid w:val="00AD47DD"/>
    <w:rsid w:val="00AD60F0"/>
    <w:rsid w:val="00AD663E"/>
    <w:rsid w:val="00AD7490"/>
    <w:rsid w:val="00AE02EC"/>
    <w:rsid w:val="00AE0658"/>
    <w:rsid w:val="00AE0A39"/>
    <w:rsid w:val="00AE0B3B"/>
    <w:rsid w:val="00AE0E91"/>
    <w:rsid w:val="00AE3391"/>
    <w:rsid w:val="00AE3B25"/>
    <w:rsid w:val="00AE3D9B"/>
    <w:rsid w:val="00AE432C"/>
    <w:rsid w:val="00AE4EC0"/>
    <w:rsid w:val="00AE546F"/>
    <w:rsid w:val="00AE549F"/>
    <w:rsid w:val="00AE7BFF"/>
    <w:rsid w:val="00AF0258"/>
    <w:rsid w:val="00AF0349"/>
    <w:rsid w:val="00AF0562"/>
    <w:rsid w:val="00AF1806"/>
    <w:rsid w:val="00AF1ABD"/>
    <w:rsid w:val="00AF2220"/>
    <w:rsid w:val="00AF30C9"/>
    <w:rsid w:val="00AF3A79"/>
    <w:rsid w:val="00AF3E3B"/>
    <w:rsid w:val="00AF6391"/>
    <w:rsid w:val="00AF6430"/>
    <w:rsid w:val="00AF735C"/>
    <w:rsid w:val="00B0017F"/>
    <w:rsid w:val="00B00D7F"/>
    <w:rsid w:val="00B02181"/>
    <w:rsid w:val="00B033FC"/>
    <w:rsid w:val="00B034BB"/>
    <w:rsid w:val="00B0382C"/>
    <w:rsid w:val="00B0423E"/>
    <w:rsid w:val="00B0486E"/>
    <w:rsid w:val="00B04E84"/>
    <w:rsid w:val="00B0504B"/>
    <w:rsid w:val="00B0573D"/>
    <w:rsid w:val="00B05F04"/>
    <w:rsid w:val="00B10012"/>
    <w:rsid w:val="00B13020"/>
    <w:rsid w:val="00B138C8"/>
    <w:rsid w:val="00B13B91"/>
    <w:rsid w:val="00B13FAF"/>
    <w:rsid w:val="00B148B0"/>
    <w:rsid w:val="00B15FBA"/>
    <w:rsid w:val="00B1735D"/>
    <w:rsid w:val="00B215A6"/>
    <w:rsid w:val="00B226EF"/>
    <w:rsid w:val="00B22A3A"/>
    <w:rsid w:val="00B259CA"/>
    <w:rsid w:val="00B264B2"/>
    <w:rsid w:val="00B2654B"/>
    <w:rsid w:val="00B26AB2"/>
    <w:rsid w:val="00B26BD7"/>
    <w:rsid w:val="00B27080"/>
    <w:rsid w:val="00B279A0"/>
    <w:rsid w:val="00B27A4C"/>
    <w:rsid w:val="00B27E8F"/>
    <w:rsid w:val="00B307F2"/>
    <w:rsid w:val="00B325A9"/>
    <w:rsid w:val="00B341BC"/>
    <w:rsid w:val="00B34962"/>
    <w:rsid w:val="00B3521E"/>
    <w:rsid w:val="00B368BA"/>
    <w:rsid w:val="00B41E92"/>
    <w:rsid w:val="00B41F03"/>
    <w:rsid w:val="00B4260C"/>
    <w:rsid w:val="00B462CB"/>
    <w:rsid w:val="00B464F4"/>
    <w:rsid w:val="00B473D4"/>
    <w:rsid w:val="00B50423"/>
    <w:rsid w:val="00B506C5"/>
    <w:rsid w:val="00B52386"/>
    <w:rsid w:val="00B52C65"/>
    <w:rsid w:val="00B53A96"/>
    <w:rsid w:val="00B54D30"/>
    <w:rsid w:val="00B558F7"/>
    <w:rsid w:val="00B55B1B"/>
    <w:rsid w:val="00B55E73"/>
    <w:rsid w:val="00B57F4C"/>
    <w:rsid w:val="00B62B2B"/>
    <w:rsid w:val="00B6312B"/>
    <w:rsid w:val="00B63414"/>
    <w:rsid w:val="00B6646C"/>
    <w:rsid w:val="00B666C6"/>
    <w:rsid w:val="00B67905"/>
    <w:rsid w:val="00B67E19"/>
    <w:rsid w:val="00B70079"/>
    <w:rsid w:val="00B72192"/>
    <w:rsid w:val="00B7321A"/>
    <w:rsid w:val="00B73F4A"/>
    <w:rsid w:val="00B7446E"/>
    <w:rsid w:val="00B74512"/>
    <w:rsid w:val="00B74E9D"/>
    <w:rsid w:val="00B74F74"/>
    <w:rsid w:val="00B75560"/>
    <w:rsid w:val="00B756F7"/>
    <w:rsid w:val="00B75F59"/>
    <w:rsid w:val="00B7604C"/>
    <w:rsid w:val="00B76847"/>
    <w:rsid w:val="00B76876"/>
    <w:rsid w:val="00B76A6B"/>
    <w:rsid w:val="00B7765B"/>
    <w:rsid w:val="00B801C9"/>
    <w:rsid w:val="00B807EE"/>
    <w:rsid w:val="00B809D0"/>
    <w:rsid w:val="00B8435C"/>
    <w:rsid w:val="00B847AE"/>
    <w:rsid w:val="00B849DA"/>
    <w:rsid w:val="00B85EB0"/>
    <w:rsid w:val="00B877A8"/>
    <w:rsid w:val="00B91884"/>
    <w:rsid w:val="00B91A5F"/>
    <w:rsid w:val="00B91A70"/>
    <w:rsid w:val="00B91F69"/>
    <w:rsid w:val="00B92B8F"/>
    <w:rsid w:val="00B92D2A"/>
    <w:rsid w:val="00B943B9"/>
    <w:rsid w:val="00B947E7"/>
    <w:rsid w:val="00B949C3"/>
    <w:rsid w:val="00B94D8B"/>
    <w:rsid w:val="00BA0099"/>
    <w:rsid w:val="00BA0F7F"/>
    <w:rsid w:val="00BA3517"/>
    <w:rsid w:val="00BA41AC"/>
    <w:rsid w:val="00BA49D1"/>
    <w:rsid w:val="00BA5308"/>
    <w:rsid w:val="00BA5DCA"/>
    <w:rsid w:val="00BA6F8E"/>
    <w:rsid w:val="00BA733D"/>
    <w:rsid w:val="00BA7D3D"/>
    <w:rsid w:val="00BB1DDD"/>
    <w:rsid w:val="00BB1EAC"/>
    <w:rsid w:val="00BB1FEA"/>
    <w:rsid w:val="00BB2846"/>
    <w:rsid w:val="00BB351C"/>
    <w:rsid w:val="00BB3A34"/>
    <w:rsid w:val="00BB3BD8"/>
    <w:rsid w:val="00BB3C52"/>
    <w:rsid w:val="00BB4A3A"/>
    <w:rsid w:val="00BB5E50"/>
    <w:rsid w:val="00BB6B7C"/>
    <w:rsid w:val="00BB773A"/>
    <w:rsid w:val="00BB7DE2"/>
    <w:rsid w:val="00BC050C"/>
    <w:rsid w:val="00BC1264"/>
    <w:rsid w:val="00BC3555"/>
    <w:rsid w:val="00BC3EFB"/>
    <w:rsid w:val="00BC422F"/>
    <w:rsid w:val="00BC4265"/>
    <w:rsid w:val="00BC53D5"/>
    <w:rsid w:val="00BC5BE7"/>
    <w:rsid w:val="00BC6B9A"/>
    <w:rsid w:val="00BC7E1E"/>
    <w:rsid w:val="00BD20B8"/>
    <w:rsid w:val="00BD239F"/>
    <w:rsid w:val="00BD32E0"/>
    <w:rsid w:val="00BD4A69"/>
    <w:rsid w:val="00BD4BE6"/>
    <w:rsid w:val="00BD5FA6"/>
    <w:rsid w:val="00BD6C26"/>
    <w:rsid w:val="00BD6E32"/>
    <w:rsid w:val="00BE02D0"/>
    <w:rsid w:val="00BE06ED"/>
    <w:rsid w:val="00BE1935"/>
    <w:rsid w:val="00BE3237"/>
    <w:rsid w:val="00BE4B05"/>
    <w:rsid w:val="00BE5C51"/>
    <w:rsid w:val="00BE5F1D"/>
    <w:rsid w:val="00BE71A7"/>
    <w:rsid w:val="00BE7447"/>
    <w:rsid w:val="00BE7CD2"/>
    <w:rsid w:val="00BF081B"/>
    <w:rsid w:val="00BF2BB8"/>
    <w:rsid w:val="00BF4D9E"/>
    <w:rsid w:val="00C00919"/>
    <w:rsid w:val="00C0123F"/>
    <w:rsid w:val="00C0146E"/>
    <w:rsid w:val="00C03722"/>
    <w:rsid w:val="00C03AF4"/>
    <w:rsid w:val="00C06BB8"/>
    <w:rsid w:val="00C072D0"/>
    <w:rsid w:val="00C100F9"/>
    <w:rsid w:val="00C11EF1"/>
    <w:rsid w:val="00C13F54"/>
    <w:rsid w:val="00C14D94"/>
    <w:rsid w:val="00C16F5E"/>
    <w:rsid w:val="00C1754E"/>
    <w:rsid w:val="00C20DF5"/>
    <w:rsid w:val="00C2127E"/>
    <w:rsid w:val="00C221FA"/>
    <w:rsid w:val="00C2264E"/>
    <w:rsid w:val="00C23A60"/>
    <w:rsid w:val="00C24860"/>
    <w:rsid w:val="00C25722"/>
    <w:rsid w:val="00C25A7F"/>
    <w:rsid w:val="00C26C9B"/>
    <w:rsid w:val="00C3070F"/>
    <w:rsid w:val="00C3184C"/>
    <w:rsid w:val="00C31976"/>
    <w:rsid w:val="00C324A2"/>
    <w:rsid w:val="00C33271"/>
    <w:rsid w:val="00C333CF"/>
    <w:rsid w:val="00C33A12"/>
    <w:rsid w:val="00C34777"/>
    <w:rsid w:val="00C34A83"/>
    <w:rsid w:val="00C34C24"/>
    <w:rsid w:val="00C36C57"/>
    <w:rsid w:val="00C403B8"/>
    <w:rsid w:val="00C40AA4"/>
    <w:rsid w:val="00C40CD8"/>
    <w:rsid w:val="00C411DC"/>
    <w:rsid w:val="00C43AA8"/>
    <w:rsid w:val="00C455B5"/>
    <w:rsid w:val="00C45935"/>
    <w:rsid w:val="00C45A4C"/>
    <w:rsid w:val="00C50950"/>
    <w:rsid w:val="00C52D83"/>
    <w:rsid w:val="00C53A26"/>
    <w:rsid w:val="00C544FC"/>
    <w:rsid w:val="00C55243"/>
    <w:rsid w:val="00C55AA3"/>
    <w:rsid w:val="00C564B1"/>
    <w:rsid w:val="00C57B7B"/>
    <w:rsid w:val="00C605A4"/>
    <w:rsid w:val="00C6307E"/>
    <w:rsid w:val="00C64C0E"/>
    <w:rsid w:val="00C64E2C"/>
    <w:rsid w:val="00C65637"/>
    <w:rsid w:val="00C65CD3"/>
    <w:rsid w:val="00C660EA"/>
    <w:rsid w:val="00C67786"/>
    <w:rsid w:val="00C70ADF"/>
    <w:rsid w:val="00C72C20"/>
    <w:rsid w:val="00C7428B"/>
    <w:rsid w:val="00C75E45"/>
    <w:rsid w:val="00C763BF"/>
    <w:rsid w:val="00C76DD4"/>
    <w:rsid w:val="00C76EC4"/>
    <w:rsid w:val="00C77027"/>
    <w:rsid w:val="00C77417"/>
    <w:rsid w:val="00C77BEC"/>
    <w:rsid w:val="00C77D4E"/>
    <w:rsid w:val="00C8147E"/>
    <w:rsid w:val="00C81CF0"/>
    <w:rsid w:val="00C82893"/>
    <w:rsid w:val="00C83630"/>
    <w:rsid w:val="00C83809"/>
    <w:rsid w:val="00C83AB9"/>
    <w:rsid w:val="00C85B44"/>
    <w:rsid w:val="00C86403"/>
    <w:rsid w:val="00C86481"/>
    <w:rsid w:val="00C8653F"/>
    <w:rsid w:val="00C86CAF"/>
    <w:rsid w:val="00C87B8C"/>
    <w:rsid w:val="00C90267"/>
    <w:rsid w:val="00C90580"/>
    <w:rsid w:val="00C90FF1"/>
    <w:rsid w:val="00C926D8"/>
    <w:rsid w:val="00C95549"/>
    <w:rsid w:val="00C95635"/>
    <w:rsid w:val="00C959E1"/>
    <w:rsid w:val="00CA0D2E"/>
    <w:rsid w:val="00CA35DD"/>
    <w:rsid w:val="00CA3FF6"/>
    <w:rsid w:val="00CA47C9"/>
    <w:rsid w:val="00CA55BB"/>
    <w:rsid w:val="00CA59D7"/>
    <w:rsid w:val="00CA6693"/>
    <w:rsid w:val="00CA711B"/>
    <w:rsid w:val="00CB2C47"/>
    <w:rsid w:val="00CB35C8"/>
    <w:rsid w:val="00CB4B7D"/>
    <w:rsid w:val="00CB72AC"/>
    <w:rsid w:val="00CC227F"/>
    <w:rsid w:val="00CC2286"/>
    <w:rsid w:val="00CC2AE0"/>
    <w:rsid w:val="00CC336F"/>
    <w:rsid w:val="00CC4137"/>
    <w:rsid w:val="00CC4B0F"/>
    <w:rsid w:val="00CC55D3"/>
    <w:rsid w:val="00CC7F5C"/>
    <w:rsid w:val="00CD134C"/>
    <w:rsid w:val="00CD1BD3"/>
    <w:rsid w:val="00CD37B3"/>
    <w:rsid w:val="00CD3B85"/>
    <w:rsid w:val="00CD4E4B"/>
    <w:rsid w:val="00CD576E"/>
    <w:rsid w:val="00CD5A00"/>
    <w:rsid w:val="00CD5BE5"/>
    <w:rsid w:val="00CD5EB0"/>
    <w:rsid w:val="00CD5F5E"/>
    <w:rsid w:val="00CD776B"/>
    <w:rsid w:val="00CE0F03"/>
    <w:rsid w:val="00CE13EF"/>
    <w:rsid w:val="00CE347A"/>
    <w:rsid w:val="00CE4297"/>
    <w:rsid w:val="00CE443C"/>
    <w:rsid w:val="00CE4DFB"/>
    <w:rsid w:val="00CE701A"/>
    <w:rsid w:val="00CE74BD"/>
    <w:rsid w:val="00CE7BE4"/>
    <w:rsid w:val="00CE7F15"/>
    <w:rsid w:val="00CF22B0"/>
    <w:rsid w:val="00CF2E28"/>
    <w:rsid w:val="00CF3FAF"/>
    <w:rsid w:val="00CF3FF1"/>
    <w:rsid w:val="00CF6DD6"/>
    <w:rsid w:val="00D00376"/>
    <w:rsid w:val="00D01006"/>
    <w:rsid w:val="00D03E11"/>
    <w:rsid w:val="00D03EC6"/>
    <w:rsid w:val="00D03FFC"/>
    <w:rsid w:val="00D04F49"/>
    <w:rsid w:val="00D06954"/>
    <w:rsid w:val="00D0736D"/>
    <w:rsid w:val="00D07BB8"/>
    <w:rsid w:val="00D07DF8"/>
    <w:rsid w:val="00D10BE3"/>
    <w:rsid w:val="00D1436E"/>
    <w:rsid w:val="00D14AF7"/>
    <w:rsid w:val="00D14C31"/>
    <w:rsid w:val="00D15D51"/>
    <w:rsid w:val="00D16931"/>
    <w:rsid w:val="00D169E1"/>
    <w:rsid w:val="00D2351F"/>
    <w:rsid w:val="00D23C25"/>
    <w:rsid w:val="00D23C26"/>
    <w:rsid w:val="00D2443D"/>
    <w:rsid w:val="00D26B7F"/>
    <w:rsid w:val="00D3064F"/>
    <w:rsid w:val="00D30D7E"/>
    <w:rsid w:val="00D31BAE"/>
    <w:rsid w:val="00D332A3"/>
    <w:rsid w:val="00D3457C"/>
    <w:rsid w:val="00D34DA4"/>
    <w:rsid w:val="00D34F8A"/>
    <w:rsid w:val="00D378A8"/>
    <w:rsid w:val="00D37926"/>
    <w:rsid w:val="00D40945"/>
    <w:rsid w:val="00D42E66"/>
    <w:rsid w:val="00D43444"/>
    <w:rsid w:val="00D435B1"/>
    <w:rsid w:val="00D44C8A"/>
    <w:rsid w:val="00D45E5B"/>
    <w:rsid w:val="00D476DC"/>
    <w:rsid w:val="00D47F0F"/>
    <w:rsid w:val="00D50C9F"/>
    <w:rsid w:val="00D511DD"/>
    <w:rsid w:val="00D528A2"/>
    <w:rsid w:val="00D52E86"/>
    <w:rsid w:val="00D533BB"/>
    <w:rsid w:val="00D54BBB"/>
    <w:rsid w:val="00D5591D"/>
    <w:rsid w:val="00D5737B"/>
    <w:rsid w:val="00D57665"/>
    <w:rsid w:val="00D57C10"/>
    <w:rsid w:val="00D57CA7"/>
    <w:rsid w:val="00D60635"/>
    <w:rsid w:val="00D6277A"/>
    <w:rsid w:val="00D62EF8"/>
    <w:rsid w:val="00D63BB1"/>
    <w:rsid w:val="00D65689"/>
    <w:rsid w:val="00D65FD5"/>
    <w:rsid w:val="00D6631C"/>
    <w:rsid w:val="00D6707E"/>
    <w:rsid w:val="00D67413"/>
    <w:rsid w:val="00D67E44"/>
    <w:rsid w:val="00D71404"/>
    <w:rsid w:val="00D71949"/>
    <w:rsid w:val="00D72C2B"/>
    <w:rsid w:val="00D7306D"/>
    <w:rsid w:val="00D731A4"/>
    <w:rsid w:val="00D73671"/>
    <w:rsid w:val="00D7429E"/>
    <w:rsid w:val="00D74A1A"/>
    <w:rsid w:val="00D757DD"/>
    <w:rsid w:val="00D75BD1"/>
    <w:rsid w:val="00D76C4E"/>
    <w:rsid w:val="00D76FF3"/>
    <w:rsid w:val="00D77D8C"/>
    <w:rsid w:val="00D77E07"/>
    <w:rsid w:val="00D8079E"/>
    <w:rsid w:val="00D809AD"/>
    <w:rsid w:val="00D80C61"/>
    <w:rsid w:val="00D818BE"/>
    <w:rsid w:val="00D81CD7"/>
    <w:rsid w:val="00D8299E"/>
    <w:rsid w:val="00D84605"/>
    <w:rsid w:val="00D84D9B"/>
    <w:rsid w:val="00D869DF"/>
    <w:rsid w:val="00D86A82"/>
    <w:rsid w:val="00D86F6F"/>
    <w:rsid w:val="00D8786B"/>
    <w:rsid w:val="00D9173D"/>
    <w:rsid w:val="00D9196E"/>
    <w:rsid w:val="00D91ACD"/>
    <w:rsid w:val="00D93679"/>
    <w:rsid w:val="00D94336"/>
    <w:rsid w:val="00D943E8"/>
    <w:rsid w:val="00D944C1"/>
    <w:rsid w:val="00D97185"/>
    <w:rsid w:val="00D97A77"/>
    <w:rsid w:val="00DA1280"/>
    <w:rsid w:val="00DA39A7"/>
    <w:rsid w:val="00DA3DCF"/>
    <w:rsid w:val="00DA4739"/>
    <w:rsid w:val="00DA4754"/>
    <w:rsid w:val="00DA67B6"/>
    <w:rsid w:val="00DB0117"/>
    <w:rsid w:val="00DB0F78"/>
    <w:rsid w:val="00DB197E"/>
    <w:rsid w:val="00DB2711"/>
    <w:rsid w:val="00DB2D55"/>
    <w:rsid w:val="00DB4568"/>
    <w:rsid w:val="00DB479E"/>
    <w:rsid w:val="00DB67DF"/>
    <w:rsid w:val="00DB7070"/>
    <w:rsid w:val="00DB7597"/>
    <w:rsid w:val="00DC00BC"/>
    <w:rsid w:val="00DC053B"/>
    <w:rsid w:val="00DC08A8"/>
    <w:rsid w:val="00DC1860"/>
    <w:rsid w:val="00DC27A2"/>
    <w:rsid w:val="00DC60D7"/>
    <w:rsid w:val="00DC67B9"/>
    <w:rsid w:val="00DC7ADC"/>
    <w:rsid w:val="00DD195B"/>
    <w:rsid w:val="00DD393F"/>
    <w:rsid w:val="00DD3B73"/>
    <w:rsid w:val="00DD5429"/>
    <w:rsid w:val="00DD636C"/>
    <w:rsid w:val="00DE19C2"/>
    <w:rsid w:val="00DE1C15"/>
    <w:rsid w:val="00DE3427"/>
    <w:rsid w:val="00DE50E8"/>
    <w:rsid w:val="00DE5878"/>
    <w:rsid w:val="00DE6640"/>
    <w:rsid w:val="00DF1D81"/>
    <w:rsid w:val="00DF2A1C"/>
    <w:rsid w:val="00DF30C5"/>
    <w:rsid w:val="00DF3C87"/>
    <w:rsid w:val="00DF447C"/>
    <w:rsid w:val="00DF6312"/>
    <w:rsid w:val="00DF650A"/>
    <w:rsid w:val="00DF7205"/>
    <w:rsid w:val="00DF7CE4"/>
    <w:rsid w:val="00E01648"/>
    <w:rsid w:val="00E0373B"/>
    <w:rsid w:val="00E03752"/>
    <w:rsid w:val="00E03D65"/>
    <w:rsid w:val="00E04E6C"/>
    <w:rsid w:val="00E05168"/>
    <w:rsid w:val="00E06412"/>
    <w:rsid w:val="00E06F1F"/>
    <w:rsid w:val="00E10475"/>
    <w:rsid w:val="00E115F5"/>
    <w:rsid w:val="00E11F9F"/>
    <w:rsid w:val="00E12DBF"/>
    <w:rsid w:val="00E130F8"/>
    <w:rsid w:val="00E13391"/>
    <w:rsid w:val="00E153AA"/>
    <w:rsid w:val="00E16791"/>
    <w:rsid w:val="00E21298"/>
    <w:rsid w:val="00E22D0E"/>
    <w:rsid w:val="00E2489E"/>
    <w:rsid w:val="00E24BB4"/>
    <w:rsid w:val="00E25433"/>
    <w:rsid w:val="00E258FA"/>
    <w:rsid w:val="00E26592"/>
    <w:rsid w:val="00E266AE"/>
    <w:rsid w:val="00E26AE5"/>
    <w:rsid w:val="00E26CF6"/>
    <w:rsid w:val="00E278E1"/>
    <w:rsid w:val="00E320E1"/>
    <w:rsid w:val="00E3646A"/>
    <w:rsid w:val="00E36684"/>
    <w:rsid w:val="00E36AEF"/>
    <w:rsid w:val="00E36CDE"/>
    <w:rsid w:val="00E4013F"/>
    <w:rsid w:val="00E402B4"/>
    <w:rsid w:val="00E410F0"/>
    <w:rsid w:val="00E41AF3"/>
    <w:rsid w:val="00E425FE"/>
    <w:rsid w:val="00E42BD7"/>
    <w:rsid w:val="00E4410D"/>
    <w:rsid w:val="00E45A14"/>
    <w:rsid w:val="00E46B23"/>
    <w:rsid w:val="00E46BB0"/>
    <w:rsid w:val="00E46CEE"/>
    <w:rsid w:val="00E471A8"/>
    <w:rsid w:val="00E51100"/>
    <w:rsid w:val="00E52EC6"/>
    <w:rsid w:val="00E55E0F"/>
    <w:rsid w:val="00E5668D"/>
    <w:rsid w:val="00E601B5"/>
    <w:rsid w:val="00E61ADF"/>
    <w:rsid w:val="00E61F23"/>
    <w:rsid w:val="00E678EB"/>
    <w:rsid w:val="00E718A8"/>
    <w:rsid w:val="00E72A7C"/>
    <w:rsid w:val="00E7469E"/>
    <w:rsid w:val="00E75A88"/>
    <w:rsid w:val="00E75ADB"/>
    <w:rsid w:val="00E7662A"/>
    <w:rsid w:val="00E77938"/>
    <w:rsid w:val="00E77EC0"/>
    <w:rsid w:val="00E801AF"/>
    <w:rsid w:val="00E80A2A"/>
    <w:rsid w:val="00E81D3F"/>
    <w:rsid w:val="00E823B3"/>
    <w:rsid w:val="00E843F4"/>
    <w:rsid w:val="00E84721"/>
    <w:rsid w:val="00E847D3"/>
    <w:rsid w:val="00E84D86"/>
    <w:rsid w:val="00E851E2"/>
    <w:rsid w:val="00E87946"/>
    <w:rsid w:val="00E90534"/>
    <w:rsid w:val="00E90E0A"/>
    <w:rsid w:val="00E912ED"/>
    <w:rsid w:val="00E91A86"/>
    <w:rsid w:val="00E91C8A"/>
    <w:rsid w:val="00E955DE"/>
    <w:rsid w:val="00E95D32"/>
    <w:rsid w:val="00E96D00"/>
    <w:rsid w:val="00EA097B"/>
    <w:rsid w:val="00EA2991"/>
    <w:rsid w:val="00EA34AC"/>
    <w:rsid w:val="00EA36C0"/>
    <w:rsid w:val="00EA38FB"/>
    <w:rsid w:val="00EA5431"/>
    <w:rsid w:val="00EB0D63"/>
    <w:rsid w:val="00EB1114"/>
    <w:rsid w:val="00EB1FC8"/>
    <w:rsid w:val="00EB44FE"/>
    <w:rsid w:val="00EB45EF"/>
    <w:rsid w:val="00EB5AA7"/>
    <w:rsid w:val="00EB646F"/>
    <w:rsid w:val="00EB7DDF"/>
    <w:rsid w:val="00EC0A87"/>
    <w:rsid w:val="00EC3058"/>
    <w:rsid w:val="00EC4FEA"/>
    <w:rsid w:val="00EC645F"/>
    <w:rsid w:val="00EC65D6"/>
    <w:rsid w:val="00EC6728"/>
    <w:rsid w:val="00EC7404"/>
    <w:rsid w:val="00EC764F"/>
    <w:rsid w:val="00EC7A57"/>
    <w:rsid w:val="00EC7BE8"/>
    <w:rsid w:val="00EC7D6A"/>
    <w:rsid w:val="00ED1696"/>
    <w:rsid w:val="00ED18AE"/>
    <w:rsid w:val="00ED225A"/>
    <w:rsid w:val="00ED2EF5"/>
    <w:rsid w:val="00ED306A"/>
    <w:rsid w:val="00ED6830"/>
    <w:rsid w:val="00ED68C4"/>
    <w:rsid w:val="00ED7F2D"/>
    <w:rsid w:val="00EE26C0"/>
    <w:rsid w:val="00EE2CFE"/>
    <w:rsid w:val="00EE369D"/>
    <w:rsid w:val="00EE5A3C"/>
    <w:rsid w:val="00EE77A8"/>
    <w:rsid w:val="00EE797B"/>
    <w:rsid w:val="00EF2AA0"/>
    <w:rsid w:val="00EF2FE3"/>
    <w:rsid w:val="00EF4199"/>
    <w:rsid w:val="00EF49A2"/>
    <w:rsid w:val="00EF4AB8"/>
    <w:rsid w:val="00EF4C3D"/>
    <w:rsid w:val="00EF6191"/>
    <w:rsid w:val="00EF6933"/>
    <w:rsid w:val="00EF6AAC"/>
    <w:rsid w:val="00EF7A3C"/>
    <w:rsid w:val="00F01276"/>
    <w:rsid w:val="00F03197"/>
    <w:rsid w:val="00F03798"/>
    <w:rsid w:val="00F04B62"/>
    <w:rsid w:val="00F051AF"/>
    <w:rsid w:val="00F0574A"/>
    <w:rsid w:val="00F0654A"/>
    <w:rsid w:val="00F072D6"/>
    <w:rsid w:val="00F07929"/>
    <w:rsid w:val="00F120D8"/>
    <w:rsid w:val="00F12365"/>
    <w:rsid w:val="00F14391"/>
    <w:rsid w:val="00F14602"/>
    <w:rsid w:val="00F152CA"/>
    <w:rsid w:val="00F159D0"/>
    <w:rsid w:val="00F15AC1"/>
    <w:rsid w:val="00F1608A"/>
    <w:rsid w:val="00F20142"/>
    <w:rsid w:val="00F20226"/>
    <w:rsid w:val="00F212D6"/>
    <w:rsid w:val="00F23536"/>
    <w:rsid w:val="00F23FDA"/>
    <w:rsid w:val="00F2454A"/>
    <w:rsid w:val="00F24A5B"/>
    <w:rsid w:val="00F24B7F"/>
    <w:rsid w:val="00F30444"/>
    <w:rsid w:val="00F34018"/>
    <w:rsid w:val="00F352DF"/>
    <w:rsid w:val="00F3730F"/>
    <w:rsid w:val="00F401A6"/>
    <w:rsid w:val="00F402AB"/>
    <w:rsid w:val="00F41135"/>
    <w:rsid w:val="00F41541"/>
    <w:rsid w:val="00F425DA"/>
    <w:rsid w:val="00F447FC"/>
    <w:rsid w:val="00F452D4"/>
    <w:rsid w:val="00F50559"/>
    <w:rsid w:val="00F50CB1"/>
    <w:rsid w:val="00F50F41"/>
    <w:rsid w:val="00F50FC1"/>
    <w:rsid w:val="00F521FB"/>
    <w:rsid w:val="00F53011"/>
    <w:rsid w:val="00F53EEC"/>
    <w:rsid w:val="00F54442"/>
    <w:rsid w:val="00F54D4F"/>
    <w:rsid w:val="00F55BD8"/>
    <w:rsid w:val="00F55C2E"/>
    <w:rsid w:val="00F562DF"/>
    <w:rsid w:val="00F56CC8"/>
    <w:rsid w:val="00F572E2"/>
    <w:rsid w:val="00F57982"/>
    <w:rsid w:val="00F6072E"/>
    <w:rsid w:val="00F638BD"/>
    <w:rsid w:val="00F63D5A"/>
    <w:rsid w:val="00F64182"/>
    <w:rsid w:val="00F64204"/>
    <w:rsid w:val="00F64F87"/>
    <w:rsid w:val="00F660F5"/>
    <w:rsid w:val="00F6623D"/>
    <w:rsid w:val="00F670D3"/>
    <w:rsid w:val="00F6754E"/>
    <w:rsid w:val="00F7074D"/>
    <w:rsid w:val="00F70E01"/>
    <w:rsid w:val="00F7147B"/>
    <w:rsid w:val="00F71779"/>
    <w:rsid w:val="00F7435C"/>
    <w:rsid w:val="00F74806"/>
    <w:rsid w:val="00F756E5"/>
    <w:rsid w:val="00F75F02"/>
    <w:rsid w:val="00F76A0E"/>
    <w:rsid w:val="00F774B2"/>
    <w:rsid w:val="00F776FE"/>
    <w:rsid w:val="00F80366"/>
    <w:rsid w:val="00F804E2"/>
    <w:rsid w:val="00F8050E"/>
    <w:rsid w:val="00F80FCA"/>
    <w:rsid w:val="00F842BE"/>
    <w:rsid w:val="00F85666"/>
    <w:rsid w:val="00F91583"/>
    <w:rsid w:val="00F92BBA"/>
    <w:rsid w:val="00F92C25"/>
    <w:rsid w:val="00F9625B"/>
    <w:rsid w:val="00F96C4B"/>
    <w:rsid w:val="00FA132A"/>
    <w:rsid w:val="00FA1D82"/>
    <w:rsid w:val="00FA1E77"/>
    <w:rsid w:val="00FA371E"/>
    <w:rsid w:val="00FA4328"/>
    <w:rsid w:val="00FA4CCB"/>
    <w:rsid w:val="00FA5805"/>
    <w:rsid w:val="00FA5FBA"/>
    <w:rsid w:val="00FA6927"/>
    <w:rsid w:val="00FA7345"/>
    <w:rsid w:val="00FA7FA7"/>
    <w:rsid w:val="00FB0035"/>
    <w:rsid w:val="00FB01C8"/>
    <w:rsid w:val="00FB2216"/>
    <w:rsid w:val="00FB2951"/>
    <w:rsid w:val="00FB37B0"/>
    <w:rsid w:val="00FB4A8A"/>
    <w:rsid w:val="00FB5955"/>
    <w:rsid w:val="00FB6FA6"/>
    <w:rsid w:val="00FB7A92"/>
    <w:rsid w:val="00FB7B0B"/>
    <w:rsid w:val="00FC0910"/>
    <w:rsid w:val="00FC13ED"/>
    <w:rsid w:val="00FC230E"/>
    <w:rsid w:val="00FC31AC"/>
    <w:rsid w:val="00FC35FE"/>
    <w:rsid w:val="00FC431D"/>
    <w:rsid w:val="00FC4D27"/>
    <w:rsid w:val="00FD0B17"/>
    <w:rsid w:val="00FD0C47"/>
    <w:rsid w:val="00FD16E6"/>
    <w:rsid w:val="00FD189F"/>
    <w:rsid w:val="00FD232D"/>
    <w:rsid w:val="00FD2C21"/>
    <w:rsid w:val="00FD38AA"/>
    <w:rsid w:val="00FD3C24"/>
    <w:rsid w:val="00FD48FB"/>
    <w:rsid w:val="00FD4F86"/>
    <w:rsid w:val="00FD7000"/>
    <w:rsid w:val="00FE0FFA"/>
    <w:rsid w:val="00FE1605"/>
    <w:rsid w:val="00FE2A6E"/>
    <w:rsid w:val="00FE2F13"/>
    <w:rsid w:val="00FE435D"/>
    <w:rsid w:val="00FE4562"/>
    <w:rsid w:val="00FE4E22"/>
    <w:rsid w:val="00FE4FC7"/>
    <w:rsid w:val="00FE68B9"/>
    <w:rsid w:val="00FE712B"/>
    <w:rsid w:val="00FE7388"/>
    <w:rsid w:val="00FF07B2"/>
    <w:rsid w:val="00FF0913"/>
    <w:rsid w:val="00FF155A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5A4FE5A"/>
  <w14:defaultImageDpi w14:val="32767"/>
  <w15:chartTrackingRefBased/>
  <w15:docId w15:val="{BD37AC03-4469-4705-AF21-E5BC00CA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77C"/>
    <w:pPr>
      <w:spacing w:after="120" w:line="360" w:lineRule="auto"/>
      <w:jc w:val="both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962DD"/>
    <w:pPr>
      <w:keepNext/>
      <w:keepLines/>
      <w:spacing w:before="120" w:after="0"/>
      <w:outlineLvl w:val="0"/>
    </w:pPr>
    <w:rPr>
      <w:rFonts w:eastAsiaTheme="majorEastAsia" w:cstheme="majorBidi"/>
      <w:b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962DD"/>
    <w:pPr>
      <w:keepNext/>
      <w:keepLines/>
      <w:spacing w:before="120" w:after="60"/>
      <w:outlineLvl w:val="1"/>
    </w:pPr>
    <w:rPr>
      <w:rFonts w:eastAsiaTheme="majorEastAsia" w:cstheme="majorBidi"/>
      <w:i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3931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931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A962DD"/>
    <w:rPr>
      <w:rFonts w:ascii="Times New Roman" w:eastAsiaTheme="majorEastAsia" w:hAnsi="Times New Roman" w:cstheme="majorBidi"/>
      <w:i/>
      <w:szCs w:val="26"/>
      <w:lang w:val="en-US"/>
    </w:rPr>
  </w:style>
  <w:style w:type="paragraph" w:styleId="Liststycke">
    <w:name w:val="List Paragraph"/>
    <w:basedOn w:val="Normal"/>
    <w:uiPriority w:val="34"/>
    <w:qFormat/>
    <w:rsid w:val="00C65CD3"/>
    <w:pPr>
      <w:ind w:left="720"/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C65CD3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65CD3"/>
    <w:rPr>
      <w:rFonts w:ascii="Times New Roman" w:eastAsiaTheme="majorEastAsia" w:hAnsi="Times New Roman" w:cstheme="majorBidi"/>
      <w:b/>
      <w:spacing w:val="-10"/>
      <w:kern w:val="28"/>
      <w:sz w:val="26"/>
      <w:szCs w:val="56"/>
      <w:lang w:val="en-US"/>
    </w:rPr>
  </w:style>
  <w:style w:type="character" w:styleId="Hyperlnk">
    <w:name w:val="Hyperlink"/>
    <w:basedOn w:val="Standardstycketeckensnitt"/>
    <w:uiPriority w:val="99"/>
    <w:unhideWhenUsed/>
    <w:rsid w:val="00C65CD3"/>
    <w:rPr>
      <w:color w:val="0563C1" w:themeColor="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A962DD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Ingetavstnd">
    <w:name w:val="No Spacing"/>
    <w:aliases w:val="Eq."/>
    <w:basedOn w:val="Normal"/>
    <w:uiPriority w:val="1"/>
    <w:qFormat/>
    <w:rsid w:val="001021F6"/>
    <w:pPr>
      <w:tabs>
        <w:tab w:val="right" w:pos="9525"/>
      </w:tabs>
      <w:spacing w:after="0"/>
      <w:jc w:val="right"/>
    </w:pPr>
  </w:style>
  <w:style w:type="table" w:styleId="Tabellrutnt">
    <w:name w:val="Table Grid"/>
    <w:basedOn w:val="Normaltabell"/>
    <w:rsid w:val="00102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021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021F6"/>
    <w:rPr>
      <w:rFonts w:ascii="Times New Roman" w:hAnsi="Times New Roman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1021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021F6"/>
    <w:rPr>
      <w:rFonts w:ascii="Times New Roman" w:hAnsi="Times New Roman" w:cs="Times New Roman"/>
      <w:lang w:val="en-US"/>
    </w:rPr>
  </w:style>
  <w:style w:type="paragraph" w:styleId="Beskrivning">
    <w:name w:val="caption"/>
    <w:basedOn w:val="Normal"/>
    <w:next w:val="Normal"/>
    <w:link w:val="BeskrivningChar"/>
    <w:unhideWhenUsed/>
    <w:qFormat/>
    <w:rsid w:val="00FA43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A432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A432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Brdtext">
    <w:name w:val="Body Text"/>
    <w:basedOn w:val="Normal"/>
    <w:link w:val="BrdtextChar"/>
    <w:rsid w:val="001E315C"/>
    <w:pPr>
      <w:spacing w:before="180" w:after="180"/>
      <w:jc w:val="left"/>
    </w:pPr>
    <w:rPr>
      <w:rFonts w:cstheme="minorBidi"/>
      <w:szCs w:val="24"/>
    </w:rPr>
  </w:style>
  <w:style w:type="character" w:customStyle="1" w:styleId="BrdtextChar">
    <w:name w:val="Brödtext Char"/>
    <w:basedOn w:val="Standardstycketeckensnitt"/>
    <w:link w:val="Brdtext"/>
    <w:rsid w:val="001E315C"/>
    <w:rPr>
      <w:rFonts w:ascii="Times New Roman" w:hAnsi="Times New Roman"/>
      <w:szCs w:val="24"/>
      <w:lang w:val="en-US"/>
    </w:rPr>
  </w:style>
  <w:style w:type="paragraph" w:customStyle="1" w:styleId="FirstParagraph">
    <w:name w:val="First Paragraph"/>
    <w:basedOn w:val="Brdtext"/>
    <w:next w:val="Brdtext"/>
    <w:rsid w:val="00FA4328"/>
  </w:style>
  <w:style w:type="character" w:customStyle="1" w:styleId="BeskrivningChar">
    <w:name w:val="Beskrivning Char"/>
    <w:basedOn w:val="Standardstycketeckensnitt"/>
    <w:link w:val="Beskrivning"/>
    <w:rsid w:val="00FA4328"/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customStyle="1" w:styleId="Compact">
    <w:name w:val="Compact"/>
    <w:basedOn w:val="Brdtext"/>
    <w:rsid w:val="00FA4328"/>
    <w:pPr>
      <w:spacing w:before="36" w:after="36"/>
    </w:pPr>
  </w:style>
  <w:style w:type="table" w:customStyle="1" w:styleId="Table">
    <w:name w:val="Table"/>
    <w:semiHidden/>
    <w:unhideWhenUsed/>
    <w:qFormat/>
    <w:rsid w:val="00FA4328"/>
    <w:pPr>
      <w:spacing w:after="200" w:line="240" w:lineRule="auto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aptionedFigure">
    <w:name w:val="Captioned Figure"/>
    <w:basedOn w:val="Normal"/>
    <w:rsid w:val="00FA4328"/>
    <w:pPr>
      <w:keepNext/>
      <w:spacing w:after="200" w:line="240" w:lineRule="auto"/>
      <w:jc w:val="left"/>
    </w:pPr>
    <w:rPr>
      <w:rFonts w:asciiTheme="minorHAnsi" w:hAnsiTheme="minorHAnsi" w:cstheme="minorBidi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43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A4328"/>
    <w:pPr>
      <w:spacing w:after="0" w:line="240" w:lineRule="auto"/>
      <w:jc w:val="left"/>
    </w:pPr>
    <w:rPr>
      <w:rFonts w:asciiTheme="minorHAnsi" w:hAnsiTheme="minorHAnsi" w:cstheme="minorBidi"/>
      <w:kern w:val="2"/>
      <w:sz w:val="20"/>
      <w:szCs w:val="20"/>
      <w:lang w:val="sv-SE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4328"/>
    <w:rPr>
      <w:kern w:val="2"/>
      <w:sz w:val="20"/>
      <w:szCs w:val="20"/>
      <w14:ligatures w14:val="standardContextua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B4B7D"/>
    <w:pPr>
      <w:spacing w:after="120"/>
      <w:jc w:val="both"/>
    </w:pPr>
    <w:rPr>
      <w:rFonts w:ascii="Times New Roman" w:hAnsi="Times New Roman" w:cs="Times New Roman"/>
      <w:b/>
      <w:bCs/>
      <w:kern w:val="0"/>
      <w:lang w:val="en-US"/>
      <w14:ligatures w14:val="non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B4B7D"/>
    <w:rPr>
      <w:rFonts w:ascii="Times New Roman" w:hAnsi="Times New Roman" w:cs="Times New Roman"/>
      <w:b/>
      <w:bCs/>
      <w:kern w:val="2"/>
      <w:sz w:val="20"/>
      <w:szCs w:val="20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15B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rdtextChar"/>
    <w:link w:val="EndNoteBibliographyTitle"/>
    <w:rsid w:val="00315B29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5B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rdtextChar"/>
    <w:link w:val="EndNoteBibliography"/>
    <w:rsid w:val="00315B29"/>
    <w:rPr>
      <w:rFonts w:ascii="Times New Roman" w:hAnsi="Times New Roman" w:cs="Times New Roman"/>
      <w:noProof/>
      <w:szCs w:val="24"/>
      <w:lang w:val="en-US"/>
    </w:rPr>
  </w:style>
  <w:style w:type="character" w:styleId="Platshllartext">
    <w:name w:val="Placeholder Text"/>
    <w:basedOn w:val="Standardstycketeckensnitt"/>
    <w:uiPriority w:val="99"/>
    <w:semiHidden/>
    <w:rsid w:val="00873C9E"/>
    <w:rPr>
      <w:color w:val="666666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A39AD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A39AD"/>
    <w:rPr>
      <w:rFonts w:ascii="Times New Roman" w:hAnsi="Times New Roman" w:cs="Times New Roman"/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3A39AD"/>
    <w:rPr>
      <w:vertAlign w:val="superscript"/>
    </w:rPr>
  </w:style>
  <w:style w:type="paragraph" w:styleId="Revision">
    <w:name w:val="Revision"/>
    <w:hidden/>
    <w:uiPriority w:val="99"/>
    <w:semiHidden/>
    <w:rsid w:val="00256C08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EF7A3C"/>
    <w:rPr>
      <w:color w:val="605E5C"/>
      <w:shd w:val="clear" w:color="auto" w:fill="E1DFDD"/>
    </w:rPr>
  </w:style>
  <w:style w:type="character" w:customStyle="1" w:styleId="katex-mathml">
    <w:name w:val="katex-mathml"/>
    <w:basedOn w:val="Standardstycketeckensnitt"/>
    <w:rsid w:val="00D71404"/>
  </w:style>
  <w:style w:type="character" w:customStyle="1" w:styleId="mord">
    <w:name w:val="mord"/>
    <w:basedOn w:val="Standardstycketeckensnitt"/>
    <w:rsid w:val="00855C22"/>
  </w:style>
  <w:style w:type="character" w:customStyle="1" w:styleId="vlist-s">
    <w:name w:val="vlist-s"/>
    <w:basedOn w:val="Standardstycketeckensnitt"/>
    <w:rsid w:val="00855C22"/>
  </w:style>
  <w:style w:type="character" w:styleId="AnvndHyperlnk">
    <w:name w:val="FollowedHyperlink"/>
    <w:basedOn w:val="Standardstycketeckensnitt"/>
    <w:uiPriority w:val="99"/>
    <w:semiHidden/>
    <w:unhideWhenUsed/>
    <w:rsid w:val="002E2555"/>
    <w:rPr>
      <w:color w:val="954F72" w:themeColor="followedHyperlink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931F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931F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4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8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filip-szczepankiewicz/fwf_sequence_tools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67f199-fb5d-4c5c-9979-ed7d4de03c8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D9CE876A777E448DAEDF00C6624DD0" ma:contentTypeVersion="5" ma:contentTypeDescription="Skapa ett nytt dokument." ma:contentTypeScope="" ma:versionID="dbaf66ebb6d8cf44bfca341392d6647d">
  <xsd:schema xmlns:xsd="http://www.w3.org/2001/XMLSchema" xmlns:xs="http://www.w3.org/2001/XMLSchema" xmlns:p="http://schemas.microsoft.com/office/2006/metadata/properties" xmlns:ns3="5467f199-fb5d-4c5c-9979-ed7d4de03c88" targetNamespace="http://schemas.microsoft.com/office/2006/metadata/properties" ma:root="true" ma:fieldsID="0707d313ad5e24e0284e9ac668c8e03d" ns3:_="">
    <xsd:import namespace="5467f199-fb5d-4c5c-9979-ed7d4de03c8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7f199-fb5d-4c5c-9979-ed7d4de03c8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1B846F-58F2-A645-A2D6-743EA14142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DCD8DF-A505-4FDE-95C7-B7B955BF583D}">
  <ds:schemaRefs>
    <ds:schemaRef ds:uri="http://schemas.microsoft.com/office/2006/metadata/properties"/>
    <ds:schemaRef ds:uri="http://schemas.microsoft.com/office/infopath/2007/PartnerControls"/>
    <ds:schemaRef ds:uri="5467f199-fb5d-4c5c-9979-ed7d4de03c88"/>
  </ds:schemaRefs>
</ds:datastoreItem>
</file>

<file path=customXml/itemProps3.xml><?xml version="1.0" encoding="utf-8"?>
<ds:datastoreItem xmlns:ds="http://schemas.openxmlformats.org/officeDocument/2006/customXml" ds:itemID="{FF75467B-BA07-402A-B9EF-6D43B10336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201B6A3-B84C-4723-8B43-90C3A9AB4F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67f199-fb5d-4c5c-9979-ed7d4de03c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702</Words>
  <Characters>9023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Sz</dc:creator>
  <cp:keywords/>
  <dc:description/>
  <cp:lastModifiedBy>Viktor Olsson</cp:lastModifiedBy>
  <cp:revision>20</cp:revision>
  <cp:lastPrinted>2025-08-27T11:06:00Z</cp:lastPrinted>
  <dcterms:created xsi:type="dcterms:W3CDTF">2026-04-08T08:54:00Z</dcterms:created>
  <dcterms:modified xsi:type="dcterms:W3CDTF">2026-06-0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Mznl0dg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11D9CE876A777E448DAEDF00C6624DD0</vt:lpwstr>
  </property>
</Properties>
</file>